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D8F5D" w14:textId="45F9E773" w:rsidR="00A77603" w:rsidRPr="00405963" w:rsidRDefault="00B650AC">
      <w:pPr>
        <w:rPr>
          <w:rFonts w:asciiTheme="minorHAnsi" w:hAnsiTheme="minorHAnsi" w:cs="Calibri"/>
          <w:color w:val="000000"/>
          <w:sz w:val="20"/>
          <w:szCs w:val="20"/>
        </w:rPr>
      </w:pPr>
      <w:bookmarkStart w:id="0" w:name="_Hlk162272169"/>
      <w:r w:rsidRPr="00F24F4D">
        <w:rPr>
          <w:rFonts w:asciiTheme="minorHAnsi" w:hAnsiTheme="minorHAnsi"/>
          <w:b/>
          <w:bCs/>
        </w:rPr>
        <w:t>Supplemental Table</w:t>
      </w:r>
      <w:r w:rsidRPr="00405963">
        <w:rPr>
          <w:rFonts w:asciiTheme="minorHAnsi" w:hAnsiTheme="minorHAnsi" w:cs="Calibri"/>
          <w:color w:val="000000"/>
          <w:sz w:val="20"/>
          <w:szCs w:val="20"/>
        </w:rPr>
        <w:t xml:space="preserve"> </w:t>
      </w:r>
      <w:r w:rsidRPr="000A28C9">
        <w:rPr>
          <w:rFonts w:asciiTheme="minorHAnsi" w:hAnsiTheme="minorHAnsi"/>
          <w:b/>
          <w:bCs/>
        </w:rPr>
        <w:t xml:space="preserve">3. Hazard Ratios (95% CI) of </w:t>
      </w:r>
      <w:r w:rsidR="0065637C" w:rsidRPr="000A28C9">
        <w:rPr>
          <w:rFonts w:asciiTheme="minorHAnsi" w:hAnsiTheme="minorHAnsi"/>
          <w:b/>
          <w:bCs/>
        </w:rPr>
        <w:t>Metabolites</w:t>
      </w:r>
      <w:r w:rsidRPr="000A28C9">
        <w:rPr>
          <w:rFonts w:asciiTheme="minorHAnsi" w:hAnsiTheme="minorHAnsi"/>
          <w:b/>
          <w:bCs/>
        </w:rPr>
        <w:t xml:space="preserve"> and Risk of CHD by Sex Across Glycemic Status</w:t>
      </w:r>
      <w:r w:rsidR="007A3B28">
        <w:rPr>
          <w:rFonts w:asciiTheme="minorHAnsi" w:hAnsiTheme="minorHAnsi"/>
          <w:b/>
          <w:bCs/>
        </w:rPr>
        <w:t xml:space="preserve"> </w:t>
      </w:r>
    </w:p>
    <w:tbl>
      <w:tblPr>
        <w:tblStyle w:val="TableGrid"/>
        <w:tblW w:w="14984" w:type="dxa"/>
        <w:tblLayout w:type="fixed"/>
        <w:tblLook w:val="04A0" w:firstRow="1" w:lastRow="0" w:firstColumn="1" w:lastColumn="0" w:noHBand="0" w:noVBand="1"/>
      </w:tblPr>
      <w:tblGrid>
        <w:gridCol w:w="1975"/>
        <w:gridCol w:w="1260"/>
        <w:gridCol w:w="1260"/>
        <w:gridCol w:w="1080"/>
        <w:gridCol w:w="736"/>
        <w:gridCol w:w="1334"/>
        <w:gridCol w:w="1080"/>
        <w:gridCol w:w="1170"/>
        <w:gridCol w:w="752"/>
        <w:gridCol w:w="1318"/>
        <w:gridCol w:w="1080"/>
        <w:gridCol w:w="1170"/>
        <w:gridCol w:w="769"/>
      </w:tblGrid>
      <w:tr w:rsidR="005A452D" w:rsidRPr="000A28C9" w14:paraId="11413354" w14:textId="2BE50C4D" w:rsidTr="00F24F4D">
        <w:trPr>
          <w:trHeight w:val="389"/>
        </w:trPr>
        <w:tc>
          <w:tcPr>
            <w:tcW w:w="1975" w:type="dxa"/>
          </w:tcPr>
          <w:p w14:paraId="19A3B6C0" w14:textId="77777777" w:rsidR="005A452D" w:rsidRPr="000A28C9" w:rsidRDefault="005A452D" w:rsidP="005A452D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bookmarkStart w:id="1" w:name="_Hlk159581116"/>
            <w:bookmarkEnd w:id="0"/>
          </w:p>
        </w:tc>
        <w:tc>
          <w:tcPr>
            <w:tcW w:w="1260" w:type="dxa"/>
          </w:tcPr>
          <w:p w14:paraId="42E7057D" w14:textId="670883A6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New T2D</w:t>
            </w:r>
          </w:p>
        </w:tc>
        <w:tc>
          <w:tcPr>
            <w:tcW w:w="1260" w:type="dxa"/>
          </w:tcPr>
          <w:p w14:paraId="6069E862" w14:textId="77777777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DC401C5" w14:textId="77777777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</w:tcPr>
          <w:p w14:paraId="75CF628A" w14:textId="2F702EE6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</w:tcPr>
          <w:p w14:paraId="38A697C0" w14:textId="6EA7E7D9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-DM</w:t>
            </w:r>
          </w:p>
        </w:tc>
        <w:tc>
          <w:tcPr>
            <w:tcW w:w="1080" w:type="dxa"/>
          </w:tcPr>
          <w:p w14:paraId="6A187CD6" w14:textId="15FA4574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87A00A6" w14:textId="3D47421E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59CDFAA" w14:textId="77777777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B77B128" w14:textId="1C166A3B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cemia</w:t>
            </w:r>
          </w:p>
        </w:tc>
        <w:tc>
          <w:tcPr>
            <w:tcW w:w="1080" w:type="dxa"/>
          </w:tcPr>
          <w:p w14:paraId="09D3FEA3" w14:textId="770852CD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4DC620C" w14:textId="155D671B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</w:tcPr>
          <w:p w14:paraId="4E074A4B" w14:textId="77777777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A452D" w:rsidRPr="000A28C9" w14:paraId="2E48AF5A" w14:textId="147556DF" w:rsidTr="0005186F">
        <w:trPr>
          <w:trHeight w:val="389"/>
        </w:trPr>
        <w:tc>
          <w:tcPr>
            <w:tcW w:w="1975" w:type="dxa"/>
          </w:tcPr>
          <w:p w14:paraId="638A6E5C" w14:textId="77777777" w:rsidR="005A452D" w:rsidRPr="000A28C9" w:rsidRDefault="005A452D" w:rsidP="005A452D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4C91317" w14:textId="4CAF62D4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1260" w:type="dxa"/>
          </w:tcPr>
          <w:p w14:paraId="7B36BCE8" w14:textId="7F6F2B97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080" w:type="dxa"/>
          </w:tcPr>
          <w:p w14:paraId="409F4C5F" w14:textId="66E8321E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736" w:type="dxa"/>
          </w:tcPr>
          <w:p w14:paraId="3805FFF2" w14:textId="73C241B7" w:rsidR="005A452D" w:rsidRPr="000A28C9" w:rsidRDefault="000A28C9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50B89DFB" w14:textId="6B368C24" w:rsidR="005A452D" w:rsidRPr="000A28C9" w:rsidRDefault="005A452D" w:rsidP="0005186F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1080" w:type="dxa"/>
          </w:tcPr>
          <w:p w14:paraId="559188DD" w14:textId="0EC9C8D0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B3C6897" w14:textId="494586C8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E4D6A00" w14:textId="2B837F72" w:rsidR="005A452D" w:rsidRPr="000A28C9" w:rsidRDefault="00C82B23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7854EAE" w14:textId="58F1C36C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All </w:t>
            </w:r>
          </w:p>
        </w:tc>
        <w:tc>
          <w:tcPr>
            <w:tcW w:w="1080" w:type="dxa"/>
          </w:tcPr>
          <w:p w14:paraId="002863A6" w14:textId="1408A716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170" w:type="dxa"/>
          </w:tcPr>
          <w:p w14:paraId="28838324" w14:textId="075FE973" w:rsidR="005A452D" w:rsidRPr="000A28C9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769" w:type="dxa"/>
          </w:tcPr>
          <w:p w14:paraId="626D28F6" w14:textId="744F475C" w:rsidR="005A452D" w:rsidRPr="000A28C9" w:rsidRDefault="00F24F4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5A452D" w:rsidRPr="000A28C9" w14:paraId="3BA3A68B" w14:textId="24D66BD0" w:rsidTr="009F7ECC">
        <w:trPr>
          <w:trHeight w:val="409"/>
        </w:trPr>
        <w:tc>
          <w:tcPr>
            <w:tcW w:w="1975" w:type="dxa"/>
          </w:tcPr>
          <w:p w14:paraId="749214B1" w14:textId="77777777" w:rsidR="005A452D" w:rsidRPr="000D4598" w:rsidRDefault="005A452D" w:rsidP="005A452D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D4598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Cholesterol (mmol/l)</w:t>
            </w:r>
          </w:p>
        </w:tc>
        <w:tc>
          <w:tcPr>
            <w:tcW w:w="1260" w:type="dxa"/>
          </w:tcPr>
          <w:p w14:paraId="01ACE3C0" w14:textId="0C5CFF43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6C2A3BF" w14:textId="4158F287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3B38F07B" w14:textId="4380DADC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36" w:type="dxa"/>
          </w:tcPr>
          <w:p w14:paraId="772B7EB6" w14:textId="417869D5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</w:tcPr>
          <w:p w14:paraId="2330B021" w14:textId="06757A1E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1DE1B623" w14:textId="17A0D499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7150F83" w14:textId="6C2C7A68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2850F05" w14:textId="77777777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E011AA2" w14:textId="17C9A829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67B769" w14:textId="3D1829C4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</w:tcPr>
          <w:p w14:paraId="24F3E2AE" w14:textId="6841BDB8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</w:tcPr>
          <w:p w14:paraId="1D5D505B" w14:textId="77777777" w:rsidR="005A452D" w:rsidRPr="000A28C9" w:rsidRDefault="005A452D" w:rsidP="009F7ECC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  <w:tr w:rsidR="00206CEB" w:rsidRPr="000A28C9" w14:paraId="5AF9F2E8" w14:textId="0E7F3422" w:rsidTr="00FE0082">
        <w:trPr>
          <w:trHeight w:val="389"/>
        </w:trPr>
        <w:tc>
          <w:tcPr>
            <w:tcW w:w="1975" w:type="dxa"/>
          </w:tcPr>
          <w:p w14:paraId="1038F9DE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Total-c </w:t>
            </w:r>
          </w:p>
        </w:tc>
        <w:tc>
          <w:tcPr>
            <w:tcW w:w="1260" w:type="dxa"/>
          </w:tcPr>
          <w:p w14:paraId="47A9D64E" w14:textId="5D8972D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0  (0.39, 2.07) </w:t>
            </w:r>
          </w:p>
        </w:tc>
        <w:tc>
          <w:tcPr>
            <w:tcW w:w="1260" w:type="dxa"/>
          </w:tcPr>
          <w:p w14:paraId="45B13BF6" w14:textId="17A0B43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1  (0.35, 2.39) </w:t>
            </w:r>
          </w:p>
        </w:tc>
        <w:tc>
          <w:tcPr>
            <w:tcW w:w="1080" w:type="dxa"/>
          </w:tcPr>
          <w:p w14:paraId="5C59CA41" w14:textId="1FB4283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4  (0.18, 5.08) </w:t>
            </w:r>
          </w:p>
        </w:tc>
        <w:tc>
          <w:tcPr>
            <w:tcW w:w="736" w:type="dxa"/>
          </w:tcPr>
          <w:p w14:paraId="09D92A2D" w14:textId="03AA96E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334" w:type="dxa"/>
          </w:tcPr>
          <w:p w14:paraId="74D6652E" w14:textId="3026F44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4  (0.71, 1.51) </w:t>
            </w:r>
          </w:p>
        </w:tc>
        <w:tc>
          <w:tcPr>
            <w:tcW w:w="1080" w:type="dxa"/>
          </w:tcPr>
          <w:p w14:paraId="5FF48401" w14:textId="5B2C8DE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61, 1.48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2790297" w14:textId="2EC215C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7  (0.60, 2.3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D01C7A3" w14:textId="4E6C7EA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76527BC" w14:textId="6A4BE67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9  (1.15, 1.68) **</w:t>
            </w:r>
          </w:p>
        </w:tc>
        <w:tc>
          <w:tcPr>
            <w:tcW w:w="1080" w:type="dxa"/>
          </w:tcPr>
          <w:p w14:paraId="3EB218B6" w14:textId="78FB558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1  (1.13, 1.77) **</w:t>
            </w:r>
          </w:p>
        </w:tc>
        <w:tc>
          <w:tcPr>
            <w:tcW w:w="1170" w:type="dxa"/>
          </w:tcPr>
          <w:p w14:paraId="516AC78C" w14:textId="14D9037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7  (0.81, 1.69) </w:t>
            </w:r>
          </w:p>
        </w:tc>
        <w:tc>
          <w:tcPr>
            <w:tcW w:w="769" w:type="dxa"/>
          </w:tcPr>
          <w:p w14:paraId="03A70F73" w14:textId="6699F1B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86</w:t>
            </w:r>
          </w:p>
        </w:tc>
      </w:tr>
      <w:tr w:rsidR="00206CEB" w:rsidRPr="000A28C9" w14:paraId="5CD5AF69" w14:textId="2AB5F8F3" w:rsidTr="00FE0082">
        <w:trPr>
          <w:trHeight w:val="389"/>
        </w:trPr>
        <w:tc>
          <w:tcPr>
            <w:tcW w:w="1975" w:type="dxa"/>
          </w:tcPr>
          <w:p w14:paraId="41E89250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Non-HDL-c</w:t>
            </w:r>
          </w:p>
        </w:tc>
        <w:tc>
          <w:tcPr>
            <w:tcW w:w="1260" w:type="dxa"/>
          </w:tcPr>
          <w:p w14:paraId="11CD8C6D" w14:textId="7E67ABF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5  (0.54, 2.02) </w:t>
            </w:r>
          </w:p>
        </w:tc>
        <w:tc>
          <w:tcPr>
            <w:tcW w:w="1260" w:type="dxa"/>
          </w:tcPr>
          <w:p w14:paraId="3365F1FE" w14:textId="2AAB94F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8  (0.49, 2.36) </w:t>
            </w:r>
          </w:p>
        </w:tc>
        <w:tc>
          <w:tcPr>
            <w:tcW w:w="1080" w:type="dxa"/>
          </w:tcPr>
          <w:p w14:paraId="63E0E023" w14:textId="69EEF07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8  (0.29, 3.38) </w:t>
            </w:r>
          </w:p>
        </w:tc>
        <w:tc>
          <w:tcPr>
            <w:tcW w:w="736" w:type="dxa"/>
          </w:tcPr>
          <w:p w14:paraId="5401658A" w14:textId="2E674F7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334" w:type="dxa"/>
          </w:tcPr>
          <w:p w14:paraId="1241CD59" w14:textId="32C3569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8  (0.87, 1.59) </w:t>
            </w:r>
          </w:p>
        </w:tc>
        <w:tc>
          <w:tcPr>
            <w:tcW w:w="1080" w:type="dxa"/>
          </w:tcPr>
          <w:p w14:paraId="016F9159" w14:textId="5B4A515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76, 1.58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027B7C8" w14:textId="1E7EDE9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7  (0.75, 2.1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10662A7" w14:textId="70B7C74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EC25330" w14:textId="664336F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8  (1.36, 1.83) ***</w:t>
            </w:r>
          </w:p>
        </w:tc>
        <w:tc>
          <w:tcPr>
            <w:tcW w:w="1080" w:type="dxa"/>
          </w:tcPr>
          <w:p w14:paraId="7FFE547A" w14:textId="5D0E218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3  (1.28, 1.84) ***</w:t>
            </w:r>
          </w:p>
        </w:tc>
        <w:tc>
          <w:tcPr>
            <w:tcW w:w="1170" w:type="dxa"/>
          </w:tcPr>
          <w:p w14:paraId="5AFBD477" w14:textId="57C642D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2  (1.15, 2.01) **</w:t>
            </w:r>
          </w:p>
        </w:tc>
        <w:tc>
          <w:tcPr>
            <w:tcW w:w="769" w:type="dxa"/>
          </w:tcPr>
          <w:p w14:paraId="48A8EC13" w14:textId="1CBB3A6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63</w:t>
            </w:r>
          </w:p>
        </w:tc>
      </w:tr>
      <w:tr w:rsidR="00206CEB" w:rsidRPr="000A28C9" w14:paraId="17BBD910" w14:textId="331852D1" w:rsidTr="00FE0082">
        <w:trPr>
          <w:trHeight w:val="389"/>
        </w:trPr>
        <w:tc>
          <w:tcPr>
            <w:tcW w:w="1975" w:type="dxa"/>
          </w:tcPr>
          <w:p w14:paraId="0CB740AA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Remnant-c</w:t>
            </w:r>
          </w:p>
        </w:tc>
        <w:tc>
          <w:tcPr>
            <w:tcW w:w="1260" w:type="dxa"/>
          </w:tcPr>
          <w:p w14:paraId="37F3E553" w14:textId="72A3FF8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2  (0.59, 2.13) </w:t>
            </w:r>
          </w:p>
        </w:tc>
        <w:tc>
          <w:tcPr>
            <w:tcW w:w="1260" w:type="dxa"/>
          </w:tcPr>
          <w:p w14:paraId="306FEA23" w14:textId="5C03208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6  (0.55, 2.48) </w:t>
            </w:r>
          </w:p>
        </w:tc>
        <w:tc>
          <w:tcPr>
            <w:tcW w:w="1080" w:type="dxa"/>
          </w:tcPr>
          <w:p w14:paraId="0A06FFED" w14:textId="0846A8C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3  (0.31, 3.41) </w:t>
            </w:r>
          </w:p>
        </w:tc>
        <w:tc>
          <w:tcPr>
            <w:tcW w:w="736" w:type="dxa"/>
          </w:tcPr>
          <w:p w14:paraId="4B973328" w14:textId="4906E8F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334" w:type="dxa"/>
          </w:tcPr>
          <w:p w14:paraId="6D387459" w14:textId="5E83308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5  (0.93, 1.67) </w:t>
            </w:r>
          </w:p>
        </w:tc>
        <w:tc>
          <w:tcPr>
            <w:tcW w:w="1080" w:type="dxa"/>
          </w:tcPr>
          <w:p w14:paraId="29D47C2F" w14:textId="25D6623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4  (0.80, 1.63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7ACE8AC" w14:textId="7187D07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9  (0.84, 2.31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934E242" w14:textId="4A494B6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F66E0E8" w14:textId="38E5E30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2  (1.40, 1.88) ***</w:t>
            </w:r>
          </w:p>
        </w:tc>
        <w:tc>
          <w:tcPr>
            <w:tcW w:w="1080" w:type="dxa"/>
          </w:tcPr>
          <w:p w14:paraId="48CEF6A1" w14:textId="0228CB9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8  (1.32, 1.88) ***</w:t>
            </w:r>
          </w:p>
        </w:tc>
        <w:tc>
          <w:tcPr>
            <w:tcW w:w="1170" w:type="dxa"/>
          </w:tcPr>
          <w:p w14:paraId="46D849DE" w14:textId="2C475BF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9  (1.22, 2.07) **</w:t>
            </w:r>
          </w:p>
        </w:tc>
        <w:tc>
          <w:tcPr>
            <w:tcW w:w="769" w:type="dxa"/>
          </w:tcPr>
          <w:p w14:paraId="1A7CA854" w14:textId="3498B51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75</w:t>
            </w:r>
          </w:p>
        </w:tc>
      </w:tr>
      <w:tr w:rsidR="00206CEB" w:rsidRPr="000A28C9" w14:paraId="290330E3" w14:textId="4626954F" w:rsidTr="00FE0082">
        <w:trPr>
          <w:trHeight w:val="389"/>
        </w:trPr>
        <w:tc>
          <w:tcPr>
            <w:tcW w:w="1975" w:type="dxa"/>
          </w:tcPr>
          <w:p w14:paraId="1C82F9FB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VLDL-c</w:t>
            </w:r>
          </w:p>
        </w:tc>
        <w:tc>
          <w:tcPr>
            <w:tcW w:w="1260" w:type="dxa"/>
          </w:tcPr>
          <w:p w14:paraId="433340AA" w14:textId="4F3E2A3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1  (0.79, 2.16) </w:t>
            </w:r>
          </w:p>
        </w:tc>
        <w:tc>
          <w:tcPr>
            <w:tcW w:w="1260" w:type="dxa"/>
          </w:tcPr>
          <w:p w14:paraId="5CE293EE" w14:textId="6B08F12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8  (0.69, 2.38) </w:t>
            </w:r>
          </w:p>
        </w:tc>
        <w:tc>
          <w:tcPr>
            <w:tcW w:w="1080" w:type="dxa"/>
          </w:tcPr>
          <w:p w14:paraId="0C23FF72" w14:textId="60041C9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3  (0.56, 3.14) </w:t>
            </w:r>
          </w:p>
        </w:tc>
        <w:tc>
          <w:tcPr>
            <w:tcW w:w="736" w:type="dxa"/>
          </w:tcPr>
          <w:p w14:paraId="368DA69D" w14:textId="7BD35F2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334" w:type="dxa"/>
          </w:tcPr>
          <w:p w14:paraId="67BCCA61" w14:textId="3B0F4CA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6  (0.93, 1.45) </w:t>
            </w:r>
          </w:p>
        </w:tc>
        <w:tc>
          <w:tcPr>
            <w:tcW w:w="1080" w:type="dxa"/>
          </w:tcPr>
          <w:p w14:paraId="50ACCDEB" w14:textId="4789247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1  (0.84, 1.46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06492AE" w14:textId="1109FE5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0  (0.83, 1.74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A5A0AF2" w14:textId="2EBC2EF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3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D5BDCAC" w14:textId="12A401C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2  (1.36, 1.70) ***</w:t>
            </w:r>
          </w:p>
        </w:tc>
        <w:tc>
          <w:tcPr>
            <w:tcW w:w="1080" w:type="dxa"/>
          </w:tcPr>
          <w:p w14:paraId="482DACEB" w14:textId="7217961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6  (1.27, 1.67) ***</w:t>
            </w:r>
          </w:p>
        </w:tc>
        <w:tc>
          <w:tcPr>
            <w:tcW w:w="1170" w:type="dxa"/>
          </w:tcPr>
          <w:p w14:paraId="1B4F85B8" w14:textId="48A0443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5  (1.28, 1.88) ***</w:t>
            </w:r>
          </w:p>
        </w:tc>
        <w:tc>
          <w:tcPr>
            <w:tcW w:w="769" w:type="dxa"/>
          </w:tcPr>
          <w:p w14:paraId="62005959" w14:textId="56B0CA2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74</w:t>
            </w:r>
          </w:p>
        </w:tc>
      </w:tr>
      <w:tr w:rsidR="00206CEB" w:rsidRPr="000A28C9" w14:paraId="31C89D16" w14:textId="5AF250DE" w:rsidTr="00FE0082">
        <w:trPr>
          <w:trHeight w:val="389"/>
        </w:trPr>
        <w:tc>
          <w:tcPr>
            <w:tcW w:w="1975" w:type="dxa"/>
          </w:tcPr>
          <w:p w14:paraId="7A773559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LDL-c</w:t>
            </w:r>
          </w:p>
        </w:tc>
        <w:tc>
          <w:tcPr>
            <w:tcW w:w="1260" w:type="dxa"/>
          </w:tcPr>
          <w:p w14:paraId="598D1E3B" w14:textId="35F4576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9  (0.52, 1.86) </w:t>
            </w:r>
          </w:p>
        </w:tc>
        <w:tc>
          <w:tcPr>
            <w:tcW w:w="1260" w:type="dxa"/>
          </w:tcPr>
          <w:p w14:paraId="60BF64EA" w14:textId="3839601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1  (0.47, 2.15) </w:t>
            </w:r>
          </w:p>
        </w:tc>
        <w:tc>
          <w:tcPr>
            <w:tcW w:w="1080" w:type="dxa"/>
          </w:tcPr>
          <w:p w14:paraId="25CF4739" w14:textId="08C8267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6  (0.29, 3.15) </w:t>
            </w:r>
          </w:p>
        </w:tc>
        <w:tc>
          <w:tcPr>
            <w:tcW w:w="736" w:type="dxa"/>
          </w:tcPr>
          <w:p w14:paraId="14DA09D0" w14:textId="45AE3BB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89</w:t>
            </w:r>
          </w:p>
        </w:tc>
        <w:tc>
          <w:tcPr>
            <w:tcW w:w="1334" w:type="dxa"/>
          </w:tcPr>
          <w:p w14:paraId="4A46A313" w14:textId="63A063F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9  (0.82, 1.46) </w:t>
            </w:r>
          </w:p>
        </w:tc>
        <w:tc>
          <w:tcPr>
            <w:tcW w:w="1080" w:type="dxa"/>
          </w:tcPr>
          <w:p w14:paraId="12EAE09A" w14:textId="403B454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5  (0.74, 1.48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7B73F79" w14:textId="7167133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3  (0.67, 1.9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1CE558C" w14:textId="2B6C35E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2C0AE265" w14:textId="445BD91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7  (1.27, 1.70) ***</w:t>
            </w:r>
          </w:p>
        </w:tc>
        <w:tc>
          <w:tcPr>
            <w:tcW w:w="1080" w:type="dxa"/>
          </w:tcPr>
          <w:p w14:paraId="389C0393" w14:textId="0DE573E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4  (1.21, 1.72) ***</w:t>
            </w:r>
          </w:p>
        </w:tc>
        <w:tc>
          <w:tcPr>
            <w:tcW w:w="1170" w:type="dxa"/>
          </w:tcPr>
          <w:p w14:paraId="5441F1CC" w14:textId="45CB099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9  (1.05, 1.83) **</w:t>
            </w:r>
          </w:p>
        </w:tc>
        <w:tc>
          <w:tcPr>
            <w:tcW w:w="769" w:type="dxa"/>
          </w:tcPr>
          <w:p w14:paraId="71F9976C" w14:textId="6DE1B7F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84</w:t>
            </w:r>
          </w:p>
        </w:tc>
      </w:tr>
      <w:tr w:rsidR="00206CEB" w:rsidRPr="000A28C9" w14:paraId="733E2DA2" w14:textId="5528CF18" w:rsidTr="00FE0082">
        <w:trPr>
          <w:trHeight w:val="389"/>
        </w:trPr>
        <w:tc>
          <w:tcPr>
            <w:tcW w:w="1975" w:type="dxa"/>
          </w:tcPr>
          <w:p w14:paraId="783F10B5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HDL-c</w:t>
            </w:r>
          </w:p>
        </w:tc>
        <w:tc>
          <w:tcPr>
            <w:tcW w:w="1260" w:type="dxa"/>
          </w:tcPr>
          <w:p w14:paraId="6AE517F2" w14:textId="39533D8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2  (0.25, 1.51) </w:t>
            </w:r>
          </w:p>
        </w:tc>
        <w:tc>
          <w:tcPr>
            <w:tcW w:w="1260" w:type="dxa"/>
          </w:tcPr>
          <w:p w14:paraId="13B39640" w14:textId="65D36D9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7  (0.19, 1.66) </w:t>
            </w:r>
          </w:p>
        </w:tc>
        <w:tc>
          <w:tcPr>
            <w:tcW w:w="1080" w:type="dxa"/>
          </w:tcPr>
          <w:p w14:paraId="5A8E562E" w14:textId="7ED7441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4  (0.18, 4.91) </w:t>
            </w:r>
          </w:p>
        </w:tc>
        <w:tc>
          <w:tcPr>
            <w:tcW w:w="736" w:type="dxa"/>
          </w:tcPr>
          <w:p w14:paraId="7B669A85" w14:textId="681C80B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97</w:t>
            </w:r>
          </w:p>
        </w:tc>
        <w:tc>
          <w:tcPr>
            <w:tcW w:w="1334" w:type="dxa"/>
          </w:tcPr>
          <w:p w14:paraId="2670E70B" w14:textId="54C6310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0  (0.42, 0.85) **</w:t>
            </w:r>
          </w:p>
        </w:tc>
        <w:tc>
          <w:tcPr>
            <w:tcW w:w="1080" w:type="dxa"/>
          </w:tcPr>
          <w:p w14:paraId="545C4B11" w14:textId="7E6434A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8  (0.37, 0.90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3B89C3F" w14:textId="575ED85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5  (0.36, 1.18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B5CEFB8" w14:textId="7920A2D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C4F0B42" w14:textId="3D6AC6D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0  (0.42, 0.59) ***</w:t>
            </w:r>
          </w:p>
        </w:tc>
        <w:tc>
          <w:tcPr>
            <w:tcW w:w="1080" w:type="dxa"/>
          </w:tcPr>
          <w:p w14:paraId="4F6FABE2" w14:textId="369B5DD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6  (0.45, 0.69) ***</w:t>
            </w:r>
          </w:p>
        </w:tc>
        <w:tc>
          <w:tcPr>
            <w:tcW w:w="1170" w:type="dxa"/>
          </w:tcPr>
          <w:p w14:paraId="0A21CCD4" w14:textId="193B77B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0  (0.29, 0.55) ***</w:t>
            </w:r>
          </w:p>
        </w:tc>
        <w:tc>
          <w:tcPr>
            <w:tcW w:w="769" w:type="dxa"/>
          </w:tcPr>
          <w:p w14:paraId="30220AAE" w14:textId="78C63E9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05</w:t>
            </w:r>
          </w:p>
        </w:tc>
      </w:tr>
      <w:tr w:rsidR="004E6527" w:rsidRPr="000A28C9" w14:paraId="240DA4BD" w14:textId="4EC5BD8E" w:rsidTr="00FE0082">
        <w:trPr>
          <w:trHeight w:val="389"/>
        </w:trPr>
        <w:tc>
          <w:tcPr>
            <w:tcW w:w="1975" w:type="dxa"/>
          </w:tcPr>
          <w:p w14:paraId="3369A5C0" w14:textId="77777777" w:rsidR="004E6527" w:rsidRPr="000D4598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D4598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riglycerides (mmol/l)</w:t>
            </w:r>
          </w:p>
        </w:tc>
        <w:tc>
          <w:tcPr>
            <w:tcW w:w="1260" w:type="dxa"/>
          </w:tcPr>
          <w:p w14:paraId="053BDBB9" w14:textId="491A96D9" w:rsidR="004E6527" w:rsidRPr="000D4598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D4598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5A921238" w14:textId="1C19EEA8" w:rsidR="004E6527" w:rsidRPr="000A28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580AF87E" w14:textId="29E5651F" w:rsidR="004E6527" w:rsidRPr="000A28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41C4121E" w14:textId="606511AE" w:rsidR="004E6527" w:rsidRPr="000A28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77088100" w14:textId="7031C2B0" w:rsidR="004E6527" w:rsidRPr="000A28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1C49DD6E" w14:textId="287FAF7D" w:rsidR="004E6527" w:rsidRPr="000A28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8C08553" w14:textId="2601EAF7" w:rsidR="004E6527" w:rsidRPr="000A28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E12FEBE" w14:textId="682249C8" w:rsidR="004E6527" w:rsidRPr="000A28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CC79C1D" w14:textId="5BAAF044" w:rsidR="004E6527" w:rsidRPr="000A28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40BCF201" w14:textId="1ABEB408" w:rsidR="004E6527" w:rsidRPr="000A28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2B9CF8BD" w14:textId="72DD0DCF" w:rsidR="004E6527" w:rsidRPr="000A28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1FC4EB2F" w14:textId="2838E6C3" w:rsidR="004E6527" w:rsidRPr="000A28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206CEB" w:rsidRPr="000A28C9" w14:paraId="7617F692" w14:textId="5EA6DB1D" w:rsidTr="00FE0082">
        <w:trPr>
          <w:trHeight w:val="389"/>
        </w:trPr>
        <w:tc>
          <w:tcPr>
            <w:tcW w:w="1975" w:type="dxa"/>
          </w:tcPr>
          <w:p w14:paraId="3A75AAFF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TG</w:t>
            </w:r>
          </w:p>
        </w:tc>
        <w:tc>
          <w:tcPr>
            <w:tcW w:w="1260" w:type="dxa"/>
          </w:tcPr>
          <w:p w14:paraId="314A4901" w14:textId="75E37F2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1  (0.92, 2.16) </w:t>
            </w:r>
          </w:p>
        </w:tc>
        <w:tc>
          <w:tcPr>
            <w:tcW w:w="1260" w:type="dxa"/>
          </w:tcPr>
          <w:p w14:paraId="406CBA91" w14:textId="4E08138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66, 1.85) </w:t>
            </w:r>
          </w:p>
        </w:tc>
        <w:tc>
          <w:tcPr>
            <w:tcW w:w="1080" w:type="dxa"/>
          </w:tcPr>
          <w:p w14:paraId="449612B8" w14:textId="3EC9FDD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46  (1.06, 5.72) </w:t>
            </w:r>
          </w:p>
        </w:tc>
        <w:tc>
          <w:tcPr>
            <w:tcW w:w="736" w:type="dxa"/>
          </w:tcPr>
          <w:p w14:paraId="6DE724B3" w14:textId="54C3E5F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334" w:type="dxa"/>
          </w:tcPr>
          <w:p w14:paraId="4F2DC54A" w14:textId="7886518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7  (0.81, 1.15) </w:t>
            </w:r>
          </w:p>
        </w:tc>
        <w:tc>
          <w:tcPr>
            <w:tcW w:w="1080" w:type="dxa"/>
          </w:tcPr>
          <w:p w14:paraId="29F67AC1" w14:textId="6410693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77, 1.19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FD013E7" w14:textId="5DF6261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4  (0.70, 1.27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15BB5FC" w14:textId="25E97B9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C98844C" w14:textId="1DAA017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1  (1.20, 1.43) ***</w:t>
            </w:r>
          </w:p>
        </w:tc>
        <w:tc>
          <w:tcPr>
            <w:tcW w:w="1080" w:type="dxa"/>
          </w:tcPr>
          <w:p w14:paraId="2218295C" w14:textId="033EB1F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2  (1.10, 1.36) ***</w:t>
            </w:r>
          </w:p>
        </w:tc>
        <w:tc>
          <w:tcPr>
            <w:tcW w:w="1170" w:type="dxa"/>
          </w:tcPr>
          <w:p w14:paraId="13F7686B" w14:textId="31E7E9E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5  (1.24, 1.70) ***</w:t>
            </w:r>
          </w:p>
        </w:tc>
        <w:tc>
          <w:tcPr>
            <w:tcW w:w="769" w:type="dxa"/>
          </w:tcPr>
          <w:p w14:paraId="0A0D3FD6" w14:textId="28CFAAB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53</w:t>
            </w:r>
          </w:p>
        </w:tc>
      </w:tr>
      <w:tr w:rsidR="00206CEB" w:rsidRPr="000A28C9" w14:paraId="2689E376" w14:textId="68231BBF" w:rsidTr="00FE0082">
        <w:trPr>
          <w:trHeight w:val="389"/>
        </w:trPr>
        <w:tc>
          <w:tcPr>
            <w:tcW w:w="1975" w:type="dxa"/>
          </w:tcPr>
          <w:p w14:paraId="105B3BCC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G in VLDL</w:t>
            </w:r>
          </w:p>
        </w:tc>
        <w:tc>
          <w:tcPr>
            <w:tcW w:w="1260" w:type="dxa"/>
          </w:tcPr>
          <w:p w14:paraId="03B30777" w14:textId="0D4F3F8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5  (0.94, 1.93) </w:t>
            </w:r>
          </w:p>
        </w:tc>
        <w:tc>
          <w:tcPr>
            <w:tcW w:w="1260" w:type="dxa"/>
          </w:tcPr>
          <w:p w14:paraId="0CE12CD6" w14:textId="74E5A8C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71, 1.70) </w:t>
            </w:r>
          </w:p>
        </w:tc>
        <w:tc>
          <w:tcPr>
            <w:tcW w:w="1080" w:type="dxa"/>
          </w:tcPr>
          <w:p w14:paraId="74A20EBB" w14:textId="72BD8FF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05  (1.02, 4.13) </w:t>
            </w:r>
          </w:p>
        </w:tc>
        <w:tc>
          <w:tcPr>
            <w:tcW w:w="736" w:type="dxa"/>
          </w:tcPr>
          <w:p w14:paraId="461BDBC1" w14:textId="7EF8ED5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334" w:type="dxa"/>
          </w:tcPr>
          <w:p w14:paraId="1711C539" w14:textId="18F4D24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83, 1.10) </w:t>
            </w:r>
          </w:p>
        </w:tc>
        <w:tc>
          <w:tcPr>
            <w:tcW w:w="1080" w:type="dxa"/>
          </w:tcPr>
          <w:p w14:paraId="1FC7D375" w14:textId="050F17A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6  (0.80, 1.1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007E860" w14:textId="4BEC40B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1  (0.72, 1.1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B026C1A" w14:textId="513CDD8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A6A7F8B" w14:textId="1E069F3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2  (1.14, 1.31) ***</w:t>
            </w:r>
          </w:p>
        </w:tc>
        <w:tc>
          <w:tcPr>
            <w:tcW w:w="1080" w:type="dxa"/>
          </w:tcPr>
          <w:p w14:paraId="42ABDB13" w14:textId="3344F76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15  (1.06, 1.26) **</w:t>
            </w:r>
          </w:p>
        </w:tc>
        <w:tc>
          <w:tcPr>
            <w:tcW w:w="1170" w:type="dxa"/>
          </w:tcPr>
          <w:p w14:paraId="5600511A" w14:textId="2905768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2  (1.16, 1.49) ***</w:t>
            </w:r>
          </w:p>
        </w:tc>
        <w:tc>
          <w:tcPr>
            <w:tcW w:w="769" w:type="dxa"/>
          </w:tcPr>
          <w:p w14:paraId="4AA5F35B" w14:textId="1411A2B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69</w:t>
            </w:r>
          </w:p>
        </w:tc>
      </w:tr>
      <w:tr w:rsidR="00206CEB" w:rsidRPr="000A28C9" w14:paraId="591D1835" w14:textId="765656D3" w:rsidTr="00FE0082">
        <w:trPr>
          <w:trHeight w:val="389"/>
        </w:trPr>
        <w:tc>
          <w:tcPr>
            <w:tcW w:w="1975" w:type="dxa"/>
          </w:tcPr>
          <w:p w14:paraId="12E7EDBA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G in LDL</w:t>
            </w:r>
          </w:p>
        </w:tc>
        <w:tc>
          <w:tcPr>
            <w:tcW w:w="1260" w:type="dxa"/>
          </w:tcPr>
          <w:p w14:paraId="5EC497E7" w14:textId="7BBD4B6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50  (0.80, 2.82) </w:t>
            </w:r>
          </w:p>
        </w:tc>
        <w:tc>
          <w:tcPr>
            <w:tcW w:w="1260" w:type="dxa"/>
          </w:tcPr>
          <w:p w14:paraId="7F6AF72F" w14:textId="0A7F4C3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5  (0.54, 2.44) </w:t>
            </w:r>
          </w:p>
        </w:tc>
        <w:tc>
          <w:tcPr>
            <w:tcW w:w="1080" w:type="dxa"/>
          </w:tcPr>
          <w:p w14:paraId="58F67A25" w14:textId="38B988C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3.14  (0.93, 10.68) </w:t>
            </w:r>
          </w:p>
        </w:tc>
        <w:tc>
          <w:tcPr>
            <w:tcW w:w="736" w:type="dxa"/>
          </w:tcPr>
          <w:p w14:paraId="7757C5EE" w14:textId="493AEC6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334" w:type="dxa"/>
          </w:tcPr>
          <w:p w14:paraId="6697B376" w14:textId="7869966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0  (0.91, 1.57) </w:t>
            </w:r>
          </w:p>
        </w:tc>
        <w:tc>
          <w:tcPr>
            <w:tcW w:w="1080" w:type="dxa"/>
          </w:tcPr>
          <w:p w14:paraId="64CCAD3A" w14:textId="42BEC9E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79, 1.5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B1E7179" w14:textId="5A19A1A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2  (0.82, 2.12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3026E5D0" w14:textId="682087F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9F3FBE8" w14:textId="7F163C1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73  (1.52, 1.98) ***</w:t>
            </w:r>
          </w:p>
        </w:tc>
        <w:tc>
          <w:tcPr>
            <w:tcW w:w="1080" w:type="dxa"/>
          </w:tcPr>
          <w:p w14:paraId="2013E207" w14:textId="77D4C02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1  (1.37, 1.89) ***</w:t>
            </w:r>
          </w:p>
        </w:tc>
        <w:tc>
          <w:tcPr>
            <w:tcW w:w="1170" w:type="dxa"/>
          </w:tcPr>
          <w:p w14:paraId="35D2EC01" w14:textId="51A0B53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95  (1.52, 2.51) ***</w:t>
            </w:r>
          </w:p>
        </w:tc>
        <w:tc>
          <w:tcPr>
            <w:tcW w:w="769" w:type="dxa"/>
          </w:tcPr>
          <w:p w14:paraId="4E42933D" w14:textId="3389195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56</w:t>
            </w:r>
          </w:p>
        </w:tc>
      </w:tr>
      <w:tr w:rsidR="00206CEB" w:rsidRPr="000A28C9" w14:paraId="5BDE19A5" w14:textId="67EE3408" w:rsidTr="00FE0082">
        <w:trPr>
          <w:trHeight w:val="389"/>
        </w:trPr>
        <w:tc>
          <w:tcPr>
            <w:tcW w:w="1975" w:type="dxa"/>
          </w:tcPr>
          <w:p w14:paraId="4C369B12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G in HDL</w:t>
            </w:r>
          </w:p>
        </w:tc>
        <w:tc>
          <w:tcPr>
            <w:tcW w:w="1260" w:type="dxa"/>
          </w:tcPr>
          <w:p w14:paraId="4DAAA3C9" w14:textId="3494506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5  (0.77, 2.36) </w:t>
            </w:r>
          </w:p>
        </w:tc>
        <w:tc>
          <w:tcPr>
            <w:tcW w:w="1260" w:type="dxa"/>
          </w:tcPr>
          <w:p w14:paraId="5EF952BD" w14:textId="20853DE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7  (0.50, 1.88) </w:t>
            </w:r>
          </w:p>
        </w:tc>
        <w:tc>
          <w:tcPr>
            <w:tcW w:w="1080" w:type="dxa"/>
          </w:tcPr>
          <w:p w14:paraId="141405CF" w14:textId="51F3548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3.30  (1.04, 10.49) </w:t>
            </w:r>
          </w:p>
        </w:tc>
        <w:tc>
          <w:tcPr>
            <w:tcW w:w="736" w:type="dxa"/>
          </w:tcPr>
          <w:p w14:paraId="0E505C00" w14:textId="526C556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334" w:type="dxa"/>
          </w:tcPr>
          <w:p w14:paraId="65E7D801" w14:textId="7BB61F7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2  (0.73, 1.16) </w:t>
            </w:r>
          </w:p>
        </w:tc>
        <w:tc>
          <w:tcPr>
            <w:tcW w:w="1080" w:type="dxa"/>
          </w:tcPr>
          <w:p w14:paraId="0A568FBC" w14:textId="16F96BA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7  (0.66, 1.16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5D4CBF5" w14:textId="036C7F4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8  (0.66, 1.4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60C6BDDE" w14:textId="5076BC2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FA1335F" w14:textId="130D4DE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9  (1.15, 1.44) ***</w:t>
            </w:r>
          </w:p>
        </w:tc>
        <w:tc>
          <w:tcPr>
            <w:tcW w:w="1080" w:type="dxa"/>
          </w:tcPr>
          <w:p w14:paraId="263C9449" w14:textId="0B20480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5  (1.00, 1.32) * </w:t>
            </w:r>
          </w:p>
        </w:tc>
        <w:tc>
          <w:tcPr>
            <w:tcW w:w="1170" w:type="dxa"/>
          </w:tcPr>
          <w:p w14:paraId="7D118703" w14:textId="1D54E43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5  (1.27, 1.90) ***</w:t>
            </w:r>
          </w:p>
        </w:tc>
        <w:tc>
          <w:tcPr>
            <w:tcW w:w="769" w:type="dxa"/>
          </w:tcPr>
          <w:p w14:paraId="7A45B148" w14:textId="74A0564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11</w:t>
            </w:r>
          </w:p>
        </w:tc>
      </w:tr>
      <w:tr w:rsidR="004E6527" w:rsidRPr="009314C9" w14:paraId="541D4888" w14:textId="4B5C142F" w:rsidTr="00FE0082">
        <w:trPr>
          <w:trHeight w:val="389"/>
        </w:trPr>
        <w:tc>
          <w:tcPr>
            <w:tcW w:w="1975" w:type="dxa"/>
          </w:tcPr>
          <w:p w14:paraId="728AB358" w14:textId="77777777" w:rsidR="004E6527" w:rsidRPr="009314C9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Cholesteryl esters (mmol/l)</w:t>
            </w:r>
          </w:p>
        </w:tc>
        <w:tc>
          <w:tcPr>
            <w:tcW w:w="1260" w:type="dxa"/>
          </w:tcPr>
          <w:p w14:paraId="17775F40" w14:textId="4B87883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5842543A" w14:textId="2980B331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30F8A77C" w14:textId="49672E26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6AB7A8F2" w14:textId="16624F5C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4E0F2018" w14:textId="548B30F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354F0C91" w14:textId="7AE19A6A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4A1D3F8" w14:textId="3BEDC0EE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F18335B" w14:textId="2B0F3E0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F4D9AE6" w14:textId="02CA9A83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1F3C402D" w14:textId="31964784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6576B0EC" w14:textId="6D42681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7EDDADA1" w14:textId="279F789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206CEB" w:rsidRPr="000A28C9" w14:paraId="61DEEFD8" w14:textId="75AADDB0" w:rsidTr="00FE0082">
        <w:trPr>
          <w:trHeight w:val="389"/>
        </w:trPr>
        <w:tc>
          <w:tcPr>
            <w:tcW w:w="1975" w:type="dxa"/>
          </w:tcPr>
          <w:p w14:paraId="02746679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esterified cholesterol</w:t>
            </w:r>
          </w:p>
        </w:tc>
        <w:tc>
          <w:tcPr>
            <w:tcW w:w="1260" w:type="dxa"/>
          </w:tcPr>
          <w:p w14:paraId="56DB6222" w14:textId="3C05176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5  (0.37, 1.98) </w:t>
            </w:r>
          </w:p>
        </w:tc>
        <w:tc>
          <w:tcPr>
            <w:tcW w:w="1260" w:type="dxa"/>
          </w:tcPr>
          <w:p w14:paraId="075247C2" w14:textId="49B8C37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7  (0.33, 2.30) </w:t>
            </w:r>
          </w:p>
        </w:tc>
        <w:tc>
          <w:tcPr>
            <w:tcW w:w="1080" w:type="dxa"/>
          </w:tcPr>
          <w:p w14:paraId="59606E10" w14:textId="2730FBE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9  (0.16, 4.95) </w:t>
            </w:r>
          </w:p>
        </w:tc>
        <w:tc>
          <w:tcPr>
            <w:tcW w:w="736" w:type="dxa"/>
          </w:tcPr>
          <w:p w14:paraId="3ADAAE91" w14:textId="6FFFEC5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334" w:type="dxa"/>
          </w:tcPr>
          <w:p w14:paraId="468BD3FF" w14:textId="4791FEF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1  (0.69, 1.47) </w:t>
            </w:r>
          </w:p>
        </w:tc>
        <w:tc>
          <w:tcPr>
            <w:tcW w:w="1080" w:type="dxa"/>
          </w:tcPr>
          <w:p w14:paraId="7D50C5A3" w14:textId="450E184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3  (0.59, 1.46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EBAF38E" w14:textId="524C072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3  (0.57, 2.23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3E0C2A1" w14:textId="62F4813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51E5373" w14:textId="3ABE5FE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3  (1.09, 1.61) **</w:t>
            </w:r>
          </w:p>
        </w:tc>
        <w:tc>
          <w:tcPr>
            <w:tcW w:w="1080" w:type="dxa"/>
          </w:tcPr>
          <w:p w14:paraId="7774137A" w14:textId="4F6E72B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5  (1.08, 1.70) **</w:t>
            </w:r>
          </w:p>
        </w:tc>
        <w:tc>
          <w:tcPr>
            <w:tcW w:w="1170" w:type="dxa"/>
          </w:tcPr>
          <w:p w14:paraId="3B1C3212" w14:textId="5734A27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1  (0.76, 1.61) </w:t>
            </w:r>
          </w:p>
        </w:tc>
        <w:tc>
          <w:tcPr>
            <w:tcW w:w="769" w:type="dxa"/>
          </w:tcPr>
          <w:p w14:paraId="529FA7AB" w14:textId="497661E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64</w:t>
            </w:r>
          </w:p>
        </w:tc>
      </w:tr>
      <w:tr w:rsidR="00206CEB" w:rsidRPr="000A28C9" w14:paraId="6CEE1ACC" w14:textId="3AABCA84" w:rsidTr="00FE0082">
        <w:trPr>
          <w:trHeight w:val="389"/>
        </w:trPr>
        <w:tc>
          <w:tcPr>
            <w:tcW w:w="1975" w:type="dxa"/>
          </w:tcPr>
          <w:p w14:paraId="40A4163F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Cholesteryl esters in VLDL</w:t>
            </w:r>
          </w:p>
        </w:tc>
        <w:tc>
          <w:tcPr>
            <w:tcW w:w="1260" w:type="dxa"/>
          </w:tcPr>
          <w:p w14:paraId="6A414BDF" w14:textId="1F8100B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4  (0.74, 2.07) </w:t>
            </w:r>
          </w:p>
        </w:tc>
        <w:tc>
          <w:tcPr>
            <w:tcW w:w="1260" w:type="dxa"/>
          </w:tcPr>
          <w:p w14:paraId="19E6607B" w14:textId="36AAB35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0  (0.69, 2.44) </w:t>
            </w:r>
          </w:p>
        </w:tc>
        <w:tc>
          <w:tcPr>
            <w:tcW w:w="1080" w:type="dxa"/>
          </w:tcPr>
          <w:p w14:paraId="1C16EEF1" w14:textId="2F1A594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2  (0.47, 2.68) </w:t>
            </w:r>
          </w:p>
        </w:tc>
        <w:tc>
          <w:tcPr>
            <w:tcW w:w="736" w:type="dxa"/>
          </w:tcPr>
          <w:p w14:paraId="7C2DAB13" w14:textId="426BF2A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334" w:type="dxa"/>
          </w:tcPr>
          <w:p w14:paraId="71F6547D" w14:textId="692FD6B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2  (0.97, 1.54) </w:t>
            </w:r>
          </w:p>
        </w:tc>
        <w:tc>
          <w:tcPr>
            <w:tcW w:w="1080" w:type="dxa"/>
          </w:tcPr>
          <w:p w14:paraId="121424F1" w14:textId="7D17738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5  (0.86, 1.53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9D9E9D3" w14:textId="50206B4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0  (0.88, 1.91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AD2A928" w14:textId="68EE2D9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27EC06F1" w14:textId="6FA7513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5  (1.38, 1.73) ***</w:t>
            </w:r>
          </w:p>
        </w:tc>
        <w:tc>
          <w:tcPr>
            <w:tcW w:w="1080" w:type="dxa"/>
          </w:tcPr>
          <w:p w14:paraId="24D30360" w14:textId="5B346E6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9  (1.29, 1.71) ***</w:t>
            </w:r>
          </w:p>
        </w:tc>
        <w:tc>
          <w:tcPr>
            <w:tcW w:w="1170" w:type="dxa"/>
          </w:tcPr>
          <w:p w14:paraId="4E3539B7" w14:textId="68D2648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7  (1.28, 1.91) ***</w:t>
            </w:r>
          </w:p>
        </w:tc>
        <w:tc>
          <w:tcPr>
            <w:tcW w:w="769" w:type="dxa"/>
          </w:tcPr>
          <w:p w14:paraId="08223C60" w14:textId="6798D7D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49</w:t>
            </w:r>
          </w:p>
        </w:tc>
      </w:tr>
      <w:tr w:rsidR="00206CEB" w:rsidRPr="000A28C9" w14:paraId="0F026C81" w14:textId="6601162C" w:rsidTr="00FE0082">
        <w:trPr>
          <w:trHeight w:val="389"/>
        </w:trPr>
        <w:tc>
          <w:tcPr>
            <w:tcW w:w="1975" w:type="dxa"/>
          </w:tcPr>
          <w:p w14:paraId="0586FCAC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Cholesteryl esters in LDL</w:t>
            </w:r>
          </w:p>
        </w:tc>
        <w:tc>
          <w:tcPr>
            <w:tcW w:w="1260" w:type="dxa"/>
          </w:tcPr>
          <w:p w14:paraId="720FE657" w14:textId="7007FFB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3  (0.54, 1.95) </w:t>
            </w:r>
          </w:p>
        </w:tc>
        <w:tc>
          <w:tcPr>
            <w:tcW w:w="1260" w:type="dxa"/>
          </w:tcPr>
          <w:p w14:paraId="233D071A" w14:textId="72B178E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2  (0.47, 2.18) </w:t>
            </w:r>
          </w:p>
        </w:tc>
        <w:tc>
          <w:tcPr>
            <w:tcW w:w="1080" w:type="dxa"/>
          </w:tcPr>
          <w:p w14:paraId="03AB8D1F" w14:textId="5E06A97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9  (0.34, 3.56) </w:t>
            </w:r>
          </w:p>
        </w:tc>
        <w:tc>
          <w:tcPr>
            <w:tcW w:w="736" w:type="dxa"/>
          </w:tcPr>
          <w:p w14:paraId="4D88CA2A" w14:textId="232E1D8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47</w:t>
            </w:r>
          </w:p>
        </w:tc>
        <w:tc>
          <w:tcPr>
            <w:tcW w:w="1334" w:type="dxa"/>
          </w:tcPr>
          <w:p w14:paraId="26981001" w14:textId="29FB81B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7  (0.80, 1.43) </w:t>
            </w:r>
          </w:p>
        </w:tc>
        <w:tc>
          <w:tcPr>
            <w:tcW w:w="1080" w:type="dxa"/>
          </w:tcPr>
          <w:p w14:paraId="32AAAEB6" w14:textId="60BE557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3  (0.73, 1.46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8FD465F" w14:textId="4C41C09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65, 1.84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A79FF4A" w14:textId="14453C6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7818494" w14:textId="00E4AC5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0  (1.30, 1.74) ***</w:t>
            </w:r>
          </w:p>
        </w:tc>
        <w:tc>
          <w:tcPr>
            <w:tcW w:w="1080" w:type="dxa"/>
          </w:tcPr>
          <w:p w14:paraId="0EC7E1FC" w14:textId="057CA35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6  (1.23, 1.74) ***</w:t>
            </w:r>
          </w:p>
        </w:tc>
        <w:tc>
          <w:tcPr>
            <w:tcW w:w="1170" w:type="dxa"/>
          </w:tcPr>
          <w:p w14:paraId="25352736" w14:textId="250891D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5  (1.10, 1.91) **</w:t>
            </w:r>
          </w:p>
        </w:tc>
        <w:tc>
          <w:tcPr>
            <w:tcW w:w="769" w:type="dxa"/>
          </w:tcPr>
          <w:p w14:paraId="65A1D108" w14:textId="4A7D2DB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67</w:t>
            </w:r>
          </w:p>
        </w:tc>
      </w:tr>
      <w:tr w:rsidR="00206CEB" w:rsidRPr="000A28C9" w14:paraId="5ECCF53F" w14:textId="22430184" w:rsidTr="00FE0082">
        <w:trPr>
          <w:trHeight w:val="389"/>
        </w:trPr>
        <w:tc>
          <w:tcPr>
            <w:tcW w:w="1975" w:type="dxa"/>
          </w:tcPr>
          <w:p w14:paraId="6B094DDA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Cholesteryl esters in HDL</w:t>
            </w:r>
          </w:p>
        </w:tc>
        <w:tc>
          <w:tcPr>
            <w:tcW w:w="1260" w:type="dxa"/>
          </w:tcPr>
          <w:p w14:paraId="402E9A71" w14:textId="6B16DCB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9  (0.25, 1.43) </w:t>
            </w:r>
          </w:p>
        </w:tc>
        <w:tc>
          <w:tcPr>
            <w:tcW w:w="1260" w:type="dxa"/>
          </w:tcPr>
          <w:p w14:paraId="0FAA8CD8" w14:textId="5297478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6  (0.19, 1.63) </w:t>
            </w:r>
          </w:p>
        </w:tc>
        <w:tc>
          <w:tcPr>
            <w:tcW w:w="1080" w:type="dxa"/>
          </w:tcPr>
          <w:p w14:paraId="7143EB38" w14:textId="0965B16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2  (0.16, 4.18) </w:t>
            </w:r>
          </w:p>
        </w:tc>
        <w:tc>
          <w:tcPr>
            <w:tcW w:w="736" w:type="dxa"/>
          </w:tcPr>
          <w:p w14:paraId="00576BFF" w14:textId="2CE2979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334" w:type="dxa"/>
          </w:tcPr>
          <w:p w14:paraId="5EFC9EDA" w14:textId="7F37AB9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9  (0.41, 0.83) **</w:t>
            </w:r>
          </w:p>
        </w:tc>
        <w:tc>
          <w:tcPr>
            <w:tcW w:w="1080" w:type="dxa"/>
          </w:tcPr>
          <w:p w14:paraId="1C66F860" w14:textId="6275F85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7  (0.37, 0.88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55332EC" w14:textId="47DF05E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4  (0.36, 1.1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6B31500" w14:textId="51AD34C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3D55C7A" w14:textId="5FB43FF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8  (0.40, 0.57) ***</w:t>
            </w:r>
          </w:p>
        </w:tc>
        <w:tc>
          <w:tcPr>
            <w:tcW w:w="1080" w:type="dxa"/>
          </w:tcPr>
          <w:p w14:paraId="3B499EDE" w14:textId="1993EBD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4  (0.44, 0.66) ***</w:t>
            </w:r>
          </w:p>
        </w:tc>
        <w:tc>
          <w:tcPr>
            <w:tcW w:w="1170" w:type="dxa"/>
          </w:tcPr>
          <w:p w14:paraId="12608FBB" w14:textId="54D0B22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9  (0.29, 0.54) ***</w:t>
            </w:r>
          </w:p>
        </w:tc>
        <w:tc>
          <w:tcPr>
            <w:tcW w:w="769" w:type="dxa"/>
          </w:tcPr>
          <w:p w14:paraId="3876F9C6" w14:textId="1AF408D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23</w:t>
            </w:r>
          </w:p>
        </w:tc>
      </w:tr>
      <w:tr w:rsidR="004E6527" w:rsidRPr="009314C9" w14:paraId="77C0F958" w14:textId="684DA58F" w:rsidTr="00FE0082">
        <w:trPr>
          <w:trHeight w:val="389"/>
        </w:trPr>
        <w:tc>
          <w:tcPr>
            <w:tcW w:w="1975" w:type="dxa"/>
          </w:tcPr>
          <w:p w14:paraId="77E95C6F" w14:textId="77777777" w:rsidR="004E6527" w:rsidRPr="009314C9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Free cholesterol (mmol/l)</w:t>
            </w:r>
          </w:p>
        </w:tc>
        <w:tc>
          <w:tcPr>
            <w:tcW w:w="1260" w:type="dxa"/>
          </w:tcPr>
          <w:p w14:paraId="7EE625AA" w14:textId="588F9006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2973E12E" w14:textId="16951ABC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1C8F6769" w14:textId="712F6EFE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4F38D0A1" w14:textId="43C1F82A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4E8BF367" w14:textId="035A40B3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6A05919A" w14:textId="3870B38C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2AFC351" w14:textId="56A4D541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9AC0CFB" w14:textId="0C95FED3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BE4FCBA" w14:textId="715DA0D1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7AC0409C" w14:textId="2FEF6CA9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3C7BA718" w14:textId="0F285741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3A5A1798" w14:textId="19A8138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206CEB" w:rsidRPr="000A28C9" w14:paraId="1704DB09" w14:textId="61F5D7C6" w:rsidTr="00FE0082">
        <w:trPr>
          <w:trHeight w:val="389"/>
        </w:trPr>
        <w:tc>
          <w:tcPr>
            <w:tcW w:w="1975" w:type="dxa"/>
          </w:tcPr>
          <w:p w14:paraId="412A9822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free cholesterol</w:t>
            </w:r>
          </w:p>
        </w:tc>
        <w:tc>
          <w:tcPr>
            <w:tcW w:w="1260" w:type="dxa"/>
          </w:tcPr>
          <w:p w14:paraId="5552B6C4" w14:textId="542C890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2  (0.46, 2.27) </w:t>
            </w:r>
          </w:p>
        </w:tc>
        <w:tc>
          <w:tcPr>
            <w:tcW w:w="1260" w:type="dxa"/>
          </w:tcPr>
          <w:p w14:paraId="5701CA1C" w14:textId="5E7A3F1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3  (0.41, 2.61) </w:t>
            </w:r>
          </w:p>
        </w:tc>
        <w:tc>
          <w:tcPr>
            <w:tcW w:w="1080" w:type="dxa"/>
          </w:tcPr>
          <w:p w14:paraId="76767879" w14:textId="2CCDECA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7  (0.22, 5.12) </w:t>
            </w:r>
          </w:p>
        </w:tc>
        <w:tc>
          <w:tcPr>
            <w:tcW w:w="736" w:type="dxa"/>
          </w:tcPr>
          <w:p w14:paraId="042CD430" w14:textId="0F17060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34" w:type="dxa"/>
          </w:tcPr>
          <w:p w14:paraId="1A1B313D" w14:textId="79D0C21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77, 1.58) </w:t>
            </w:r>
          </w:p>
        </w:tc>
        <w:tc>
          <w:tcPr>
            <w:tcW w:w="1080" w:type="dxa"/>
          </w:tcPr>
          <w:p w14:paraId="203C9F51" w14:textId="12C8DF5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0  (0.65, 1.5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0B8BC11" w14:textId="4822B9E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6  (0.66, 2.4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6D6CEB5" w14:textId="5D158F9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96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A13C99E" w14:textId="3761C07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2  (1.27, 1.83) ***</w:t>
            </w:r>
          </w:p>
        </w:tc>
        <w:tc>
          <w:tcPr>
            <w:tcW w:w="1080" w:type="dxa"/>
          </w:tcPr>
          <w:p w14:paraId="442A8C63" w14:textId="5F4D5DD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4  (1.24, 1.91) ***</w:t>
            </w:r>
          </w:p>
        </w:tc>
        <w:tc>
          <w:tcPr>
            <w:tcW w:w="1170" w:type="dxa"/>
          </w:tcPr>
          <w:p w14:paraId="2F589193" w14:textId="0316696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1  (0.93, 1.86) </w:t>
            </w:r>
          </w:p>
        </w:tc>
        <w:tc>
          <w:tcPr>
            <w:tcW w:w="769" w:type="dxa"/>
          </w:tcPr>
          <w:p w14:paraId="3D1C42F1" w14:textId="75F592F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32</w:t>
            </w:r>
          </w:p>
        </w:tc>
      </w:tr>
      <w:tr w:rsidR="00206CEB" w:rsidRPr="000A28C9" w14:paraId="464A9B97" w14:textId="1FDB8C0C" w:rsidTr="00FE0082">
        <w:trPr>
          <w:trHeight w:val="389"/>
        </w:trPr>
        <w:tc>
          <w:tcPr>
            <w:tcW w:w="1975" w:type="dxa"/>
          </w:tcPr>
          <w:p w14:paraId="30539E4B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Free cholesterol in VLDL</w:t>
            </w:r>
          </w:p>
        </w:tc>
        <w:tc>
          <w:tcPr>
            <w:tcW w:w="1260" w:type="dxa"/>
          </w:tcPr>
          <w:p w14:paraId="429ACA0A" w14:textId="06AEA9D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6  (0.85, 2.16) </w:t>
            </w:r>
          </w:p>
        </w:tc>
        <w:tc>
          <w:tcPr>
            <w:tcW w:w="1260" w:type="dxa"/>
          </w:tcPr>
          <w:p w14:paraId="659A0433" w14:textId="6A45581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3  (0.69, 2.21) </w:t>
            </w:r>
          </w:p>
        </w:tc>
        <w:tc>
          <w:tcPr>
            <w:tcW w:w="1080" w:type="dxa"/>
          </w:tcPr>
          <w:p w14:paraId="6EA2A627" w14:textId="4B7805F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57  (0.69, 3.58) </w:t>
            </w:r>
          </w:p>
        </w:tc>
        <w:tc>
          <w:tcPr>
            <w:tcW w:w="736" w:type="dxa"/>
          </w:tcPr>
          <w:p w14:paraId="0B1B693F" w14:textId="6665981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1334" w:type="dxa"/>
          </w:tcPr>
          <w:p w14:paraId="12EC7BAA" w14:textId="5C3C6B6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9  (0.89, 1.34) </w:t>
            </w:r>
          </w:p>
        </w:tc>
        <w:tc>
          <w:tcPr>
            <w:tcW w:w="1080" w:type="dxa"/>
          </w:tcPr>
          <w:p w14:paraId="1550E920" w14:textId="3C71287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6  (0.82, 1.37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C0C2539" w14:textId="5E9AE50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78, 1.54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7161FB3" w14:textId="7E424C8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8FCE92D" w14:textId="3C206BD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5  (1.31, 1.61) ***</w:t>
            </w:r>
          </w:p>
        </w:tc>
        <w:tc>
          <w:tcPr>
            <w:tcW w:w="1080" w:type="dxa"/>
          </w:tcPr>
          <w:p w14:paraId="798A4BA5" w14:textId="3615304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8  (1.22, 1.57) ***</w:t>
            </w:r>
          </w:p>
        </w:tc>
        <w:tc>
          <w:tcPr>
            <w:tcW w:w="1170" w:type="dxa"/>
          </w:tcPr>
          <w:p w14:paraId="4984F326" w14:textId="49B9DEC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1  (1.27, 1.80) ***</w:t>
            </w:r>
          </w:p>
        </w:tc>
        <w:tc>
          <w:tcPr>
            <w:tcW w:w="769" w:type="dxa"/>
          </w:tcPr>
          <w:p w14:paraId="5573C6C5" w14:textId="4738589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4</w:t>
            </w:r>
          </w:p>
        </w:tc>
      </w:tr>
      <w:tr w:rsidR="00206CEB" w:rsidRPr="000A28C9" w14:paraId="00480A99" w14:textId="24A8EB2C" w:rsidTr="00FE0082">
        <w:trPr>
          <w:trHeight w:val="389"/>
        </w:trPr>
        <w:tc>
          <w:tcPr>
            <w:tcW w:w="1975" w:type="dxa"/>
          </w:tcPr>
          <w:p w14:paraId="373FB71D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Free cholesterol in LDL</w:t>
            </w:r>
          </w:p>
        </w:tc>
        <w:tc>
          <w:tcPr>
            <w:tcW w:w="1260" w:type="dxa"/>
          </w:tcPr>
          <w:p w14:paraId="243A2828" w14:textId="6303B72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0  (0.51, 1.61) </w:t>
            </w:r>
          </w:p>
        </w:tc>
        <w:tc>
          <w:tcPr>
            <w:tcW w:w="1260" w:type="dxa"/>
          </w:tcPr>
          <w:p w14:paraId="054A40BB" w14:textId="128D005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2  (0.51, 2.01) </w:t>
            </w:r>
          </w:p>
        </w:tc>
        <w:tc>
          <w:tcPr>
            <w:tcW w:w="1080" w:type="dxa"/>
          </w:tcPr>
          <w:p w14:paraId="5451F3A3" w14:textId="6920765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0  (0.25, 2.01) </w:t>
            </w:r>
          </w:p>
        </w:tc>
        <w:tc>
          <w:tcPr>
            <w:tcW w:w="736" w:type="dxa"/>
          </w:tcPr>
          <w:p w14:paraId="206059AA" w14:textId="2A21D0D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1334" w:type="dxa"/>
          </w:tcPr>
          <w:p w14:paraId="2260A369" w14:textId="156B454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3  (0.86, 1.47) </w:t>
            </w:r>
          </w:p>
        </w:tc>
        <w:tc>
          <w:tcPr>
            <w:tcW w:w="1080" w:type="dxa"/>
          </w:tcPr>
          <w:p w14:paraId="7069BEBF" w14:textId="5FE4E1C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9  (0.79, 1.49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3C789CB" w14:textId="01226C6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8  (0.71, 1.94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A56C5EB" w14:textId="4CFDAE1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8FDF382" w14:textId="42D516A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2  (1.15, 1.52) ***</w:t>
            </w:r>
          </w:p>
        </w:tc>
        <w:tc>
          <w:tcPr>
            <w:tcW w:w="1080" w:type="dxa"/>
          </w:tcPr>
          <w:p w14:paraId="01739600" w14:textId="3D9DDBF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2  (1.12, 1.56) **</w:t>
            </w:r>
          </w:p>
        </w:tc>
        <w:tc>
          <w:tcPr>
            <w:tcW w:w="1170" w:type="dxa"/>
          </w:tcPr>
          <w:p w14:paraId="4A4E3453" w14:textId="1F1412A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0  (0.91, 1.58) </w:t>
            </w:r>
          </w:p>
        </w:tc>
        <w:tc>
          <w:tcPr>
            <w:tcW w:w="769" w:type="dxa"/>
          </w:tcPr>
          <w:p w14:paraId="0D539E7E" w14:textId="5921EC3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46</w:t>
            </w:r>
          </w:p>
        </w:tc>
      </w:tr>
      <w:tr w:rsidR="00206CEB" w:rsidRPr="000A28C9" w14:paraId="6FD74C92" w14:textId="26F9C223" w:rsidTr="00FE0082">
        <w:trPr>
          <w:trHeight w:val="389"/>
        </w:trPr>
        <w:tc>
          <w:tcPr>
            <w:tcW w:w="1975" w:type="dxa"/>
          </w:tcPr>
          <w:p w14:paraId="66CB386A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Free cholesterol in HDL</w:t>
            </w:r>
          </w:p>
        </w:tc>
        <w:tc>
          <w:tcPr>
            <w:tcW w:w="1260" w:type="dxa"/>
          </w:tcPr>
          <w:p w14:paraId="490DC5F4" w14:textId="1666EBB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8  (0.33, 1.84) </w:t>
            </w:r>
          </w:p>
        </w:tc>
        <w:tc>
          <w:tcPr>
            <w:tcW w:w="1260" w:type="dxa"/>
          </w:tcPr>
          <w:p w14:paraId="6CB86EDA" w14:textId="6FFE825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6  (0.24, 1.82) </w:t>
            </w:r>
          </w:p>
        </w:tc>
        <w:tc>
          <w:tcPr>
            <w:tcW w:w="1080" w:type="dxa"/>
          </w:tcPr>
          <w:p w14:paraId="5D717053" w14:textId="559B920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52  (0.29, 7.85) </w:t>
            </w:r>
          </w:p>
        </w:tc>
        <w:tc>
          <w:tcPr>
            <w:tcW w:w="736" w:type="dxa"/>
          </w:tcPr>
          <w:p w14:paraId="2D4C6FB2" w14:textId="77D6676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334" w:type="dxa"/>
          </w:tcPr>
          <w:p w14:paraId="1D403A7D" w14:textId="7A74B81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8  (0.48, 0.98) </w:t>
            </w:r>
          </w:p>
        </w:tc>
        <w:tc>
          <w:tcPr>
            <w:tcW w:w="1080" w:type="dxa"/>
          </w:tcPr>
          <w:p w14:paraId="44109890" w14:textId="78752F4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6  (0.42, 1.0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BB9AD45" w14:textId="27192B8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2  (0.39, 1.31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618C980" w14:textId="693671F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2D390B8E" w14:textId="03D3DE5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1  (0.51, 0.72) ***</w:t>
            </w:r>
          </w:p>
        </w:tc>
        <w:tc>
          <w:tcPr>
            <w:tcW w:w="1080" w:type="dxa"/>
          </w:tcPr>
          <w:p w14:paraId="007D181D" w14:textId="1F46F9B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0  (0.57, 0.87) **</w:t>
            </w:r>
          </w:p>
        </w:tc>
        <w:tc>
          <w:tcPr>
            <w:tcW w:w="1170" w:type="dxa"/>
          </w:tcPr>
          <w:p w14:paraId="5A12B5A0" w14:textId="7AA5151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6  (0.34, 0.63) ***</w:t>
            </w:r>
          </w:p>
        </w:tc>
        <w:tc>
          <w:tcPr>
            <w:tcW w:w="769" w:type="dxa"/>
          </w:tcPr>
          <w:p w14:paraId="392E811B" w14:textId="0C26982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47</w:t>
            </w:r>
          </w:p>
        </w:tc>
      </w:tr>
      <w:tr w:rsidR="004E6527" w:rsidRPr="009314C9" w14:paraId="5494E7B4" w14:textId="59ACC4E2" w:rsidTr="00FE0082">
        <w:trPr>
          <w:trHeight w:val="389"/>
        </w:trPr>
        <w:tc>
          <w:tcPr>
            <w:tcW w:w="1975" w:type="dxa"/>
          </w:tcPr>
          <w:p w14:paraId="31A177D9" w14:textId="77777777" w:rsidR="004E6527" w:rsidRPr="009314C9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otal lipids (mmol/l)</w:t>
            </w:r>
          </w:p>
        </w:tc>
        <w:tc>
          <w:tcPr>
            <w:tcW w:w="1260" w:type="dxa"/>
          </w:tcPr>
          <w:p w14:paraId="723D3F6A" w14:textId="6C0DF599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3E539504" w14:textId="6E93D754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505A32DF" w14:textId="38B8AF5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156918F2" w14:textId="202AB5BB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1A7F8E96" w14:textId="218A91B7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2A8DC04C" w14:textId="5C04D798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B16F91B" w14:textId="40CFD250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EDC8CEC" w14:textId="7FC416B5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B5F3DF3" w14:textId="20A8212E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6FD87581" w14:textId="6D0DAC43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5E20DB16" w14:textId="40967C47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69D0E574" w14:textId="682A8609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206CEB" w:rsidRPr="000A28C9" w14:paraId="6FE5F64F" w14:textId="1B3493A8" w:rsidTr="00FE0082">
        <w:trPr>
          <w:trHeight w:val="389"/>
        </w:trPr>
        <w:tc>
          <w:tcPr>
            <w:tcW w:w="1975" w:type="dxa"/>
          </w:tcPr>
          <w:p w14:paraId="6F89D036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lipids in lipoprotein particles</w:t>
            </w:r>
          </w:p>
        </w:tc>
        <w:tc>
          <w:tcPr>
            <w:tcW w:w="1260" w:type="dxa"/>
          </w:tcPr>
          <w:p w14:paraId="57709DC4" w14:textId="0E8E598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0  (0.50, 2.88) </w:t>
            </w:r>
          </w:p>
        </w:tc>
        <w:tc>
          <w:tcPr>
            <w:tcW w:w="1260" w:type="dxa"/>
          </w:tcPr>
          <w:p w14:paraId="51FADCC0" w14:textId="58100EF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0  (0.33, 2.51) </w:t>
            </w:r>
          </w:p>
        </w:tc>
        <w:tc>
          <w:tcPr>
            <w:tcW w:w="1080" w:type="dxa"/>
          </w:tcPr>
          <w:p w14:paraId="6BF45B17" w14:textId="20473C5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75  (0.49, 15.34) </w:t>
            </w:r>
          </w:p>
        </w:tc>
        <w:tc>
          <w:tcPr>
            <w:tcW w:w="736" w:type="dxa"/>
          </w:tcPr>
          <w:p w14:paraId="452D53FB" w14:textId="578077F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52</w:t>
            </w:r>
          </w:p>
        </w:tc>
        <w:tc>
          <w:tcPr>
            <w:tcW w:w="1334" w:type="dxa"/>
          </w:tcPr>
          <w:p w14:paraId="15059012" w14:textId="2AE9502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3  (0.63, 1.38) </w:t>
            </w:r>
          </w:p>
        </w:tc>
        <w:tc>
          <w:tcPr>
            <w:tcW w:w="1080" w:type="dxa"/>
          </w:tcPr>
          <w:p w14:paraId="1174BE1C" w14:textId="6D4554D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5  (0.53, 1.38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6ADFB28" w14:textId="2D59AE0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2  (0.50, 2.0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6903D7D" w14:textId="6534297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89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B891635" w14:textId="4BD6494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1  (1.32, 1.97) ***</w:t>
            </w:r>
          </w:p>
        </w:tc>
        <w:tc>
          <w:tcPr>
            <w:tcW w:w="1080" w:type="dxa"/>
          </w:tcPr>
          <w:p w14:paraId="7525BF93" w14:textId="446765B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6  (1.23, 1.99) **</w:t>
            </w:r>
          </w:p>
        </w:tc>
        <w:tc>
          <w:tcPr>
            <w:tcW w:w="1170" w:type="dxa"/>
          </w:tcPr>
          <w:p w14:paraId="44335FD1" w14:textId="6F05C71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4  (1.05, 2.26) **</w:t>
            </w:r>
          </w:p>
        </w:tc>
        <w:tc>
          <w:tcPr>
            <w:tcW w:w="769" w:type="dxa"/>
          </w:tcPr>
          <w:p w14:paraId="1BE200E6" w14:textId="67AD924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53</w:t>
            </w:r>
          </w:p>
        </w:tc>
      </w:tr>
      <w:tr w:rsidR="00206CEB" w:rsidRPr="000A28C9" w14:paraId="65E6F1DA" w14:textId="73D0F6CA" w:rsidTr="00FE0082">
        <w:trPr>
          <w:trHeight w:val="389"/>
        </w:trPr>
        <w:tc>
          <w:tcPr>
            <w:tcW w:w="1975" w:type="dxa"/>
          </w:tcPr>
          <w:p w14:paraId="642727A3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lipids in VLDL</w:t>
            </w:r>
          </w:p>
        </w:tc>
        <w:tc>
          <w:tcPr>
            <w:tcW w:w="1260" w:type="dxa"/>
          </w:tcPr>
          <w:p w14:paraId="2348E392" w14:textId="2D35F33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9  (0.90, 2.14) </w:t>
            </w:r>
          </w:p>
        </w:tc>
        <w:tc>
          <w:tcPr>
            <w:tcW w:w="1260" w:type="dxa"/>
          </w:tcPr>
          <w:p w14:paraId="012E5F07" w14:textId="375D037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7  (0.69, 1.99) </w:t>
            </w:r>
          </w:p>
        </w:tc>
        <w:tc>
          <w:tcPr>
            <w:tcW w:w="1080" w:type="dxa"/>
          </w:tcPr>
          <w:p w14:paraId="7215CB54" w14:textId="201296C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93  (0.86, 4.33) </w:t>
            </w:r>
          </w:p>
        </w:tc>
        <w:tc>
          <w:tcPr>
            <w:tcW w:w="736" w:type="dxa"/>
          </w:tcPr>
          <w:p w14:paraId="756BB400" w14:textId="5AF155A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1334" w:type="dxa"/>
          </w:tcPr>
          <w:p w14:paraId="4D288AA1" w14:textId="5D0164A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2  (0.85, 1.22) </w:t>
            </w:r>
          </w:p>
        </w:tc>
        <w:tc>
          <w:tcPr>
            <w:tcW w:w="1080" w:type="dxa"/>
          </w:tcPr>
          <w:p w14:paraId="275B2A57" w14:textId="43F8D2E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1  (0.80, 1.27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F741C00" w14:textId="2BA2E04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0  (0.74, 1.3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C107945" w14:textId="1B07E4E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4632861" w14:textId="76C68D7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7  (1.25, 1.50) ***</w:t>
            </w:r>
          </w:p>
        </w:tc>
        <w:tc>
          <w:tcPr>
            <w:tcW w:w="1080" w:type="dxa"/>
          </w:tcPr>
          <w:p w14:paraId="7B10FF28" w14:textId="4DB5EB8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9  (1.15, 1.44) ***</w:t>
            </w:r>
          </w:p>
        </w:tc>
        <w:tc>
          <w:tcPr>
            <w:tcW w:w="1170" w:type="dxa"/>
          </w:tcPr>
          <w:p w14:paraId="56198D47" w14:textId="4BB437E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7  (1.25, 1.72) ***</w:t>
            </w:r>
          </w:p>
        </w:tc>
        <w:tc>
          <w:tcPr>
            <w:tcW w:w="769" w:type="dxa"/>
          </w:tcPr>
          <w:p w14:paraId="3E23941E" w14:textId="6E382AE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44</w:t>
            </w:r>
          </w:p>
        </w:tc>
      </w:tr>
      <w:tr w:rsidR="00206CEB" w:rsidRPr="000A28C9" w14:paraId="56F393E7" w14:textId="21D76520" w:rsidTr="00FE0082">
        <w:trPr>
          <w:trHeight w:val="389"/>
        </w:trPr>
        <w:tc>
          <w:tcPr>
            <w:tcW w:w="1975" w:type="dxa"/>
          </w:tcPr>
          <w:p w14:paraId="67D91555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lipids in LDL</w:t>
            </w:r>
          </w:p>
        </w:tc>
        <w:tc>
          <w:tcPr>
            <w:tcW w:w="1260" w:type="dxa"/>
          </w:tcPr>
          <w:p w14:paraId="58DC5AEE" w14:textId="6295D78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1  (0.51, 2.00) </w:t>
            </w:r>
          </w:p>
        </w:tc>
        <w:tc>
          <w:tcPr>
            <w:tcW w:w="1260" w:type="dxa"/>
          </w:tcPr>
          <w:p w14:paraId="2829B71E" w14:textId="0B2D286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1  (0.45, 2.28) </w:t>
            </w:r>
          </w:p>
        </w:tc>
        <w:tc>
          <w:tcPr>
            <w:tcW w:w="1080" w:type="dxa"/>
          </w:tcPr>
          <w:p w14:paraId="7BD73921" w14:textId="7F70081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4  (0.29, 3.70) </w:t>
            </w:r>
          </w:p>
        </w:tc>
        <w:tc>
          <w:tcPr>
            <w:tcW w:w="736" w:type="dxa"/>
          </w:tcPr>
          <w:p w14:paraId="60CDECB7" w14:textId="23FE018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334" w:type="dxa"/>
          </w:tcPr>
          <w:p w14:paraId="0E143AB8" w14:textId="5729E6B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3  (0.83, 1.55) </w:t>
            </w:r>
          </w:p>
        </w:tc>
        <w:tc>
          <w:tcPr>
            <w:tcW w:w="1080" w:type="dxa"/>
          </w:tcPr>
          <w:p w14:paraId="391D5A58" w14:textId="2F1B2E4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7  (0.74, 1.57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61FAFF8" w14:textId="6BBA747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9  (0.69, 2.0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A9EA25E" w14:textId="1B67CBA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5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8AE9A4D" w14:textId="3A2E42E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7  (1.34, 1.83) ***</w:t>
            </w:r>
          </w:p>
        </w:tc>
        <w:tc>
          <w:tcPr>
            <w:tcW w:w="1080" w:type="dxa"/>
          </w:tcPr>
          <w:p w14:paraId="5D627AAD" w14:textId="571A8AC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3  (1.27, 1.84) ***</w:t>
            </w:r>
          </w:p>
        </w:tc>
        <w:tc>
          <w:tcPr>
            <w:tcW w:w="1170" w:type="dxa"/>
          </w:tcPr>
          <w:p w14:paraId="26091EAF" w14:textId="20C16C9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0  (1.12, 2.01) **</w:t>
            </w:r>
          </w:p>
        </w:tc>
        <w:tc>
          <w:tcPr>
            <w:tcW w:w="769" w:type="dxa"/>
          </w:tcPr>
          <w:p w14:paraId="7B384D2B" w14:textId="3B52AAA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2</w:t>
            </w:r>
          </w:p>
        </w:tc>
      </w:tr>
      <w:tr w:rsidR="00206CEB" w:rsidRPr="000A28C9" w14:paraId="02B20F98" w14:textId="7DC3F24B" w:rsidTr="00FE0082">
        <w:trPr>
          <w:trHeight w:val="389"/>
        </w:trPr>
        <w:tc>
          <w:tcPr>
            <w:tcW w:w="1975" w:type="dxa"/>
          </w:tcPr>
          <w:p w14:paraId="597DF875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lipids in HDL mmol/l</w:t>
            </w:r>
          </w:p>
        </w:tc>
        <w:tc>
          <w:tcPr>
            <w:tcW w:w="1260" w:type="dxa"/>
          </w:tcPr>
          <w:p w14:paraId="7D519C72" w14:textId="409CAEC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2  (0.27, 1.91) </w:t>
            </w:r>
          </w:p>
        </w:tc>
        <w:tc>
          <w:tcPr>
            <w:tcW w:w="1260" w:type="dxa"/>
          </w:tcPr>
          <w:p w14:paraId="4201862E" w14:textId="14CC37B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2  (0.16, 1.68) </w:t>
            </w:r>
          </w:p>
        </w:tc>
        <w:tc>
          <w:tcPr>
            <w:tcW w:w="1080" w:type="dxa"/>
          </w:tcPr>
          <w:p w14:paraId="527DEA6A" w14:textId="38ECDA5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95  (0.31, 12.44) </w:t>
            </w:r>
          </w:p>
        </w:tc>
        <w:tc>
          <w:tcPr>
            <w:tcW w:w="736" w:type="dxa"/>
          </w:tcPr>
          <w:p w14:paraId="5A98430E" w14:textId="56CF7B2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334" w:type="dxa"/>
          </w:tcPr>
          <w:p w14:paraId="50B17DCA" w14:textId="26D33BA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3  (0.35, 0.79) **</w:t>
            </w:r>
          </w:p>
        </w:tc>
        <w:tc>
          <w:tcPr>
            <w:tcW w:w="1080" w:type="dxa"/>
          </w:tcPr>
          <w:p w14:paraId="44338DB1" w14:textId="4BD99E6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1  (0.31, 0.8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8CF9AF1" w14:textId="30E685D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6  (0.28, 1.12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9FDCE26" w14:textId="54C1F9D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F77C8A6" w14:textId="1BC8AF8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1  (0.41, 0.62) ***</w:t>
            </w:r>
          </w:p>
        </w:tc>
        <w:tc>
          <w:tcPr>
            <w:tcW w:w="1080" w:type="dxa"/>
          </w:tcPr>
          <w:p w14:paraId="51594B84" w14:textId="304A556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5  (0.43, 0.70) ***</w:t>
            </w:r>
          </w:p>
        </w:tc>
        <w:tc>
          <w:tcPr>
            <w:tcW w:w="1170" w:type="dxa"/>
          </w:tcPr>
          <w:p w14:paraId="69B2DE2B" w14:textId="3770428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3  (0.30, 0.62) ***</w:t>
            </w:r>
          </w:p>
        </w:tc>
        <w:tc>
          <w:tcPr>
            <w:tcW w:w="769" w:type="dxa"/>
          </w:tcPr>
          <w:p w14:paraId="16BF7606" w14:textId="064D40C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26</w:t>
            </w:r>
          </w:p>
        </w:tc>
      </w:tr>
      <w:tr w:rsidR="004E6527" w:rsidRPr="009314C9" w14:paraId="34ACBBF0" w14:textId="00B9ECE8" w:rsidTr="00FE0082">
        <w:trPr>
          <w:trHeight w:val="389"/>
        </w:trPr>
        <w:tc>
          <w:tcPr>
            <w:tcW w:w="1975" w:type="dxa"/>
          </w:tcPr>
          <w:p w14:paraId="040CDF2A" w14:textId="77777777" w:rsidR="004E6527" w:rsidRPr="009314C9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hospholipids (mmol/l)</w:t>
            </w:r>
          </w:p>
        </w:tc>
        <w:tc>
          <w:tcPr>
            <w:tcW w:w="1260" w:type="dxa"/>
          </w:tcPr>
          <w:p w14:paraId="486AD41C" w14:textId="6D1411A6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28DCB15C" w14:textId="35F60963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1DCAD547" w14:textId="3AD2ED03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4C4FAA4C" w14:textId="48DB61F5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7CD9F06D" w14:textId="2349D3FD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4FE96FD6" w14:textId="62565E89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974452D" w14:textId="26758E81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7AB049F" w14:textId="06E8B173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C8EA06C" w14:textId="27EC404D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56AD173D" w14:textId="2D6B944E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49616E5A" w14:textId="13252F0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3543CDEF" w14:textId="14891BD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206CEB" w:rsidRPr="000A28C9" w14:paraId="0C30E710" w14:textId="71877CCB" w:rsidTr="00FE0082">
        <w:trPr>
          <w:trHeight w:val="389"/>
        </w:trPr>
        <w:tc>
          <w:tcPr>
            <w:tcW w:w="1975" w:type="dxa"/>
          </w:tcPr>
          <w:p w14:paraId="61B2B636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phospholipids</w:t>
            </w:r>
          </w:p>
        </w:tc>
        <w:tc>
          <w:tcPr>
            <w:tcW w:w="1260" w:type="dxa"/>
          </w:tcPr>
          <w:p w14:paraId="20FC8824" w14:textId="58E0A6C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7  (0.38, 3.01) </w:t>
            </w:r>
          </w:p>
        </w:tc>
        <w:tc>
          <w:tcPr>
            <w:tcW w:w="1260" w:type="dxa"/>
          </w:tcPr>
          <w:p w14:paraId="299CDCBA" w14:textId="44BCBDC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6  (0.23, 2.51) </w:t>
            </w:r>
          </w:p>
        </w:tc>
        <w:tc>
          <w:tcPr>
            <w:tcW w:w="1080" w:type="dxa"/>
          </w:tcPr>
          <w:p w14:paraId="358B5AF1" w14:textId="68C144A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3.44  (0.42, 28.55) </w:t>
            </w:r>
          </w:p>
        </w:tc>
        <w:tc>
          <w:tcPr>
            <w:tcW w:w="736" w:type="dxa"/>
          </w:tcPr>
          <w:p w14:paraId="2C7343ED" w14:textId="1A87186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1334" w:type="dxa"/>
          </w:tcPr>
          <w:p w14:paraId="20050F29" w14:textId="07BDCCD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0  (0.50, 1.27) </w:t>
            </w:r>
          </w:p>
        </w:tc>
        <w:tc>
          <w:tcPr>
            <w:tcW w:w="1080" w:type="dxa"/>
          </w:tcPr>
          <w:p w14:paraId="7D234DB1" w14:textId="1599B7B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2  (0.41, 1.26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E68692D" w14:textId="4040AEB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0  (0.39, 2.08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B67ADBD" w14:textId="59F8C76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697B027" w14:textId="5270E69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2  (1.03, 1.67) **</w:t>
            </w:r>
          </w:p>
        </w:tc>
        <w:tc>
          <w:tcPr>
            <w:tcW w:w="1080" w:type="dxa"/>
          </w:tcPr>
          <w:p w14:paraId="544D829C" w14:textId="01D5990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2  (0.99, 1.75) *</w:t>
            </w:r>
          </w:p>
        </w:tc>
        <w:tc>
          <w:tcPr>
            <w:tcW w:w="1170" w:type="dxa"/>
          </w:tcPr>
          <w:p w14:paraId="3C988E96" w14:textId="26940F1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6  (0.73, 1.83) </w:t>
            </w:r>
          </w:p>
        </w:tc>
        <w:tc>
          <w:tcPr>
            <w:tcW w:w="769" w:type="dxa"/>
          </w:tcPr>
          <w:p w14:paraId="09DE5456" w14:textId="74D923A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69</w:t>
            </w:r>
          </w:p>
        </w:tc>
      </w:tr>
      <w:tr w:rsidR="00206CEB" w:rsidRPr="000A28C9" w14:paraId="7F8AAF36" w14:textId="162220EE" w:rsidTr="00FE0082">
        <w:trPr>
          <w:trHeight w:val="389"/>
        </w:trPr>
        <w:tc>
          <w:tcPr>
            <w:tcW w:w="1975" w:type="dxa"/>
          </w:tcPr>
          <w:p w14:paraId="4B1CF9B9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Phospholipids in VLDL</w:t>
            </w:r>
          </w:p>
        </w:tc>
        <w:tc>
          <w:tcPr>
            <w:tcW w:w="1260" w:type="dxa"/>
          </w:tcPr>
          <w:p w14:paraId="50C9A3E2" w14:textId="5631471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8  (0.88, 2.17) </w:t>
            </w:r>
          </w:p>
        </w:tc>
        <w:tc>
          <w:tcPr>
            <w:tcW w:w="1260" w:type="dxa"/>
          </w:tcPr>
          <w:p w14:paraId="0B8CBFAF" w14:textId="167F6D8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2  (0.70, 2.14) </w:t>
            </w:r>
          </w:p>
        </w:tc>
        <w:tc>
          <w:tcPr>
            <w:tcW w:w="1080" w:type="dxa"/>
          </w:tcPr>
          <w:p w14:paraId="1ECA31C3" w14:textId="25CF168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71  (0.76, 3.85) </w:t>
            </w:r>
          </w:p>
        </w:tc>
        <w:tc>
          <w:tcPr>
            <w:tcW w:w="736" w:type="dxa"/>
          </w:tcPr>
          <w:p w14:paraId="3ED1CABD" w14:textId="42CC01B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334" w:type="dxa"/>
          </w:tcPr>
          <w:p w14:paraId="31A50ECA" w14:textId="1604889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8  (0.89, 1.31) </w:t>
            </w:r>
          </w:p>
        </w:tc>
        <w:tc>
          <w:tcPr>
            <w:tcW w:w="1080" w:type="dxa"/>
          </w:tcPr>
          <w:p w14:paraId="24353A65" w14:textId="625F3D6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5  (0.82, 1.3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90DF475" w14:textId="1DAFF99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8  (0.78, 1.49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690A422B" w14:textId="6B9E513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767F616" w14:textId="3DB9A54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3  (1.30, 1.58) ***</w:t>
            </w:r>
          </w:p>
        </w:tc>
        <w:tc>
          <w:tcPr>
            <w:tcW w:w="1080" w:type="dxa"/>
          </w:tcPr>
          <w:p w14:paraId="0A586BB5" w14:textId="7A5B8B2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6  (1.20, 1.53) ***</w:t>
            </w:r>
          </w:p>
        </w:tc>
        <w:tc>
          <w:tcPr>
            <w:tcW w:w="1170" w:type="dxa"/>
          </w:tcPr>
          <w:p w14:paraId="7D28BDB1" w14:textId="0C0DE75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1  (1.28, 1.79) ***</w:t>
            </w:r>
          </w:p>
        </w:tc>
        <w:tc>
          <w:tcPr>
            <w:tcW w:w="769" w:type="dxa"/>
          </w:tcPr>
          <w:p w14:paraId="50E6E405" w14:textId="1B711DE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27</w:t>
            </w:r>
          </w:p>
        </w:tc>
      </w:tr>
      <w:tr w:rsidR="00206CEB" w:rsidRPr="000A28C9" w14:paraId="7E53784D" w14:textId="1BD9336A" w:rsidTr="00FE0082">
        <w:trPr>
          <w:trHeight w:val="389"/>
        </w:trPr>
        <w:tc>
          <w:tcPr>
            <w:tcW w:w="1975" w:type="dxa"/>
          </w:tcPr>
          <w:p w14:paraId="06709685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Phospholipids in LDL</w:t>
            </w:r>
          </w:p>
        </w:tc>
        <w:tc>
          <w:tcPr>
            <w:tcW w:w="1260" w:type="dxa"/>
          </w:tcPr>
          <w:p w14:paraId="04E581D5" w14:textId="042FE59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7  (0.47, 2.02) </w:t>
            </w:r>
          </w:p>
        </w:tc>
        <w:tc>
          <w:tcPr>
            <w:tcW w:w="1260" w:type="dxa"/>
          </w:tcPr>
          <w:p w14:paraId="4D3104E8" w14:textId="5ADC58A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1  (0.42, 2.41) </w:t>
            </w:r>
          </w:p>
        </w:tc>
        <w:tc>
          <w:tcPr>
            <w:tcW w:w="1080" w:type="dxa"/>
          </w:tcPr>
          <w:p w14:paraId="2EE46F37" w14:textId="6FFDD39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2  (0.24, 3.53) </w:t>
            </w:r>
          </w:p>
        </w:tc>
        <w:tc>
          <w:tcPr>
            <w:tcW w:w="736" w:type="dxa"/>
          </w:tcPr>
          <w:p w14:paraId="7832F8C8" w14:textId="636A067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334" w:type="dxa"/>
          </w:tcPr>
          <w:p w14:paraId="284B0F03" w14:textId="2F354CF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9  (0.86, 1.65) </w:t>
            </w:r>
          </w:p>
        </w:tc>
        <w:tc>
          <w:tcPr>
            <w:tcW w:w="1080" w:type="dxa"/>
          </w:tcPr>
          <w:p w14:paraId="628B9D63" w14:textId="3F2A01C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2  (0.75, 1.67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121BAC1" w14:textId="302E1B3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8  (0.72, 2.2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B12AEA0" w14:textId="5FF6251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26064526" w14:textId="1605ED3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1  (1.37, 1.90) ***</w:t>
            </w:r>
          </w:p>
        </w:tc>
        <w:tc>
          <w:tcPr>
            <w:tcW w:w="1080" w:type="dxa"/>
          </w:tcPr>
          <w:p w14:paraId="59977DC6" w14:textId="24F68EE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7  (1.29, 1.91) ***</w:t>
            </w:r>
          </w:p>
        </w:tc>
        <w:tc>
          <w:tcPr>
            <w:tcW w:w="1170" w:type="dxa"/>
          </w:tcPr>
          <w:p w14:paraId="23C0ECE6" w14:textId="4C3151F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4  (1.14, 2.09) **</w:t>
            </w:r>
          </w:p>
        </w:tc>
        <w:tc>
          <w:tcPr>
            <w:tcW w:w="769" w:type="dxa"/>
          </w:tcPr>
          <w:p w14:paraId="0F044E31" w14:textId="09BA5C7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9</w:t>
            </w:r>
          </w:p>
        </w:tc>
      </w:tr>
      <w:tr w:rsidR="00206CEB" w:rsidRPr="000A28C9" w14:paraId="6AE18834" w14:textId="797AEEDA" w:rsidTr="00FE0082">
        <w:trPr>
          <w:trHeight w:val="389"/>
        </w:trPr>
        <w:tc>
          <w:tcPr>
            <w:tcW w:w="1975" w:type="dxa"/>
          </w:tcPr>
          <w:p w14:paraId="633B24DF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Phospholipids in HDL</w:t>
            </w:r>
          </w:p>
        </w:tc>
        <w:tc>
          <w:tcPr>
            <w:tcW w:w="1260" w:type="dxa"/>
          </w:tcPr>
          <w:p w14:paraId="0750216A" w14:textId="174EC1E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0  (0.30, 2.12) </w:t>
            </w:r>
          </w:p>
        </w:tc>
        <w:tc>
          <w:tcPr>
            <w:tcW w:w="1260" w:type="dxa"/>
          </w:tcPr>
          <w:p w14:paraId="6972BBCE" w14:textId="615308E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4  (0.17, 1.70) </w:t>
            </w:r>
          </w:p>
        </w:tc>
        <w:tc>
          <w:tcPr>
            <w:tcW w:w="1080" w:type="dxa"/>
          </w:tcPr>
          <w:p w14:paraId="66BCB1E7" w14:textId="62F1D30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70  (0.41, 17.70) </w:t>
            </w:r>
          </w:p>
        </w:tc>
        <w:tc>
          <w:tcPr>
            <w:tcW w:w="736" w:type="dxa"/>
          </w:tcPr>
          <w:p w14:paraId="28473316" w14:textId="5237C91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334" w:type="dxa"/>
          </w:tcPr>
          <w:p w14:paraId="6F026570" w14:textId="63DF5CA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1  (0.34, 0.77) **</w:t>
            </w:r>
          </w:p>
        </w:tc>
        <w:tc>
          <w:tcPr>
            <w:tcW w:w="1080" w:type="dxa"/>
          </w:tcPr>
          <w:p w14:paraId="49FA5F24" w14:textId="0C137A1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0  (0.30, 0.83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520BFD2" w14:textId="7C8318E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3  (0.26, 1.08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72E5DA7" w14:textId="0B5FB05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46BA9A9" w14:textId="7C6ACDD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2  (0.42, 0.64) ***</w:t>
            </w:r>
          </w:p>
        </w:tc>
        <w:tc>
          <w:tcPr>
            <w:tcW w:w="1080" w:type="dxa"/>
          </w:tcPr>
          <w:p w14:paraId="6158B872" w14:textId="21D4C04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6  (0.44, 0.71) ***</w:t>
            </w:r>
          </w:p>
        </w:tc>
        <w:tc>
          <w:tcPr>
            <w:tcW w:w="1170" w:type="dxa"/>
          </w:tcPr>
          <w:p w14:paraId="23A8D797" w14:textId="1B21F65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7  (0.32, 0.67) ***</w:t>
            </w:r>
          </w:p>
        </w:tc>
        <w:tc>
          <w:tcPr>
            <w:tcW w:w="769" w:type="dxa"/>
          </w:tcPr>
          <w:p w14:paraId="17E130F9" w14:textId="5D5C968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2</w:t>
            </w:r>
          </w:p>
        </w:tc>
      </w:tr>
      <w:tr w:rsidR="004E6527" w:rsidRPr="009314C9" w14:paraId="48518D5D" w14:textId="29E840DB" w:rsidTr="00FE0082">
        <w:trPr>
          <w:trHeight w:val="389"/>
        </w:trPr>
        <w:tc>
          <w:tcPr>
            <w:tcW w:w="1975" w:type="dxa"/>
          </w:tcPr>
          <w:p w14:paraId="1C4D47DB" w14:textId="77777777" w:rsidR="004E6527" w:rsidRPr="009314C9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Apolipoproteins (g/l)</w:t>
            </w:r>
          </w:p>
        </w:tc>
        <w:tc>
          <w:tcPr>
            <w:tcW w:w="1260" w:type="dxa"/>
          </w:tcPr>
          <w:p w14:paraId="29F75788" w14:textId="41267A16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2DEBF8C2" w14:textId="7C267AD3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79FEA8B8" w14:textId="6B42F2E0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32BC7B09" w14:textId="026C6FE5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5BCA6670" w14:textId="150D42B1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7EC8B445" w14:textId="38C4310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4B8B63F" w14:textId="5998E6C0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B7AAB52" w14:textId="59D94976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D348067" w14:textId="7FE41B6A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122ED074" w14:textId="6CFCB2C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28FFAE4F" w14:textId="3562A30E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14B5D882" w14:textId="24161D30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206CEB" w:rsidRPr="000A28C9" w14:paraId="2DD7A1AD" w14:textId="5C17CE9F" w:rsidTr="00FE0082">
        <w:trPr>
          <w:trHeight w:val="389"/>
        </w:trPr>
        <w:tc>
          <w:tcPr>
            <w:tcW w:w="1975" w:type="dxa"/>
          </w:tcPr>
          <w:p w14:paraId="7BA90B50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Apolipoprotein B</w:t>
            </w:r>
          </w:p>
        </w:tc>
        <w:tc>
          <w:tcPr>
            <w:tcW w:w="1260" w:type="dxa"/>
          </w:tcPr>
          <w:p w14:paraId="5129E3A4" w14:textId="702B3C5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7  (0.55, 2.48) </w:t>
            </w:r>
          </w:p>
        </w:tc>
        <w:tc>
          <w:tcPr>
            <w:tcW w:w="1260" w:type="dxa"/>
          </w:tcPr>
          <w:p w14:paraId="3E1DA2FE" w14:textId="1E353F8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0  (0.53, 3.23) </w:t>
            </w:r>
          </w:p>
        </w:tc>
        <w:tc>
          <w:tcPr>
            <w:tcW w:w="1080" w:type="dxa"/>
          </w:tcPr>
          <w:p w14:paraId="266E6AAA" w14:textId="23FAFCA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26, 3.53) </w:t>
            </w:r>
          </w:p>
        </w:tc>
        <w:tc>
          <w:tcPr>
            <w:tcW w:w="736" w:type="dxa"/>
          </w:tcPr>
          <w:p w14:paraId="74754D68" w14:textId="4D91636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334" w:type="dxa"/>
          </w:tcPr>
          <w:p w14:paraId="1F23F6CC" w14:textId="56FF73B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3  (0.96, 1.86) </w:t>
            </w:r>
          </w:p>
        </w:tc>
        <w:tc>
          <w:tcPr>
            <w:tcW w:w="1080" w:type="dxa"/>
          </w:tcPr>
          <w:p w14:paraId="41BFB7F7" w14:textId="3640039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2  (0.81, 1.8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3015FFC" w14:textId="31D0276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7  (0.83, 2.59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B96F7BA" w14:textId="787A67E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7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6CC3DE9" w14:textId="4458724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82  (1.55, 2.14) ***</w:t>
            </w:r>
          </w:p>
        </w:tc>
        <w:tc>
          <w:tcPr>
            <w:tcW w:w="1080" w:type="dxa"/>
          </w:tcPr>
          <w:p w14:paraId="346FD4C2" w14:textId="13EEAD1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81  (1.48, 2.20) ***</w:t>
            </w:r>
          </w:p>
        </w:tc>
        <w:tc>
          <w:tcPr>
            <w:tcW w:w="1170" w:type="dxa"/>
          </w:tcPr>
          <w:p w14:paraId="4141EA66" w14:textId="06299B0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68  (1.25, 2.25) ** </w:t>
            </w:r>
          </w:p>
        </w:tc>
        <w:tc>
          <w:tcPr>
            <w:tcW w:w="769" w:type="dxa"/>
          </w:tcPr>
          <w:p w14:paraId="66F10450" w14:textId="5C90AA1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43</w:t>
            </w:r>
          </w:p>
        </w:tc>
      </w:tr>
      <w:tr w:rsidR="00206CEB" w:rsidRPr="000A28C9" w14:paraId="7B4FE526" w14:textId="7C7B61A8" w:rsidTr="00FE0082">
        <w:trPr>
          <w:trHeight w:val="389"/>
        </w:trPr>
        <w:tc>
          <w:tcPr>
            <w:tcW w:w="1975" w:type="dxa"/>
          </w:tcPr>
          <w:p w14:paraId="44624662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Apolipoprotein A1 </w:t>
            </w:r>
          </w:p>
        </w:tc>
        <w:tc>
          <w:tcPr>
            <w:tcW w:w="1260" w:type="dxa"/>
          </w:tcPr>
          <w:p w14:paraId="0CA6E545" w14:textId="40CE5F3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3  (0.19, 2.08) </w:t>
            </w:r>
          </w:p>
        </w:tc>
        <w:tc>
          <w:tcPr>
            <w:tcW w:w="1260" w:type="dxa"/>
          </w:tcPr>
          <w:p w14:paraId="7205CABA" w14:textId="0C36E3C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0  (0.10, 1.64) </w:t>
            </w:r>
          </w:p>
        </w:tc>
        <w:tc>
          <w:tcPr>
            <w:tcW w:w="1080" w:type="dxa"/>
          </w:tcPr>
          <w:p w14:paraId="46A42EAA" w14:textId="35B4E25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57  (0.27, 24.73) </w:t>
            </w:r>
          </w:p>
        </w:tc>
        <w:tc>
          <w:tcPr>
            <w:tcW w:w="736" w:type="dxa"/>
          </w:tcPr>
          <w:p w14:paraId="59FF5EF9" w14:textId="37B1E5E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334" w:type="dxa"/>
          </w:tcPr>
          <w:p w14:paraId="093303F5" w14:textId="75474FA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2  (0.26, 0.70) **</w:t>
            </w:r>
          </w:p>
        </w:tc>
        <w:tc>
          <w:tcPr>
            <w:tcW w:w="1080" w:type="dxa"/>
          </w:tcPr>
          <w:p w14:paraId="052B8621" w14:textId="27CFB87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0  (0.22, 0.7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1C55556" w14:textId="007700D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6  (0.20, 1.07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E73ECF6" w14:textId="31C841D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A67AAAB" w14:textId="567CEA1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6  (0.36, 0.60) *** </w:t>
            </w:r>
          </w:p>
        </w:tc>
        <w:tc>
          <w:tcPr>
            <w:tcW w:w="1080" w:type="dxa"/>
          </w:tcPr>
          <w:p w14:paraId="360B47A6" w14:textId="46737F7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8  (0.36, 0.65) ***</w:t>
            </w:r>
          </w:p>
        </w:tc>
        <w:tc>
          <w:tcPr>
            <w:tcW w:w="1170" w:type="dxa"/>
          </w:tcPr>
          <w:p w14:paraId="69C889DD" w14:textId="1B472C8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3  (0.28, 0.67) **</w:t>
            </w:r>
          </w:p>
        </w:tc>
        <w:tc>
          <w:tcPr>
            <w:tcW w:w="769" w:type="dxa"/>
          </w:tcPr>
          <w:p w14:paraId="6414DB79" w14:textId="49BF138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97</w:t>
            </w:r>
          </w:p>
        </w:tc>
      </w:tr>
      <w:tr w:rsidR="00206CEB" w:rsidRPr="000A28C9" w14:paraId="5717A281" w14:textId="5623E5D9" w:rsidTr="00FE0082">
        <w:trPr>
          <w:trHeight w:val="389"/>
        </w:trPr>
        <w:tc>
          <w:tcPr>
            <w:tcW w:w="1975" w:type="dxa"/>
          </w:tcPr>
          <w:p w14:paraId="4316DB5D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Apo(B) to apo(A1) ratio</w:t>
            </w:r>
          </w:p>
        </w:tc>
        <w:tc>
          <w:tcPr>
            <w:tcW w:w="1260" w:type="dxa"/>
          </w:tcPr>
          <w:p w14:paraId="2779CCBA" w14:textId="5CC8B40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4  (0.67, 2.67) </w:t>
            </w:r>
          </w:p>
        </w:tc>
        <w:tc>
          <w:tcPr>
            <w:tcW w:w="1260" w:type="dxa"/>
          </w:tcPr>
          <w:p w14:paraId="0AA18B17" w14:textId="1E524A2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81  (0.76, 4.34) </w:t>
            </w:r>
          </w:p>
        </w:tc>
        <w:tc>
          <w:tcPr>
            <w:tcW w:w="1080" w:type="dxa"/>
          </w:tcPr>
          <w:p w14:paraId="3CFD08B7" w14:textId="0BB56F4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7  (0.25, 2.35) </w:t>
            </w:r>
          </w:p>
        </w:tc>
        <w:tc>
          <w:tcPr>
            <w:tcW w:w="736" w:type="dxa"/>
          </w:tcPr>
          <w:p w14:paraId="7F1F54D7" w14:textId="74231CE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03</w:t>
            </w:r>
          </w:p>
        </w:tc>
        <w:tc>
          <w:tcPr>
            <w:tcW w:w="1334" w:type="dxa"/>
          </w:tcPr>
          <w:p w14:paraId="5EEA62AA" w14:textId="4BC8BB0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8  (1.25, 2.24) **</w:t>
            </w:r>
          </w:p>
        </w:tc>
        <w:tc>
          <w:tcPr>
            <w:tcW w:w="1080" w:type="dxa"/>
          </w:tcPr>
          <w:p w14:paraId="60D7F277" w14:textId="5A408EE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63  (1.12, 2.3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77DAFD9" w14:textId="731B0F1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69  (1.05, 2.74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6BF6B34F" w14:textId="6D9A976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BCFF1E6" w14:textId="112C972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99  (1.73, 2.30) ***</w:t>
            </w:r>
          </w:p>
        </w:tc>
        <w:tc>
          <w:tcPr>
            <w:tcW w:w="1080" w:type="dxa"/>
          </w:tcPr>
          <w:p w14:paraId="437FC4C5" w14:textId="57EE84F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2.01  (1.69, 2.40) ***</w:t>
            </w:r>
          </w:p>
        </w:tc>
        <w:tc>
          <w:tcPr>
            <w:tcW w:w="1170" w:type="dxa"/>
          </w:tcPr>
          <w:p w14:paraId="17AC8698" w14:textId="148523F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82  (1.43, 2.32) ***</w:t>
            </w:r>
          </w:p>
        </w:tc>
        <w:tc>
          <w:tcPr>
            <w:tcW w:w="769" w:type="dxa"/>
          </w:tcPr>
          <w:p w14:paraId="714CBCC8" w14:textId="7890250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93</w:t>
            </w:r>
          </w:p>
        </w:tc>
      </w:tr>
      <w:tr w:rsidR="004E6527" w:rsidRPr="009314C9" w14:paraId="7F9DD1D0" w14:textId="192BD5C7" w:rsidTr="00FE0082">
        <w:trPr>
          <w:trHeight w:val="389"/>
        </w:trPr>
        <w:tc>
          <w:tcPr>
            <w:tcW w:w="1975" w:type="dxa"/>
          </w:tcPr>
          <w:p w14:paraId="5F98605D" w14:textId="77777777" w:rsidR="004E6527" w:rsidRPr="009314C9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Lipoprotein particle size (nm)</w:t>
            </w:r>
          </w:p>
        </w:tc>
        <w:tc>
          <w:tcPr>
            <w:tcW w:w="1260" w:type="dxa"/>
          </w:tcPr>
          <w:p w14:paraId="13F1338E" w14:textId="1FB36656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5730AF1A" w14:textId="4069C34A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1DFF247B" w14:textId="3475C3C0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54D41C91" w14:textId="24E37CBC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73B5C45F" w14:textId="463505EC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1F3B62A1" w14:textId="7B310F77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443868A" w14:textId="242B352E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3B7B30C6" w14:textId="28A3DD62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D8D43FB" w14:textId="3170D0DE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5F75EAF1" w14:textId="5009AD70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49C31C02" w14:textId="1E4F84E5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2CC3F0FD" w14:textId="6BAA0B8C" w:rsidR="004E6527" w:rsidRPr="009314C9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9314C9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206CEB" w:rsidRPr="000A28C9" w14:paraId="0294130C" w14:textId="573360A3" w:rsidTr="00FE0082">
        <w:trPr>
          <w:trHeight w:val="389"/>
        </w:trPr>
        <w:tc>
          <w:tcPr>
            <w:tcW w:w="1975" w:type="dxa"/>
          </w:tcPr>
          <w:p w14:paraId="6487055B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Average diameter for VLDL particles</w:t>
            </w:r>
          </w:p>
        </w:tc>
        <w:tc>
          <w:tcPr>
            <w:tcW w:w="1260" w:type="dxa"/>
          </w:tcPr>
          <w:p w14:paraId="6712FEAF" w14:textId="6E95661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67.58  (0.29, 1.58e+04) </w:t>
            </w:r>
          </w:p>
        </w:tc>
        <w:tc>
          <w:tcPr>
            <w:tcW w:w="1260" w:type="dxa"/>
          </w:tcPr>
          <w:p w14:paraId="5341D752" w14:textId="179040C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2.28  (2.69e-03, 1.93e+03)</w:t>
            </w:r>
          </w:p>
        </w:tc>
        <w:tc>
          <w:tcPr>
            <w:tcW w:w="1080" w:type="dxa"/>
          </w:tcPr>
          <w:p w14:paraId="6AC1C176" w14:textId="63E3765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4.97e+04 (1.44, 1.71e+09) </w:t>
            </w:r>
          </w:p>
        </w:tc>
        <w:tc>
          <w:tcPr>
            <w:tcW w:w="736" w:type="dxa"/>
          </w:tcPr>
          <w:p w14:paraId="05BFA4B5" w14:textId="426BAE6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334" w:type="dxa"/>
          </w:tcPr>
          <w:p w14:paraId="2AE56A5F" w14:textId="5F4CD61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13  (0.01, 1.40) </w:t>
            </w:r>
          </w:p>
        </w:tc>
        <w:tc>
          <w:tcPr>
            <w:tcW w:w="1080" w:type="dxa"/>
          </w:tcPr>
          <w:p w14:paraId="3E2E9115" w14:textId="0F4A20E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25  (0.01, 4.66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B80B2EA" w14:textId="7DC2F75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03  (0.00, 1.64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3C69FBEF" w14:textId="68899BE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9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35C7E25" w14:textId="4C4ACA8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7.48  (2.30, 24.28) **</w:t>
            </w:r>
          </w:p>
        </w:tc>
        <w:tc>
          <w:tcPr>
            <w:tcW w:w="1080" w:type="dxa"/>
          </w:tcPr>
          <w:p w14:paraId="7E6021B0" w14:textId="04E2E50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66  (0.65, 10.95) </w:t>
            </w:r>
          </w:p>
        </w:tc>
        <w:tc>
          <w:tcPr>
            <w:tcW w:w="1170" w:type="dxa"/>
          </w:tcPr>
          <w:p w14:paraId="48F94B62" w14:textId="0D058E3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40.64  (4.81, 343.15) **</w:t>
            </w:r>
          </w:p>
        </w:tc>
        <w:tc>
          <w:tcPr>
            <w:tcW w:w="769" w:type="dxa"/>
          </w:tcPr>
          <w:p w14:paraId="61BF5380" w14:textId="0DC42DE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3</w:t>
            </w:r>
          </w:p>
        </w:tc>
      </w:tr>
      <w:tr w:rsidR="00206CEB" w:rsidRPr="000A28C9" w14:paraId="5C856FED" w14:textId="08BB4ED6" w:rsidTr="00FE0082">
        <w:trPr>
          <w:trHeight w:val="389"/>
        </w:trPr>
        <w:tc>
          <w:tcPr>
            <w:tcW w:w="1975" w:type="dxa"/>
          </w:tcPr>
          <w:p w14:paraId="05AB5D40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Average diameter for LDL particles</w:t>
            </w:r>
          </w:p>
        </w:tc>
        <w:tc>
          <w:tcPr>
            <w:tcW w:w="1260" w:type="dxa"/>
          </w:tcPr>
          <w:p w14:paraId="0A11EB31" w14:textId="33BD4C9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8.29e-06  (1.38e-25, 4.97e+14)</w:t>
            </w:r>
          </w:p>
        </w:tc>
        <w:tc>
          <w:tcPr>
            <w:tcW w:w="1260" w:type="dxa"/>
          </w:tcPr>
          <w:p w14:paraId="2FB73BEB" w14:textId="1097AC2D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8.92e+06  (5.75e-18, 1.38e+31)</w:t>
            </w:r>
          </w:p>
        </w:tc>
        <w:tc>
          <w:tcPr>
            <w:tcW w:w="1080" w:type="dxa"/>
          </w:tcPr>
          <w:p w14:paraId="2FB5A90F" w14:textId="05ED596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9.47e-27  (3.11e-62, 2.88e+09)</w:t>
            </w:r>
          </w:p>
        </w:tc>
        <w:tc>
          <w:tcPr>
            <w:tcW w:w="736" w:type="dxa"/>
          </w:tcPr>
          <w:p w14:paraId="68430B9F" w14:textId="3AF698F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334" w:type="dxa"/>
          </w:tcPr>
          <w:p w14:paraId="1A2501F9" w14:textId="504886B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17  (7.43e-10, 3.71e+07)  </w:t>
            </w:r>
          </w:p>
        </w:tc>
        <w:tc>
          <w:tcPr>
            <w:tcW w:w="1080" w:type="dxa"/>
          </w:tcPr>
          <w:p w14:paraId="18C96DE4" w14:textId="0E34D14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2e+03  (7.93e-08, 1.30e+13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2897027" w14:textId="0C94F38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2.69e-09  (4.96e-24, 1.46e+06)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57E8620" w14:textId="40929AC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DA0395B" w14:textId="79C4A55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6.83e+02  (3.97e-02, 1.17e+07)</w:t>
            </w:r>
          </w:p>
        </w:tc>
        <w:tc>
          <w:tcPr>
            <w:tcW w:w="1080" w:type="dxa"/>
          </w:tcPr>
          <w:p w14:paraId="36C54E90" w14:textId="442E59C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4.19e+03  (4.65e-02, 3.78e+08)</w:t>
            </w:r>
          </w:p>
        </w:tc>
        <w:tc>
          <w:tcPr>
            <w:tcW w:w="1170" w:type="dxa"/>
          </w:tcPr>
          <w:p w14:paraId="4A63ABE0" w14:textId="3FABEED9" w:rsidR="00206CEB" w:rsidRPr="000A28C9" w:rsidRDefault="00233B0D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74  (1.26e-08, 2.38e+08)</w:t>
            </w:r>
          </w:p>
        </w:tc>
        <w:tc>
          <w:tcPr>
            <w:tcW w:w="769" w:type="dxa"/>
          </w:tcPr>
          <w:p w14:paraId="264BCD2C" w14:textId="4540045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57</w:t>
            </w:r>
          </w:p>
        </w:tc>
      </w:tr>
      <w:tr w:rsidR="00206CEB" w:rsidRPr="000A28C9" w14:paraId="1B58C098" w14:textId="73403BE7" w:rsidTr="00FE0082">
        <w:trPr>
          <w:trHeight w:val="389"/>
        </w:trPr>
        <w:tc>
          <w:tcPr>
            <w:tcW w:w="1975" w:type="dxa"/>
          </w:tcPr>
          <w:p w14:paraId="0623CD30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Average diameter for HDL particles</w:t>
            </w:r>
          </w:p>
        </w:tc>
        <w:tc>
          <w:tcPr>
            <w:tcW w:w="1260" w:type="dxa"/>
          </w:tcPr>
          <w:p w14:paraId="0A89C080" w14:textId="3EB259F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2  (1.19e-06, 1.22e+04)</w:t>
            </w:r>
          </w:p>
        </w:tc>
        <w:tc>
          <w:tcPr>
            <w:tcW w:w="1260" w:type="dxa"/>
          </w:tcPr>
          <w:p w14:paraId="4139EEFF" w14:textId="2449998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3.56  (1.97e-06, 6.44e+06)</w:t>
            </w:r>
          </w:p>
        </w:tc>
        <w:tc>
          <w:tcPr>
            <w:tcW w:w="1080" w:type="dxa"/>
          </w:tcPr>
          <w:p w14:paraId="758558DE" w14:textId="281F5D5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4.41e-03  (8.86e-12, 2.20e+06)</w:t>
            </w:r>
          </w:p>
        </w:tc>
        <w:tc>
          <w:tcPr>
            <w:tcW w:w="736" w:type="dxa"/>
          </w:tcPr>
          <w:p w14:paraId="7ECA0CC8" w14:textId="162DBD2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1334" w:type="dxa"/>
          </w:tcPr>
          <w:p w14:paraId="2683681B" w14:textId="4E2F3C6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06  (0.00, 4.85) </w:t>
            </w:r>
          </w:p>
        </w:tc>
        <w:tc>
          <w:tcPr>
            <w:tcW w:w="1080" w:type="dxa"/>
          </w:tcPr>
          <w:p w14:paraId="1A3D9A18" w14:textId="1369E6E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03  (0.00, 10.71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84D4CBB" w14:textId="1885D18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27  (0.00, 260.3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CB34E4E" w14:textId="7A5BC58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8857CBF" w14:textId="75FBFA4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2.18e-04  (2.67e-05, 1.78e-03) ***</w:t>
            </w:r>
          </w:p>
        </w:tc>
        <w:tc>
          <w:tcPr>
            <w:tcW w:w="1080" w:type="dxa"/>
          </w:tcPr>
          <w:p w14:paraId="140F8AEC" w14:textId="703710A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4.03e-03  (2.90e-04, 5.60e-02) ***</w:t>
            </w:r>
          </w:p>
        </w:tc>
        <w:tc>
          <w:tcPr>
            <w:tcW w:w="1170" w:type="dxa"/>
          </w:tcPr>
          <w:p w14:paraId="335149EA" w14:textId="18FD2271" w:rsidR="00206CE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5.50e-06  (1.71e-07, 1.77e-04) </w:t>
            </w:r>
            <w:r w:rsidR="00206CEB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69" w:type="dxa"/>
          </w:tcPr>
          <w:p w14:paraId="4BEE5435" w14:textId="7EC12C7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04</w:t>
            </w:r>
          </w:p>
        </w:tc>
      </w:tr>
      <w:tr w:rsidR="00206CEB" w:rsidRPr="000A28C9" w14:paraId="160CEC73" w14:textId="7AD20FCD" w:rsidTr="00FE0082">
        <w:trPr>
          <w:trHeight w:val="389"/>
        </w:trPr>
        <w:tc>
          <w:tcPr>
            <w:tcW w:w="1975" w:type="dxa"/>
          </w:tcPr>
          <w:p w14:paraId="36E136CD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concentration of lipoprotein particles</w:t>
            </w:r>
          </w:p>
        </w:tc>
        <w:tc>
          <w:tcPr>
            <w:tcW w:w="1260" w:type="dxa"/>
          </w:tcPr>
          <w:p w14:paraId="092730C5" w14:textId="12076AD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0  (0.18, 1.95) </w:t>
            </w:r>
          </w:p>
        </w:tc>
        <w:tc>
          <w:tcPr>
            <w:tcW w:w="1260" w:type="dxa"/>
          </w:tcPr>
          <w:p w14:paraId="7DC1A649" w14:textId="1193D61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38  (0.10, 1.55) </w:t>
            </w:r>
          </w:p>
        </w:tc>
        <w:tc>
          <w:tcPr>
            <w:tcW w:w="1080" w:type="dxa"/>
          </w:tcPr>
          <w:p w14:paraId="345C495D" w14:textId="3D5069B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36  (0.24, 23.64) </w:t>
            </w:r>
          </w:p>
        </w:tc>
        <w:tc>
          <w:tcPr>
            <w:tcW w:w="736" w:type="dxa"/>
          </w:tcPr>
          <w:p w14:paraId="6F8DE856" w14:textId="448E4DD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334" w:type="dxa"/>
          </w:tcPr>
          <w:p w14:paraId="7900170F" w14:textId="2EC608F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7  (0.28, 0.78) </w:t>
            </w:r>
          </w:p>
        </w:tc>
        <w:tc>
          <w:tcPr>
            <w:tcW w:w="1080" w:type="dxa"/>
          </w:tcPr>
          <w:p w14:paraId="13818A52" w14:textId="7160DF0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5  (0.24, 0.83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BA4269B" w14:textId="036B15E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9  (0.20, 1.21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5A0E6F2" w14:textId="33A2B07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369F8B4" w14:textId="21A418B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6  (0.51, 0.85) **</w:t>
            </w:r>
          </w:p>
        </w:tc>
        <w:tc>
          <w:tcPr>
            <w:tcW w:w="1080" w:type="dxa"/>
          </w:tcPr>
          <w:p w14:paraId="6376D68C" w14:textId="44F56D9A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3  (0.46, 0.86) **</w:t>
            </w:r>
          </w:p>
        </w:tc>
        <w:tc>
          <w:tcPr>
            <w:tcW w:w="1170" w:type="dxa"/>
          </w:tcPr>
          <w:p w14:paraId="6111ABCC" w14:textId="0B059FD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5  (0.40, 1.05) </w:t>
            </w:r>
          </w:p>
        </w:tc>
        <w:tc>
          <w:tcPr>
            <w:tcW w:w="769" w:type="dxa"/>
          </w:tcPr>
          <w:p w14:paraId="46A79499" w14:textId="284BF1E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69</w:t>
            </w:r>
          </w:p>
        </w:tc>
      </w:tr>
      <w:tr w:rsidR="00206CEB" w:rsidRPr="000A28C9" w14:paraId="3F049807" w14:textId="2BAA1C7D" w:rsidTr="00FE0082">
        <w:trPr>
          <w:trHeight w:val="389"/>
        </w:trPr>
        <w:tc>
          <w:tcPr>
            <w:tcW w:w="1975" w:type="dxa"/>
          </w:tcPr>
          <w:p w14:paraId="08D7C661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Concentration of VLDL particles</w:t>
            </w:r>
          </w:p>
        </w:tc>
        <w:tc>
          <w:tcPr>
            <w:tcW w:w="1260" w:type="dxa"/>
          </w:tcPr>
          <w:p w14:paraId="6114CD13" w14:textId="75BCC6A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3  (0.81, 2.53) </w:t>
            </w:r>
          </w:p>
        </w:tc>
        <w:tc>
          <w:tcPr>
            <w:tcW w:w="1260" w:type="dxa"/>
          </w:tcPr>
          <w:p w14:paraId="62E794A4" w14:textId="7DE7A64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0  (0.64, 2.62) </w:t>
            </w:r>
          </w:p>
        </w:tc>
        <w:tc>
          <w:tcPr>
            <w:tcW w:w="1080" w:type="dxa"/>
          </w:tcPr>
          <w:p w14:paraId="2499A036" w14:textId="2595E94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68  (0.62, 4.57) </w:t>
            </w:r>
          </w:p>
        </w:tc>
        <w:tc>
          <w:tcPr>
            <w:tcW w:w="736" w:type="dxa"/>
          </w:tcPr>
          <w:p w14:paraId="2DF686D6" w14:textId="6EC3C5B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334" w:type="dxa"/>
          </w:tcPr>
          <w:p w14:paraId="58E23F78" w14:textId="23A96B6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6  (0.91, 1.49) </w:t>
            </w:r>
          </w:p>
        </w:tc>
        <w:tc>
          <w:tcPr>
            <w:tcW w:w="1080" w:type="dxa"/>
          </w:tcPr>
          <w:p w14:paraId="7AA9BC53" w14:textId="181BB32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80, 1.50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CAAC545" w14:textId="6920874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2  (0.80, 1.84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BD57334" w14:textId="75B696E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96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E5ED17E" w14:textId="2F5529B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3  (1.44, 1.84) ***</w:t>
            </w:r>
          </w:p>
        </w:tc>
        <w:tc>
          <w:tcPr>
            <w:tcW w:w="1080" w:type="dxa"/>
          </w:tcPr>
          <w:p w14:paraId="3697980E" w14:textId="167A75EE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4  (1.33, 1.80) ***</w:t>
            </w:r>
          </w:p>
        </w:tc>
        <w:tc>
          <w:tcPr>
            <w:tcW w:w="1170" w:type="dxa"/>
          </w:tcPr>
          <w:p w14:paraId="70B11D49" w14:textId="29C1FCB3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70  (1.37, 2.11) ***</w:t>
            </w:r>
          </w:p>
        </w:tc>
        <w:tc>
          <w:tcPr>
            <w:tcW w:w="769" w:type="dxa"/>
          </w:tcPr>
          <w:p w14:paraId="62ABD4DB" w14:textId="69E9F0DF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73</w:t>
            </w:r>
          </w:p>
        </w:tc>
      </w:tr>
      <w:tr w:rsidR="00206CEB" w:rsidRPr="000A28C9" w14:paraId="1FF8A945" w14:textId="65F587EF" w:rsidTr="00FE0082">
        <w:trPr>
          <w:trHeight w:val="389"/>
        </w:trPr>
        <w:tc>
          <w:tcPr>
            <w:tcW w:w="1975" w:type="dxa"/>
          </w:tcPr>
          <w:p w14:paraId="2E492D72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Concentration of LDL particles</w:t>
            </w:r>
          </w:p>
        </w:tc>
        <w:tc>
          <w:tcPr>
            <w:tcW w:w="1260" w:type="dxa"/>
          </w:tcPr>
          <w:p w14:paraId="2D4E4F3C" w14:textId="3E0D2EE7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6  (0.55, 2.43) </w:t>
            </w:r>
          </w:p>
        </w:tc>
        <w:tc>
          <w:tcPr>
            <w:tcW w:w="1260" w:type="dxa"/>
          </w:tcPr>
          <w:p w14:paraId="5673F409" w14:textId="591E751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8  (0.52, 3.16) </w:t>
            </w:r>
          </w:p>
        </w:tc>
        <w:tc>
          <w:tcPr>
            <w:tcW w:w="1080" w:type="dxa"/>
          </w:tcPr>
          <w:p w14:paraId="03210D73" w14:textId="18FCDF0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26, 3.45) </w:t>
            </w:r>
          </w:p>
        </w:tc>
        <w:tc>
          <w:tcPr>
            <w:tcW w:w="736" w:type="dxa"/>
          </w:tcPr>
          <w:p w14:paraId="5C055010" w14:textId="06861F3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334" w:type="dxa"/>
          </w:tcPr>
          <w:p w14:paraId="48612D47" w14:textId="72E8CF3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0  (0.93, 1.80) </w:t>
            </w:r>
          </w:p>
        </w:tc>
        <w:tc>
          <w:tcPr>
            <w:tcW w:w="1080" w:type="dxa"/>
          </w:tcPr>
          <w:p w14:paraId="5312E5D7" w14:textId="074F0B48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1  (0.80, 1.82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7085C46" w14:textId="443D419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9  (0.79, 2.4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8F8A1BF" w14:textId="5604CC2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63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6C8A3E0" w14:textId="712DB69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78  (1.51, 2.10) ***</w:t>
            </w:r>
          </w:p>
        </w:tc>
        <w:tc>
          <w:tcPr>
            <w:tcW w:w="1080" w:type="dxa"/>
          </w:tcPr>
          <w:p w14:paraId="4A4395ED" w14:textId="730ADBC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79  (1.47, 2.18) ***</w:t>
            </w:r>
          </w:p>
        </w:tc>
        <w:tc>
          <w:tcPr>
            <w:tcW w:w="1170" w:type="dxa"/>
          </w:tcPr>
          <w:p w14:paraId="1DDB7EDD" w14:textId="5E750599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0  (1.19, 2.15) **</w:t>
            </w:r>
          </w:p>
        </w:tc>
        <w:tc>
          <w:tcPr>
            <w:tcW w:w="769" w:type="dxa"/>
          </w:tcPr>
          <w:p w14:paraId="44C193DD" w14:textId="4D2A44B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99</w:t>
            </w:r>
          </w:p>
        </w:tc>
      </w:tr>
      <w:tr w:rsidR="00206CEB" w:rsidRPr="000A28C9" w14:paraId="05B091A6" w14:textId="41E39C86" w:rsidTr="00FE0082">
        <w:trPr>
          <w:trHeight w:val="389"/>
        </w:trPr>
        <w:tc>
          <w:tcPr>
            <w:tcW w:w="1975" w:type="dxa"/>
          </w:tcPr>
          <w:p w14:paraId="2182764A" w14:textId="77777777" w:rsidR="00206CEB" w:rsidRPr="000A28C9" w:rsidRDefault="00206CEB" w:rsidP="00206CE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Concentration of HDL particles</w:t>
            </w:r>
          </w:p>
        </w:tc>
        <w:tc>
          <w:tcPr>
            <w:tcW w:w="1260" w:type="dxa"/>
          </w:tcPr>
          <w:p w14:paraId="7E211E9B" w14:textId="49F1793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8  (0.19, 1.79) </w:t>
            </w:r>
          </w:p>
        </w:tc>
        <w:tc>
          <w:tcPr>
            <w:tcW w:w="1260" w:type="dxa"/>
          </w:tcPr>
          <w:p w14:paraId="2C71AF93" w14:textId="7A42288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36  (0.09, 1.39) </w:t>
            </w:r>
          </w:p>
        </w:tc>
        <w:tc>
          <w:tcPr>
            <w:tcW w:w="1080" w:type="dxa"/>
          </w:tcPr>
          <w:p w14:paraId="702D83AC" w14:textId="2E83086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30  (0.26, 20.41) </w:t>
            </w:r>
          </w:p>
        </w:tc>
        <w:tc>
          <w:tcPr>
            <w:tcW w:w="736" w:type="dxa"/>
          </w:tcPr>
          <w:p w14:paraId="1BE245F0" w14:textId="36BEA012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334" w:type="dxa"/>
          </w:tcPr>
          <w:p w14:paraId="2500AD88" w14:textId="5C089F65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4  (0.27, 0.71) **</w:t>
            </w:r>
          </w:p>
        </w:tc>
        <w:tc>
          <w:tcPr>
            <w:tcW w:w="1080" w:type="dxa"/>
          </w:tcPr>
          <w:p w14:paraId="260DFA2C" w14:textId="3A423D5B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3  (0.24, 0.77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1433391" w14:textId="7B8B7FF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4  (0.19, 1.04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6BD6871" w14:textId="6010E010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A1E0364" w14:textId="01C243F4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5  (0.43, 0.71) ***</w:t>
            </w:r>
          </w:p>
        </w:tc>
        <w:tc>
          <w:tcPr>
            <w:tcW w:w="1080" w:type="dxa"/>
          </w:tcPr>
          <w:p w14:paraId="3C74D245" w14:textId="029EB44C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4  (0.40, 0.72) ***</w:t>
            </w:r>
          </w:p>
        </w:tc>
        <w:tc>
          <w:tcPr>
            <w:tcW w:w="1170" w:type="dxa"/>
          </w:tcPr>
          <w:p w14:paraId="68B37638" w14:textId="12156371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6  (0.36, 0.88) **</w:t>
            </w:r>
          </w:p>
        </w:tc>
        <w:tc>
          <w:tcPr>
            <w:tcW w:w="769" w:type="dxa"/>
          </w:tcPr>
          <w:p w14:paraId="5D43C0E3" w14:textId="10B78226" w:rsidR="00206CEB" w:rsidRPr="000A28C9" w:rsidRDefault="00206CE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38</w:t>
            </w:r>
          </w:p>
        </w:tc>
      </w:tr>
      <w:tr w:rsidR="004E6527" w:rsidRPr="00C1780F" w14:paraId="12D2B801" w14:textId="77777777" w:rsidTr="00FE0082">
        <w:trPr>
          <w:trHeight w:val="389"/>
        </w:trPr>
        <w:tc>
          <w:tcPr>
            <w:tcW w:w="1975" w:type="dxa"/>
          </w:tcPr>
          <w:p w14:paraId="73A5769C" w14:textId="3AAE6391" w:rsidR="004E6527" w:rsidRPr="00C1780F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 xml:space="preserve">Lipoprotein size </w:t>
            </w:r>
          </w:p>
        </w:tc>
        <w:tc>
          <w:tcPr>
            <w:tcW w:w="1260" w:type="dxa"/>
          </w:tcPr>
          <w:p w14:paraId="2DC42ED7" w14:textId="774F268C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5A45C4CC" w14:textId="3286C205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419BA605" w14:textId="76CE08B6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0B3CD47A" w14:textId="59313895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37B00AD0" w14:textId="50549FBE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779B93C4" w14:textId="59812047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680CDFA" w14:textId="49C01EFB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366AA864" w14:textId="6A715F31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4CAE37D" w14:textId="1A5DDD1B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6686001C" w14:textId="1DF8036B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3DBF19E0" w14:textId="4EA7D299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675068D6" w14:textId="1747104D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757EDB" w:rsidRPr="000A28C9" w14:paraId="0F6795F5" w14:textId="77777777" w:rsidTr="00FE0082">
        <w:trPr>
          <w:trHeight w:val="389"/>
        </w:trPr>
        <w:tc>
          <w:tcPr>
            <w:tcW w:w="1975" w:type="dxa"/>
          </w:tcPr>
          <w:p w14:paraId="2B6D6B2B" w14:textId="61E717C5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XXL_VLDL</w:t>
            </w:r>
          </w:p>
        </w:tc>
        <w:tc>
          <w:tcPr>
            <w:tcW w:w="1260" w:type="dxa"/>
          </w:tcPr>
          <w:p w14:paraId="1FB52152" w14:textId="308F4C8D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0  (0.95, 1.51) </w:t>
            </w:r>
          </w:p>
        </w:tc>
        <w:tc>
          <w:tcPr>
            <w:tcW w:w="1260" w:type="dxa"/>
          </w:tcPr>
          <w:p w14:paraId="02CC1252" w14:textId="458F92B0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2  (0.84, 1.48) </w:t>
            </w:r>
          </w:p>
        </w:tc>
        <w:tc>
          <w:tcPr>
            <w:tcW w:w="1080" w:type="dxa"/>
          </w:tcPr>
          <w:p w14:paraId="69E78ADC" w14:textId="0FEBE02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4  (0.85, 2.11) </w:t>
            </w:r>
          </w:p>
        </w:tc>
        <w:tc>
          <w:tcPr>
            <w:tcW w:w="736" w:type="dxa"/>
          </w:tcPr>
          <w:p w14:paraId="72C7072B" w14:textId="6E114C3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1334" w:type="dxa"/>
          </w:tcPr>
          <w:p w14:paraId="586AE705" w14:textId="120CA47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9  (0.91, 1.07) </w:t>
            </w:r>
          </w:p>
        </w:tc>
        <w:tc>
          <w:tcPr>
            <w:tcW w:w="1080" w:type="dxa"/>
          </w:tcPr>
          <w:p w14:paraId="182D81F6" w14:textId="09D6BC37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8  (0.88, 1.09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4DF775C" w14:textId="79F8E366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8  (0.86, 1.12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BF2D8B8" w14:textId="208172BA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E70CB96" w14:textId="12AD050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12  (1.07, 1.16) ***</w:t>
            </w:r>
          </w:p>
        </w:tc>
        <w:tc>
          <w:tcPr>
            <w:tcW w:w="1080" w:type="dxa"/>
          </w:tcPr>
          <w:p w14:paraId="683EEA91" w14:textId="4657D79A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7  (1.01, 1.12) **</w:t>
            </w:r>
          </w:p>
        </w:tc>
        <w:tc>
          <w:tcPr>
            <w:tcW w:w="1170" w:type="dxa"/>
          </w:tcPr>
          <w:p w14:paraId="50B9BBE7" w14:textId="1C228EF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8  (1.10, 1.26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69" w:type="dxa"/>
          </w:tcPr>
          <w:p w14:paraId="006A7718" w14:textId="548B173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18</w:t>
            </w:r>
          </w:p>
        </w:tc>
      </w:tr>
      <w:tr w:rsidR="00757EDB" w:rsidRPr="000A28C9" w14:paraId="60E8E750" w14:textId="77777777" w:rsidTr="00FE0082">
        <w:trPr>
          <w:trHeight w:val="389"/>
        </w:trPr>
        <w:tc>
          <w:tcPr>
            <w:tcW w:w="1975" w:type="dxa"/>
          </w:tcPr>
          <w:p w14:paraId="41C9503A" w14:textId="7987D800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XL_VLDL</w:t>
            </w:r>
          </w:p>
        </w:tc>
        <w:tc>
          <w:tcPr>
            <w:tcW w:w="1260" w:type="dxa"/>
          </w:tcPr>
          <w:p w14:paraId="63178627" w14:textId="211454D0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8  (0.93, 1.77) </w:t>
            </w:r>
          </w:p>
        </w:tc>
        <w:tc>
          <w:tcPr>
            <w:tcW w:w="1260" w:type="dxa"/>
          </w:tcPr>
          <w:p w14:paraId="18827224" w14:textId="575DF1D7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1  (0.79, 1.85) </w:t>
            </w:r>
          </w:p>
        </w:tc>
        <w:tc>
          <w:tcPr>
            <w:tcW w:w="1080" w:type="dxa"/>
          </w:tcPr>
          <w:p w14:paraId="5F619F1A" w14:textId="5E48FCC8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4  (0.78, 2.30) </w:t>
            </w:r>
          </w:p>
        </w:tc>
        <w:tc>
          <w:tcPr>
            <w:tcW w:w="736" w:type="dxa"/>
          </w:tcPr>
          <w:p w14:paraId="3F2181FC" w14:textId="684F050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334" w:type="dxa"/>
          </w:tcPr>
          <w:p w14:paraId="03847CB6" w14:textId="663D358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2  (0.90, 1.16) </w:t>
            </w:r>
          </w:p>
        </w:tc>
        <w:tc>
          <w:tcPr>
            <w:tcW w:w="1080" w:type="dxa"/>
          </w:tcPr>
          <w:p w14:paraId="0CB115A2" w14:textId="14FC56A2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5  (0.89, 1.2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0978E38" w14:textId="07A1DC3F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7  (0.81, 1.17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137ADD2" w14:textId="2322AA4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01422F6" w14:textId="12A6F47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3  (1.16, 1.31) ***</w:t>
            </w:r>
          </w:p>
        </w:tc>
        <w:tc>
          <w:tcPr>
            <w:tcW w:w="1080" w:type="dxa"/>
          </w:tcPr>
          <w:p w14:paraId="7F8E1C38" w14:textId="32F7056A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18  (1.09, 1.28) ***</w:t>
            </w:r>
          </w:p>
        </w:tc>
        <w:tc>
          <w:tcPr>
            <w:tcW w:w="1170" w:type="dxa"/>
          </w:tcPr>
          <w:p w14:paraId="09DD7CEB" w14:textId="74D2C1D6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9  (1.16, 1.43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69" w:type="dxa"/>
          </w:tcPr>
          <w:p w14:paraId="110DFE7E" w14:textId="375F5216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44</w:t>
            </w:r>
          </w:p>
        </w:tc>
      </w:tr>
      <w:tr w:rsidR="00757EDB" w:rsidRPr="000A28C9" w14:paraId="6EAD01F6" w14:textId="77777777" w:rsidTr="00FE0082">
        <w:trPr>
          <w:trHeight w:val="389"/>
        </w:trPr>
        <w:tc>
          <w:tcPr>
            <w:tcW w:w="1975" w:type="dxa"/>
          </w:tcPr>
          <w:p w14:paraId="168078EB" w14:textId="6B76665E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L_VLDL</w:t>
            </w:r>
          </w:p>
        </w:tc>
        <w:tc>
          <w:tcPr>
            <w:tcW w:w="1260" w:type="dxa"/>
          </w:tcPr>
          <w:p w14:paraId="59AB8BB0" w14:textId="295F0B4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0  (0.90, 1.86) </w:t>
            </w:r>
          </w:p>
        </w:tc>
        <w:tc>
          <w:tcPr>
            <w:tcW w:w="1260" w:type="dxa"/>
          </w:tcPr>
          <w:p w14:paraId="251AC13F" w14:textId="6E947246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0  (0.74, 1.95) </w:t>
            </w:r>
          </w:p>
        </w:tc>
        <w:tc>
          <w:tcPr>
            <w:tcW w:w="1080" w:type="dxa"/>
          </w:tcPr>
          <w:p w14:paraId="0E744D5B" w14:textId="465B8FF5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8  (0.76, 2.52) </w:t>
            </w:r>
          </w:p>
        </w:tc>
        <w:tc>
          <w:tcPr>
            <w:tcW w:w="736" w:type="dxa"/>
          </w:tcPr>
          <w:p w14:paraId="1EC849C4" w14:textId="234E1E58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334" w:type="dxa"/>
          </w:tcPr>
          <w:p w14:paraId="04C2B667" w14:textId="3E5D783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3  (0.89, 1.19) </w:t>
            </w:r>
          </w:p>
        </w:tc>
        <w:tc>
          <w:tcPr>
            <w:tcW w:w="1080" w:type="dxa"/>
          </w:tcPr>
          <w:p w14:paraId="3CDC4ADC" w14:textId="67863A8D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6  (0.87, 1.29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A30B1A9" w14:textId="5FAE928C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7  (0.78, 1.2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691C9521" w14:textId="5FD5B7C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892130B" w14:textId="29FCB2E0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7  (1.19, 1.37) ***</w:t>
            </w:r>
          </w:p>
        </w:tc>
        <w:tc>
          <w:tcPr>
            <w:tcW w:w="1080" w:type="dxa"/>
          </w:tcPr>
          <w:p w14:paraId="66F150BB" w14:textId="49977E8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1  (1.11, 1.32) ***</w:t>
            </w:r>
          </w:p>
        </w:tc>
        <w:tc>
          <w:tcPr>
            <w:tcW w:w="1170" w:type="dxa"/>
          </w:tcPr>
          <w:p w14:paraId="52B2F790" w14:textId="546337F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3  (1.19, 1.50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69" w:type="dxa"/>
          </w:tcPr>
          <w:p w14:paraId="36D04327" w14:textId="5D56CB2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5</w:t>
            </w:r>
          </w:p>
        </w:tc>
      </w:tr>
      <w:tr w:rsidR="00757EDB" w:rsidRPr="000A28C9" w14:paraId="3AF0596F" w14:textId="77777777" w:rsidTr="00FE0082">
        <w:trPr>
          <w:trHeight w:val="389"/>
        </w:trPr>
        <w:tc>
          <w:tcPr>
            <w:tcW w:w="1975" w:type="dxa"/>
          </w:tcPr>
          <w:p w14:paraId="4616D15A" w14:textId="3842136B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M_VLDL</w:t>
            </w:r>
          </w:p>
        </w:tc>
        <w:tc>
          <w:tcPr>
            <w:tcW w:w="1260" w:type="dxa"/>
          </w:tcPr>
          <w:p w14:paraId="746A3419" w14:textId="359EDA8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7  (0.75, 1.53) </w:t>
            </w:r>
          </w:p>
        </w:tc>
        <w:tc>
          <w:tcPr>
            <w:tcW w:w="1260" w:type="dxa"/>
          </w:tcPr>
          <w:p w14:paraId="295D8B16" w14:textId="63A8F500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1  (0.79, 1.87) </w:t>
            </w:r>
          </w:p>
        </w:tc>
        <w:tc>
          <w:tcPr>
            <w:tcW w:w="1080" w:type="dxa"/>
          </w:tcPr>
          <w:p w14:paraId="04AD82F8" w14:textId="6069371A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3  (0.44, 1.56) </w:t>
            </w:r>
          </w:p>
        </w:tc>
        <w:tc>
          <w:tcPr>
            <w:tcW w:w="736" w:type="dxa"/>
          </w:tcPr>
          <w:p w14:paraId="0F860B82" w14:textId="1422B006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1334" w:type="dxa"/>
          </w:tcPr>
          <w:p w14:paraId="24744289" w14:textId="3D5C233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1  (0.93, 1.34) </w:t>
            </w:r>
          </w:p>
        </w:tc>
        <w:tc>
          <w:tcPr>
            <w:tcW w:w="1080" w:type="dxa"/>
          </w:tcPr>
          <w:p w14:paraId="1B29401D" w14:textId="2D0F203F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7  (0.85, 1.33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88D50CF" w14:textId="6D9315E0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8  (0.85, 1.6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061D87D" w14:textId="4D58807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7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44BAEB3B" w14:textId="5E66FFB5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0  (1.18, 1.43) ***</w:t>
            </w:r>
          </w:p>
        </w:tc>
        <w:tc>
          <w:tcPr>
            <w:tcW w:w="1080" w:type="dxa"/>
          </w:tcPr>
          <w:p w14:paraId="51DF1CA3" w14:textId="53DD3A9C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8  (1.15, 1.44) ***</w:t>
            </w:r>
          </w:p>
        </w:tc>
        <w:tc>
          <w:tcPr>
            <w:tcW w:w="1170" w:type="dxa"/>
          </w:tcPr>
          <w:p w14:paraId="775A7825" w14:textId="7A115AA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5  (1.05, 1.49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9" w:type="dxa"/>
          </w:tcPr>
          <w:p w14:paraId="64C028F6" w14:textId="71BF3A76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87</w:t>
            </w:r>
          </w:p>
        </w:tc>
      </w:tr>
      <w:tr w:rsidR="00757EDB" w:rsidRPr="000A28C9" w14:paraId="102E9B3D" w14:textId="77777777" w:rsidTr="00FE0082">
        <w:trPr>
          <w:trHeight w:val="389"/>
        </w:trPr>
        <w:tc>
          <w:tcPr>
            <w:tcW w:w="1975" w:type="dxa"/>
          </w:tcPr>
          <w:p w14:paraId="75A6AEDC" w14:textId="59EFBFAB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S_VLDL</w:t>
            </w:r>
          </w:p>
        </w:tc>
        <w:tc>
          <w:tcPr>
            <w:tcW w:w="1260" w:type="dxa"/>
          </w:tcPr>
          <w:p w14:paraId="168F2642" w14:textId="3F58591A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3  (0.72, 2.08) </w:t>
            </w:r>
          </w:p>
        </w:tc>
        <w:tc>
          <w:tcPr>
            <w:tcW w:w="1260" w:type="dxa"/>
          </w:tcPr>
          <w:p w14:paraId="0CBB80E1" w14:textId="1FC50E3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0  (0.66, 2.55) </w:t>
            </w:r>
          </w:p>
        </w:tc>
        <w:tc>
          <w:tcPr>
            <w:tcW w:w="1080" w:type="dxa"/>
          </w:tcPr>
          <w:p w14:paraId="104BF57C" w14:textId="599567F6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46, 2.61) </w:t>
            </w:r>
          </w:p>
        </w:tc>
        <w:tc>
          <w:tcPr>
            <w:tcW w:w="736" w:type="dxa"/>
          </w:tcPr>
          <w:p w14:paraId="4D153CEF" w14:textId="32DE36D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334" w:type="dxa"/>
          </w:tcPr>
          <w:p w14:paraId="42CF8114" w14:textId="08CF5170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5  (0.99, 1.58) </w:t>
            </w:r>
          </w:p>
        </w:tc>
        <w:tc>
          <w:tcPr>
            <w:tcW w:w="1080" w:type="dxa"/>
          </w:tcPr>
          <w:p w14:paraId="2D97B774" w14:textId="2C47D88C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8  (0.87, 1.59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065B927" w14:textId="2CCCDDB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2  (0.89, 1.9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97CE91B" w14:textId="02B5C05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80785C7" w14:textId="306CB5C5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9  (1.42, 1.78) ***</w:t>
            </w:r>
          </w:p>
        </w:tc>
        <w:tc>
          <w:tcPr>
            <w:tcW w:w="1080" w:type="dxa"/>
          </w:tcPr>
          <w:p w14:paraId="33A3FC62" w14:textId="691E5666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1  (1.31, 1.74) ***</w:t>
            </w:r>
          </w:p>
        </w:tc>
        <w:tc>
          <w:tcPr>
            <w:tcW w:w="1170" w:type="dxa"/>
          </w:tcPr>
          <w:p w14:paraId="35161451" w14:textId="06CF2BB6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63  (1.34, 1.99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69" w:type="dxa"/>
          </w:tcPr>
          <w:p w14:paraId="2B1643AA" w14:textId="46FA57B7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27</w:t>
            </w:r>
          </w:p>
        </w:tc>
      </w:tr>
      <w:tr w:rsidR="00757EDB" w:rsidRPr="000A28C9" w14:paraId="16DF7D3C" w14:textId="77777777" w:rsidTr="00FE0082">
        <w:trPr>
          <w:trHeight w:val="389"/>
        </w:trPr>
        <w:tc>
          <w:tcPr>
            <w:tcW w:w="1975" w:type="dxa"/>
          </w:tcPr>
          <w:p w14:paraId="75735A2A" w14:textId="5D98EE1E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XS_VLDL</w:t>
            </w:r>
          </w:p>
        </w:tc>
        <w:tc>
          <w:tcPr>
            <w:tcW w:w="1260" w:type="dxa"/>
          </w:tcPr>
          <w:p w14:paraId="6556E6E8" w14:textId="4AED36E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6  (0.61, 2.18) </w:t>
            </w:r>
          </w:p>
        </w:tc>
        <w:tc>
          <w:tcPr>
            <w:tcW w:w="1260" w:type="dxa"/>
          </w:tcPr>
          <w:p w14:paraId="51E53077" w14:textId="59A25F17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9  (0.61, 2.72) </w:t>
            </w:r>
          </w:p>
        </w:tc>
        <w:tc>
          <w:tcPr>
            <w:tcW w:w="1080" w:type="dxa"/>
          </w:tcPr>
          <w:p w14:paraId="60812B6E" w14:textId="5B170C5F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9  (0.26, 3.00) </w:t>
            </w:r>
          </w:p>
        </w:tc>
        <w:tc>
          <w:tcPr>
            <w:tcW w:w="736" w:type="dxa"/>
          </w:tcPr>
          <w:p w14:paraId="566C11DF" w14:textId="6086E23D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334" w:type="dxa"/>
          </w:tcPr>
          <w:p w14:paraId="0AF67BF8" w14:textId="2894AA52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2  (1.13, 2.05) **</w:t>
            </w:r>
          </w:p>
        </w:tc>
        <w:tc>
          <w:tcPr>
            <w:tcW w:w="1080" w:type="dxa"/>
          </w:tcPr>
          <w:p w14:paraId="2CFE9869" w14:textId="6F4C48EB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4  (0.93, 1.91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E29BA47" w14:textId="6987A8A7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89  (1.11, 3.2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61DC103B" w14:textId="32980BA7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43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2678A7D" w14:textId="55861970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6  (1.43, 1.92) ***</w:t>
            </w:r>
          </w:p>
        </w:tc>
        <w:tc>
          <w:tcPr>
            <w:tcW w:w="1080" w:type="dxa"/>
          </w:tcPr>
          <w:p w14:paraId="6938BC31" w14:textId="4BE57E3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5  (1.38, 1.97) ***</w:t>
            </w:r>
          </w:p>
        </w:tc>
        <w:tc>
          <w:tcPr>
            <w:tcW w:w="1170" w:type="dxa"/>
          </w:tcPr>
          <w:p w14:paraId="40989B63" w14:textId="4599ECD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56  (1.19, 2.04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9" w:type="dxa"/>
          </w:tcPr>
          <w:p w14:paraId="398DFAE9" w14:textId="6A2CA9D8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4</w:t>
            </w:r>
          </w:p>
        </w:tc>
      </w:tr>
      <w:tr w:rsidR="00757EDB" w:rsidRPr="000A28C9" w14:paraId="2E5E0C8C" w14:textId="77777777" w:rsidTr="00FE0082">
        <w:trPr>
          <w:trHeight w:val="389"/>
        </w:trPr>
        <w:tc>
          <w:tcPr>
            <w:tcW w:w="1975" w:type="dxa"/>
          </w:tcPr>
          <w:p w14:paraId="5510423E" w14:textId="4EF3DD6C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IDL</w:t>
            </w:r>
          </w:p>
        </w:tc>
        <w:tc>
          <w:tcPr>
            <w:tcW w:w="1260" w:type="dxa"/>
          </w:tcPr>
          <w:p w14:paraId="6BCA386F" w14:textId="7039A0F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5  (0.45, 1.63) </w:t>
            </w:r>
          </w:p>
        </w:tc>
        <w:tc>
          <w:tcPr>
            <w:tcW w:w="1260" w:type="dxa"/>
          </w:tcPr>
          <w:p w14:paraId="47E3FA74" w14:textId="7CDEE338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9  (0.48, 2.07) </w:t>
            </w:r>
          </w:p>
        </w:tc>
        <w:tc>
          <w:tcPr>
            <w:tcW w:w="1080" w:type="dxa"/>
          </w:tcPr>
          <w:p w14:paraId="100BFED9" w14:textId="77886896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4  (0.14, 2.13) </w:t>
            </w:r>
          </w:p>
        </w:tc>
        <w:tc>
          <w:tcPr>
            <w:tcW w:w="736" w:type="dxa"/>
          </w:tcPr>
          <w:p w14:paraId="373C81FB" w14:textId="36FA7612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97</w:t>
            </w:r>
          </w:p>
        </w:tc>
        <w:tc>
          <w:tcPr>
            <w:tcW w:w="1334" w:type="dxa"/>
          </w:tcPr>
          <w:p w14:paraId="27534809" w14:textId="7358B0F5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5  (0.93, 1.69) </w:t>
            </w:r>
          </w:p>
        </w:tc>
        <w:tc>
          <w:tcPr>
            <w:tcW w:w="1080" w:type="dxa"/>
          </w:tcPr>
          <w:p w14:paraId="40FF508B" w14:textId="0C65240A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6  (0.81, 1.66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DC1C515" w14:textId="77AF6FB5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1  (0.82, 2.42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DB26F47" w14:textId="457FD17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163B68F" w14:textId="148AB37C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3  (1.14, 1.55) ***</w:t>
            </w:r>
          </w:p>
        </w:tc>
        <w:tc>
          <w:tcPr>
            <w:tcW w:w="1080" w:type="dxa"/>
          </w:tcPr>
          <w:p w14:paraId="595F5587" w14:textId="76DD6CEC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3  (1.11, 1.60) **</w:t>
            </w:r>
          </w:p>
        </w:tc>
        <w:tc>
          <w:tcPr>
            <w:tcW w:w="1170" w:type="dxa"/>
          </w:tcPr>
          <w:p w14:paraId="3961041E" w14:textId="29CABC2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0  (0.89, 1.61) </w:t>
            </w:r>
          </w:p>
        </w:tc>
        <w:tc>
          <w:tcPr>
            <w:tcW w:w="769" w:type="dxa"/>
          </w:tcPr>
          <w:p w14:paraId="59E7D833" w14:textId="228E191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59</w:t>
            </w:r>
          </w:p>
        </w:tc>
      </w:tr>
      <w:tr w:rsidR="00757EDB" w:rsidRPr="000A28C9" w14:paraId="28BD1AA4" w14:textId="77777777" w:rsidTr="00FE0082">
        <w:trPr>
          <w:trHeight w:val="389"/>
        </w:trPr>
        <w:tc>
          <w:tcPr>
            <w:tcW w:w="1975" w:type="dxa"/>
          </w:tcPr>
          <w:p w14:paraId="453EF2B6" w14:textId="7C8260FB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L_LDL</w:t>
            </w:r>
          </w:p>
        </w:tc>
        <w:tc>
          <w:tcPr>
            <w:tcW w:w="1260" w:type="dxa"/>
          </w:tcPr>
          <w:p w14:paraId="1AF20683" w14:textId="59082F9F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50, 1.79) </w:t>
            </w:r>
          </w:p>
        </w:tc>
        <w:tc>
          <w:tcPr>
            <w:tcW w:w="1260" w:type="dxa"/>
          </w:tcPr>
          <w:p w14:paraId="51F093A0" w14:textId="161F66F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8  (0.46, 2.06) </w:t>
            </w:r>
          </w:p>
        </w:tc>
        <w:tc>
          <w:tcPr>
            <w:tcW w:w="1080" w:type="dxa"/>
          </w:tcPr>
          <w:p w14:paraId="155C3845" w14:textId="615C002B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1  (0.27, 3.07) </w:t>
            </w:r>
          </w:p>
        </w:tc>
        <w:tc>
          <w:tcPr>
            <w:tcW w:w="736" w:type="dxa"/>
          </w:tcPr>
          <w:p w14:paraId="0DE76C10" w14:textId="5D08B48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334" w:type="dxa"/>
          </w:tcPr>
          <w:p w14:paraId="02294FBF" w14:textId="36569FA5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85, 1.42) </w:t>
            </w:r>
          </w:p>
        </w:tc>
        <w:tc>
          <w:tcPr>
            <w:tcW w:w="1080" w:type="dxa"/>
          </w:tcPr>
          <w:p w14:paraId="05E51321" w14:textId="4ED422D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8  (0.82, 1.43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01B8A12" w14:textId="3949F29F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1  (0.65, 1.9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B8C9E09" w14:textId="4B7066B5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C97BF19" w14:textId="28144EB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1  (1.22, 1.64) ***</w:t>
            </w:r>
          </w:p>
        </w:tc>
        <w:tc>
          <w:tcPr>
            <w:tcW w:w="1080" w:type="dxa"/>
          </w:tcPr>
          <w:p w14:paraId="448AF747" w14:textId="075D7E0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0  (1.17, 1.67) **</w:t>
            </w:r>
          </w:p>
        </w:tc>
        <w:tc>
          <w:tcPr>
            <w:tcW w:w="1170" w:type="dxa"/>
          </w:tcPr>
          <w:p w14:paraId="223D266D" w14:textId="340C5317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1  (0.99, 1.75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769" w:type="dxa"/>
          </w:tcPr>
          <w:p w14:paraId="1EF7EFF4" w14:textId="304B4E5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28</w:t>
            </w:r>
          </w:p>
        </w:tc>
      </w:tr>
      <w:tr w:rsidR="00757EDB" w:rsidRPr="000A28C9" w14:paraId="17DC34EA" w14:textId="77777777" w:rsidTr="00FE0082">
        <w:trPr>
          <w:trHeight w:val="389"/>
        </w:trPr>
        <w:tc>
          <w:tcPr>
            <w:tcW w:w="1975" w:type="dxa"/>
          </w:tcPr>
          <w:p w14:paraId="241E38DF" w14:textId="30CF7AD7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M_LDL</w:t>
            </w:r>
          </w:p>
        </w:tc>
        <w:tc>
          <w:tcPr>
            <w:tcW w:w="1260" w:type="dxa"/>
          </w:tcPr>
          <w:p w14:paraId="36787690" w14:textId="6D025D1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5  (0.59, 1.88) </w:t>
            </w:r>
          </w:p>
        </w:tc>
        <w:tc>
          <w:tcPr>
            <w:tcW w:w="1260" w:type="dxa"/>
          </w:tcPr>
          <w:p w14:paraId="46694AF4" w14:textId="0F3BB59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4  (0.51, 2.10) </w:t>
            </w:r>
          </w:p>
        </w:tc>
        <w:tc>
          <w:tcPr>
            <w:tcW w:w="1080" w:type="dxa"/>
          </w:tcPr>
          <w:p w14:paraId="506D47E9" w14:textId="2F0836C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7  (0.38, 3.06) </w:t>
            </w:r>
          </w:p>
        </w:tc>
        <w:tc>
          <w:tcPr>
            <w:tcW w:w="736" w:type="dxa"/>
          </w:tcPr>
          <w:p w14:paraId="0B6C843F" w14:textId="016E74A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334" w:type="dxa"/>
          </w:tcPr>
          <w:p w14:paraId="5D1A2D1E" w14:textId="4856FBDB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6  (0.81, 1.37) </w:t>
            </w:r>
          </w:p>
        </w:tc>
        <w:tc>
          <w:tcPr>
            <w:tcW w:w="1080" w:type="dxa"/>
          </w:tcPr>
          <w:p w14:paraId="5041B5A2" w14:textId="683DA20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0  (0.73, 1.39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3E1EA9C" w14:textId="071D804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69, 1.7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CF22596" w14:textId="36A6357B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4098A6D6" w14:textId="2E1BFAC7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7  (1.29, 1.68) ***</w:t>
            </w:r>
          </w:p>
        </w:tc>
        <w:tc>
          <w:tcPr>
            <w:tcW w:w="1080" w:type="dxa"/>
          </w:tcPr>
          <w:p w14:paraId="3B453430" w14:textId="28B7E54D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2  (1.21, 1.66) ***</w:t>
            </w:r>
          </w:p>
        </w:tc>
        <w:tc>
          <w:tcPr>
            <w:tcW w:w="1170" w:type="dxa"/>
          </w:tcPr>
          <w:p w14:paraId="68EFE41C" w14:textId="3D422D9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5  (1.14, 1.86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9" w:type="dxa"/>
          </w:tcPr>
          <w:p w14:paraId="560EFBBC" w14:textId="0AB54B72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94</w:t>
            </w:r>
          </w:p>
        </w:tc>
      </w:tr>
      <w:tr w:rsidR="00757EDB" w:rsidRPr="000A28C9" w14:paraId="52E8765B" w14:textId="77777777" w:rsidTr="00FE0082">
        <w:trPr>
          <w:trHeight w:val="389"/>
        </w:trPr>
        <w:tc>
          <w:tcPr>
            <w:tcW w:w="1975" w:type="dxa"/>
          </w:tcPr>
          <w:p w14:paraId="1B3D1DE4" w14:textId="22A8551C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S_LDL</w:t>
            </w:r>
          </w:p>
        </w:tc>
        <w:tc>
          <w:tcPr>
            <w:tcW w:w="1260" w:type="dxa"/>
          </w:tcPr>
          <w:p w14:paraId="12B085E1" w14:textId="07B6FC12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55, 2.18) </w:t>
            </w:r>
          </w:p>
        </w:tc>
        <w:tc>
          <w:tcPr>
            <w:tcW w:w="1260" w:type="dxa"/>
          </w:tcPr>
          <w:p w14:paraId="190CB83F" w14:textId="39E093BD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6  (0.50, 2.67) </w:t>
            </w:r>
          </w:p>
        </w:tc>
        <w:tc>
          <w:tcPr>
            <w:tcW w:w="1080" w:type="dxa"/>
          </w:tcPr>
          <w:p w14:paraId="18050282" w14:textId="39C694C7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9  (0.30, 3.31) </w:t>
            </w:r>
          </w:p>
        </w:tc>
        <w:tc>
          <w:tcPr>
            <w:tcW w:w="736" w:type="dxa"/>
          </w:tcPr>
          <w:p w14:paraId="133E02DB" w14:textId="6F12A9B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34" w:type="dxa"/>
          </w:tcPr>
          <w:p w14:paraId="4D0045ED" w14:textId="0BE2DEE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4  (0.84, 1.56) </w:t>
            </w:r>
          </w:p>
        </w:tc>
        <w:tc>
          <w:tcPr>
            <w:tcW w:w="1080" w:type="dxa"/>
          </w:tcPr>
          <w:p w14:paraId="1E87820C" w14:textId="1458A83A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7  (0.73, 1.57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F94BDE1" w14:textId="7126BFED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1  (0.71, 2.0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845516F" w14:textId="407E85F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651C9FE" w14:textId="02705E4B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0  (1.38, 1.87) ***</w:t>
            </w:r>
          </w:p>
        </w:tc>
        <w:tc>
          <w:tcPr>
            <w:tcW w:w="1080" w:type="dxa"/>
          </w:tcPr>
          <w:p w14:paraId="7ABEF7BA" w14:textId="31E474E5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0  (1.33, 1.93) ***</w:t>
            </w:r>
          </w:p>
        </w:tc>
        <w:tc>
          <w:tcPr>
            <w:tcW w:w="1170" w:type="dxa"/>
          </w:tcPr>
          <w:p w14:paraId="0B328E57" w14:textId="4D3967E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6  (1.11, 1.94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</w:t>
            </w:r>
          </w:p>
        </w:tc>
        <w:tc>
          <w:tcPr>
            <w:tcW w:w="769" w:type="dxa"/>
          </w:tcPr>
          <w:p w14:paraId="2D8B4525" w14:textId="18D74B70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63</w:t>
            </w:r>
          </w:p>
        </w:tc>
      </w:tr>
      <w:tr w:rsidR="00757EDB" w:rsidRPr="000A28C9" w14:paraId="3BC26E2A" w14:textId="77777777" w:rsidTr="00FE0082">
        <w:trPr>
          <w:trHeight w:val="389"/>
        </w:trPr>
        <w:tc>
          <w:tcPr>
            <w:tcW w:w="1975" w:type="dxa"/>
          </w:tcPr>
          <w:p w14:paraId="5C7F6C8A" w14:textId="2ED5E632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XL_HDL</w:t>
            </w:r>
          </w:p>
        </w:tc>
        <w:tc>
          <w:tcPr>
            <w:tcW w:w="1260" w:type="dxa"/>
          </w:tcPr>
          <w:p w14:paraId="1F73C2ED" w14:textId="621A054A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7  (0.70, 1.65) </w:t>
            </w:r>
          </w:p>
        </w:tc>
        <w:tc>
          <w:tcPr>
            <w:tcW w:w="1260" w:type="dxa"/>
          </w:tcPr>
          <w:p w14:paraId="3709BAF1" w14:textId="0029D622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7  (0.80, 2.33) </w:t>
            </w:r>
          </w:p>
        </w:tc>
        <w:tc>
          <w:tcPr>
            <w:tcW w:w="1080" w:type="dxa"/>
          </w:tcPr>
          <w:p w14:paraId="0B5575E9" w14:textId="31A7CCC7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8  (0.30, 1.51) </w:t>
            </w:r>
          </w:p>
        </w:tc>
        <w:tc>
          <w:tcPr>
            <w:tcW w:w="736" w:type="dxa"/>
          </w:tcPr>
          <w:p w14:paraId="6899349F" w14:textId="15D0FA8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334" w:type="dxa"/>
          </w:tcPr>
          <w:p w14:paraId="5884B4D1" w14:textId="67F0B54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2  (0.92, 1.36) </w:t>
            </w:r>
          </w:p>
        </w:tc>
        <w:tc>
          <w:tcPr>
            <w:tcW w:w="1080" w:type="dxa"/>
          </w:tcPr>
          <w:p w14:paraId="761995D5" w14:textId="688D788D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5  (0.90, 1.46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E95F966" w14:textId="23745E80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9  (0.79, 1.51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6A8DA2FB" w14:textId="52801172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6B26AB9" w14:textId="2BDE06FD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2  (0.75, 0.90) ***</w:t>
            </w:r>
          </w:p>
        </w:tc>
        <w:tc>
          <w:tcPr>
            <w:tcW w:w="1080" w:type="dxa"/>
          </w:tcPr>
          <w:p w14:paraId="15B5187F" w14:textId="769A458B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7  (0.86, 1.09) </w:t>
            </w:r>
          </w:p>
        </w:tc>
        <w:tc>
          <w:tcPr>
            <w:tcW w:w="1170" w:type="dxa"/>
          </w:tcPr>
          <w:p w14:paraId="5F797915" w14:textId="2E53679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2  (0.53, 0.72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69" w:type="dxa"/>
          </w:tcPr>
          <w:p w14:paraId="5226F644" w14:textId="1D4272B8" w:rsidR="00757EDB" w:rsidRPr="000A28C9" w:rsidRDefault="007A2BFE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757EDB" w:rsidRPr="000A28C9" w14:paraId="74C10BC6" w14:textId="77777777" w:rsidTr="00FE0082">
        <w:trPr>
          <w:trHeight w:val="389"/>
        </w:trPr>
        <w:tc>
          <w:tcPr>
            <w:tcW w:w="1975" w:type="dxa"/>
          </w:tcPr>
          <w:p w14:paraId="6743BB43" w14:textId="5EECC987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L_HDL</w:t>
            </w:r>
          </w:p>
        </w:tc>
        <w:tc>
          <w:tcPr>
            <w:tcW w:w="1260" w:type="dxa"/>
          </w:tcPr>
          <w:p w14:paraId="2C73E503" w14:textId="79FDEC5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71, 1.27) </w:t>
            </w:r>
          </w:p>
        </w:tc>
        <w:tc>
          <w:tcPr>
            <w:tcW w:w="1260" w:type="dxa"/>
          </w:tcPr>
          <w:p w14:paraId="75257E9A" w14:textId="40C4F0E6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0  (0.71, 1.42) </w:t>
            </w:r>
          </w:p>
        </w:tc>
        <w:tc>
          <w:tcPr>
            <w:tcW w:w="1080" w:type="dxa"/>
          </w:tcPr>
          <w:p w14:paraId="3A76C3F8" w14:textId="5EF48EDD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8  (0.49, 1.57) </w:t>
            </w:r>
          </w:p>
        </w:tc>
        <w:tc>
          <w:tcPr>
            <w:tcW w:w="736" w:type="dxa"/>
          </w:tcPr>
          <w:p w14:paraId="7948DBD4" w14:textId="70EB1502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334" w:type="dxa"/>
          </w:tcPr>
          <w:p w14:paraId="7B2652F1" w14:textId="5C03046C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7  (0.86, 1.10) </w:t>
            </w:r>
          </w:p>
        </w:tc>
        <w:tc>
          <w:tcPr>
            <w:tcW w:w="1080" w:type="dxa"/>
          </w:tcPr>
          <w:p w14:paraId="0848DC38" w14:textId="131AF590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9  (0.85, 1.1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E34FCC6" w14:textId="143884C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3  (0.73, 1.19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1D22D1F" w14:textId="6BA9D755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719B508" w14:textId="7FBEE40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1  (0.77, 0.86) ***</w:t>
            </w:r>
          </w:p>
        </w:tc>
        <w:tc>
          <w:tcPr>
            <w:tcW w:w="1080" w:type="dxa"/>
          </w:tcPr>
          <w:p w14:paraId="3042EBA5" w14:textId="2465385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6  (0.81, 0.92) ***</w:t>
            </w:r>
          </w:p>
        </w:tc>
        <w:tc>
          <w:tcPr>
            <w:tcW w:w="1170" w:type="dxa"/>
          </w:tcPr>
          <w:p w14:paraId="1256ED64" w14:textId="50B952C2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7  (0.59, 0.75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69" w:type="dxa"/>
          </w:tcPr>
          <w:p w14:paraId="2BDDBDA4" w14:textId="0B25EC6D" w:rsidR="00757EDB" w:rsidRPr="000A28C9" w:rsidRDefault="007A2BFE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757EDB" w:rsidRPr="000A28C9" w14:paraId="346B6257" w14:textId="77777777" w:rsidTr="00FE0082">
        <w:trPr>
          <w:trHeight w:val="389"/>
        </w:trPr>
        <w:tc>
          <w:tcPr>
            <w:tcW w:w="1975" w:type="dxa"/>
          </w:tcPr>
          <w:p w14:paraId="1DBD9A31" w14:textId="3CFC372E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M_HDL</w:t>
            </w:r>
          </w:p>
        </w:tc>
        <w:tc>
          <w:tcPr>
            <w:tcW w:w="1260" w:type="dxa"/>
          </w:tcPr>
          <w:p w14:paraId="0DD100BA" w14:textId="13F04768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5  (0.30, 1.41) </w:t>
            </w:r>
          </w:p>
        </w:tc>
        <w:tc>
          <w:tcPr>
            <w:tcW w:w="1260" w:type="dxa"/>
          </w:tcPr>
          <w:p w14:paraId="26159885" w14:textId="510612A8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1  (0.20, 1.27) </w:t>
            </w:r>
          </w:p>
        </w:tc>
        <w:tc>
          <w:tcPr>
            <w:tcW w:w="1080" w:type="dxa"/>
          </w:tcPr>
          <w:p w14:paraId="2588DB98" w14:textId="5A1AD70C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1  (0.32, 6.17) </w:t>
            </w:r>
          </w:p>
        </w:tc>
        <w:tc>
          <w:tcPr>
            <w:tcW w:w="736" w:type="dxa"/>
          </w:tcPr>
          <w:p w14:paraId="0E5D0F51" w14:textId="48EEC5D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1334" w:type="dxa"/>
          </w:tcPr>
          <w:p w14:paraId="232159A3" w14:textId="6A56C58E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6  (0.41, 0.77) **</w:t>
            </w:r>
          </w:p>
        </w:tc>
        <w:tc>
          <w:tcPr>
            <w:tcW w:w="1080" w:type="dxa"/>
          </w:tcPr>
          <w:p w14:paraId="5178996E" w14:textId="36A38DC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6  (0.38, 0.83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AA2FB49" w14:textId="3B346A9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6  (0.32, 0.98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98EEFB1" w14:textId="1584A95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B8E40C6" w14:textId="593F3317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2  (0.67, 0.77) ***</w:t>
            </w:r>
          </w:p>
        </w:tc>
        <w:tc>
          <w:tcPr>
            <w:tcW w:w="1080" w:type="dxa"/>
          </w:tcPr>
          <w:p w14:paraId="1B57E64A" w14:textId="5A2EBEC3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4  (0.68, 0.80) ***</w:t>
            </w:r>
          </w:p>
        </w:tc>
        <w:tc>
          <w:tcPr>
            <w:tcW w:w="1170" w:type="dxa"/>
          </w:tcPr>
          <w:p w14:paraId="162A7030" w14:textId="70A8CCF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1  (0.38, 0.68) </w:t>
            </w:r>
            <w:r w:rsidR="00FE0082"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769" w:type="dxa"/>
          </w:tcPr>
          <w:p w14:paraId="751EA9F7" w14:textId="20F5C36D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24</w:t>
            </w:r>
          </w:p>
        </w:tc>
      </w:tr>
      <w:tr w:rsidR="00757EDB" w:rsidRPr="000A28C9" w14:paraId="6BB6774A" w14:textId="77777777" w:rsidTr="00FE0082">
        <w:trPr>
          <w:trHeight w:val="389"/>
        </w:trPr>
        <w:tc>
          <w:tcPr>
            <w:tcW w:w="1975" w:type="dxa"/>
          </w:tcPr>
          <w:p w14:paraId="52293489" w14:textId="32DDB235" w:rsidR="00757EDB" w:rsidRPr="000A28C9" w:rsidRDefault="00757EDB" w:rsidP="00757E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S_HDL</w:t>
            </w:r>
          </w:p>
        </w:tc>
        <w:tc>
          <w:tcPr>
            <w:tcW w:w="1260" w:type="dxa"/>
          </w:tcPr>
          <w:p w14:paraId="11D13D72" w14:textId="2CBBD45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4  (0.16, 1.84) </w:t>
            </w:r>
          </w:p>
        </w:tc>
        <w:tc>
          <w:tcPr>
            <w:tcW w:w="1260" w:type="dxa"/>
          </w:tcPr>
          <w:p w14:paraId="232EF171" w14:textId="244C888C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28  (0.07, 1.22) </w:t>
            </w:r>
          </w:p>
        </w:tc>
        <w:tc>
          <w:tcPr>
            <w:tcW w:w="1080" w:type="dxa"/>
          </w:tcPr>
          <w:p w14:paraId="5AF14A46" w14:textId="1570EC5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62  (0.27, 25.37) </w:t>
            </w:r>
          </w:p>
        </w:tc>
        <w:tc>
          <w:tcPr>
            <w:tcW w:w="736" w:type="dxa"/>
          </w:tcPr>
          <w:p w14:paraId="75BB518B" w14:textId="0D9E6718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334" w:type="dxa"/>
          </w:tcPr>
          <w:p w14:paraId="2E3433D7" w14:textId="1DE5DA84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8  (0.29, 0.82) **</w:t>
            </w:r>
          </w:p>
        </w:tc>
        <w:tc>
          <w:tcPr>
            <w:tcW w:w="1080" w:type="dxa"/>
          </w:tcPr>
          <w:p w14:paraId="23B579A0" w14:textId="679D5D3D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7  (0.25, 0.90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407C3A6" w14:textId="0C06BACA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5  (0.18, 1.14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38E96696" w14:textId="119BCAEF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D115391" w14:textId="0F3B089C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3  (0.72, 1.22) </w:t>
            </w:r>
          </w:p>
        </w:tc>
        <w:tc>
          <w:tcPr>
            <w:tcW w:w="1080" w:type="dxa"/>
          </w:tcPr>
          <w:p w14:paraId="4CBFE207" w14:textId="4E592D49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8  (0.49, 0.94) ***</w:t>
            </w:r>
          </w:p>
        </w:tc>
        <w:tc>
          <w:tcPr>
            <w:tcW w:w="1170" w:type="dxa"/>
          </w:tcPr>
          <w:p w14:paraId="784F0639" w14:textId="50559331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55  (0.96, 2.50) </w:t>
            </w:r>
          </w:p>
        </w:tc>
        <w:tc>
          <w:tcPr>
            <w:tcW w:w="769" w:type="dxa"/>
          </w:tcPr>
          <w:p w14:paraId="0AAEB731" w14:textId="1399E22C" w:rsidR="00757EDB" w:rsidRPr="000A28C9" w:rsidRDefault="00757ED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04</w:t>
            </w:r>
          </w:p>
        </w:tc>
      </w:tr>
      <w:tr w:rsidR="004E6527" w:rsidRPr="00C1780F" w14:paraId="7FD0DA7B" w14:textId="77777777" w:rsidTr="00FE0082">
        <w:trPr>
          <w:trHeight w:val="389"/>
        </w:trPr>
        <w:tc>
          <w:tcPr>
            <w:tcW w:w="1975" w:type="dxa"/>
          </w:tcPr>
          <w:p w14:paraId="05E7FE2D" w14:textId="79DD76B6" w:rsidR="004E6527" w:rsidRPr="00C1780F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Other lipids (mmol/L)</w:t>
            </w:r>
          </w:p>
        </w:tc>
        <w:tc>
          <w:tcPr>
            <w:tcW w:w="1260" w:type="dxa"/>
          </w:tcPr>
          <w:p w14:paraId="408D48CC" w14:textId="16D0397A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46A22D79" w14:textId="4D39CD6B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37C3CCC7" w14:textId="3D8A6261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0B3C1E7F" w14:textId="00ECFB48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300EB73A" w14:textId="1E70BD0B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3F97EC5C" w14:textId="66111833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253596B" w14:textId="38DA53A0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29A291A" w14:textId="2AC70348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F278C02" w14:textId="2FD5B90C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6B330017" w14:textId="3528DDAC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1E976A9E" w14:textId="7BCCE0EE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31E1F768" w14:textId="7DDDF54E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FE0082" w:rsidRPr="000A28C9" w14:paraId="56870A07" w14:textId="77777777" w:rsidTr="00FE0082">
        <w:trPr>
          <w:trHeight w:val="389"/>
        </w:trPr>
        <w:tc>
          <w:tcPr>
            <w:tcW w:w="1975" w:type="dxa"/>
          </w:tcPr>
          <w:p w14:paraId="51AE0CDC" w14:textId="40202EB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Phosphoglycerides</w:t>
            </w:r>
          </w:p>
        </w:tc>
        <w:tc>
          <w:tcPr>
            <w:tcW w:w="1260" w:type="dxa"/>
          </w:tcPr>
          <w:p w14:paraId="00670D28" w14:textId="47488D13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9  (0.39, 2.52) </w:t>
            </w:r>
          </w:p>
        </w:tc>
        <w:tc>
          <w:tcPr>
            <w:tcW w:w="1260" w:type="dxa"/>
          </w:tcPr>
          <w:p w14:paraId="184B3919" w14:textId="03C4EA7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7  (0.23, 1.98) </w:t>
            </w:r>
          </w:p>
        </w:tc>
        <w:tc>
          <w:tcPr>
            <w:tcW w:w="1080" w:type="dxa"/>
          </w:tcPr>
          <w:p w14:paraId="36C7E105" w14:textId="3979D82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3.58  (0.52, 24.49) </w:t>
            </w:r>
          </w:p>
        </w:tc>
        <w:tc>
          <w:tcPr>
            <w:tcW w:w="736" w:type="dxa"/>
          </w:tcPr>
          <w:p w14:paraId="67337DE5" w14:textId="723BC66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334" w:type="dxa"/>
          </w:tcPr>
          <w:p w14:paraId="1D30328F" w14:textId="13644853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9  (0.45, 1.06) </w:t>
            </w:r>
          </w:p>
        </w:tc>
        <w:tc>
          <w:tcPr>
            <w:tcW w:w="1080" w:type="dxa"/>
          </w:tcPr>
          <w:p w14:paraId="5D105B3C" w14:textId="416C944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6  (0.40, 1.10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788EAFB" w14:textId="640EEFA3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0  (0.32, 1.52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3AAB8563" w14:textId="6E9ECA1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9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128F783" w14:textId="37CB227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88, 1.37) </w:t>
            </w:r>
          </w:p>
        </w:tc>
        <w:tc>
          <w:tcPr>
            <w:tcW w:w="1080" w:type="dxa"/>
          </w:tcPr>
          <w:p w14:paraId="7BAC408A" w14:textId="7170A6E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8  (0.83, 1.40) </w:t>
            </w:r>
          </w:p>
        </w:tc>
        <w:tc>
          <w:tcPr>
            <w:tcW w:w="1170" w:type="dxa"/>
          </w:tcPr>
          <w:p w14:paraId="1A34FA2D" w14:textId="72908B02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5  (0.69, 1.60) </w:t>
            </w:r>
          </w:p>
        </w:tc>
        <w:tc>
          <w:tcPr>
            <w:tcW w:w="769" w:type="dxa"/>
          </w:tcPr>
          <w:p w14:paraId="7D6E568D" w14:textId="6EC89C4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5</w:t>
            </w:r>
          </w:p>
        </w:tc>
      </w:tr>
      <w:tr w:rsidR="00FE0082" w:rsidRPr="000A28C9" w14:paraId="07D0F15E" w14:textId="77777777" w:rsidTr="00FE0082">
        <w:trPr>
          <w:trHeight w:val="389"/>
        </w:trPr>
        <w:tc>
          <w:tcPr>
            <w:tcW w:w="1975" w:type="dxa"/>
          </w:tcPr>
          <w:p w14:paraId="3B4CCA22" w14:textId="2DADBDA3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G to phosphoglycerides ratio</w:t>
            </w:r>
          </w:p>
        </w:tc>
        <w:tc>
          <w:tcPr>
            <w:tcW w:w="1260" w:type="dxa"/>
          </w:tcPr>
          <w:p w14:paraId="107EFB92" w14:textId="7DA3BD59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71  (1.00, 2.94) </w:t>
            </w:r>
          </w:p>
        </w:tc>
        <w:tc>
          <w:tcPr>
            <w:tcW w:w="1260" w:type="dxa"/>
          </w:tcPr>
          <w:p w14:paraId="5A790CEA" w14:textId="0909EBA5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5  (0.70, 2.63) </w:t>
            </w:r>
          </w:p>
        </w:tc>
        <w:tc>
          <w:tcPr>
            <w:tcW w:w="1080" w:type="dxa"/>
          </w:tcPr>
          <w:p w14:paraId="2FF3C38E" w14:textId="0DFD59A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71  (0.96, 7.62) </w:t>
            </w:r>
          </w:p>
        </w:tc>
        <w:tc>
          <w:tcPr>
            <w:tcW w:w="736" w:type="dxa"/>
          </w:tcPr>
          <w:p w14:paraId="43BB5070" w14:textId="562FDF09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68</w:t>
            </w:r>
          </w:p>
        </w:tc>
        <w:tc>
          <w:tcPr>
            <w:tcW w:w="1334" w:type="dxa"/>
          </w:tcPr>
          <w:p w14:paraId="0BF33C97" w14:textId="29D30BD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4  (0.85, 1.28) </w:t>
            </w:r>
          </w:p>
        </w:tc>
        <w:tc>
          <w:tcPr>
            <w:tcW w:w="1080" w:type="dxa"/>
          </w:tcPr>
          <w:p w14:paraId="0D683637" w14:textId="02FC623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4  (0.80, 1.3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1F488C9" w14:textId="6BBFC9A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0  (0.71, 1.4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D3078AF" w14:textId="40C19E4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792C08B" w14:textId="2803A6C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0  (1.26, 1.54) ***</w:t>
            </w:r>
          </w:p>
        </w:tc>
        <w:tc>
          <w:tcPr>
            <w:tcW w:w="1080" w:type="dxa"/>
          </w:tcPr>
          <w:p w14:paraId="33F16EB6" w14:textId="477EE6F2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8  (1.14, 1.45) ***</w:t>
            </w:r>
          </w:p>
        </w:tc>
        <w:tc>
          <w:tcPr>
            <w:tcW w:w="1170" w:type="dxa"/>
          </w:tcPr>
          <w:p w14:paraId="50310A44" w14:textId="2B22DFE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9  (1.33, 1.90) ***</w:t>
            </w:r>
          </w:p>
        </w:tc>
        <w:tc>
          <w:tcPr>
            <w:tcW w:w="769" w:type="dxa"/>
          </w:tcPr>
          <w:p w14:paraId="0463BDDB" w14:textId="68EA290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43</w:t>
            </w:r>
          </w:p>
        </w:tc>
      </w:tr>
      <w:tr w:rsidR="00FE0082" w:rsidRPr="000A28C9" w14:paraId="5D10E0A6" w14:textId="77777777" w:rsidTr="00FE0082">
        <w:trPr>
          <w:trHeight w:val="389"/>
        </w:trPr>
        <w:tc>
          <w:tcPr>
            <w:tcW w:w="1975" w:type="dxa"/>
          </w:tcPr>
          <w:p w14:paraId="5A626FA4" w14:textId="7D50D9C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cholines</w:t>
            </w:r>
          </w:p>
        </w:tc>
        <w:tc>
          <w:tcPr>
            <w:tcW w:w="1260" w:type="dxa"/>
          </w:tcPr>
          <w:p w14:paraId="2AAE1933" w14:textId="6960A79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3  (0.32, 2.69) </w:t>
            </w:r>
          </w:p>
        </w:tc>
        <w:tc>
          <w:tcPr>
            <w:tcW w:w="1260" w:type="dxa"/>
          </w:tcPr>
          <w:p w14:paraId="07F15C7B" w14:textId="46FAED3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5  (0.19, 2.21) </w:t>
            </w:r>
          </w:p>
        </w:tc>
        <w:tc>
          <w:tcPr>
            <w:tcW w:w="1080" w:type="dxa"/>
          </w:tcPr>
          <w:p w14:paraId="56340EB9" w14:textId="17019BBF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3.21  (0.38, 27.40) </w:t>
            </w:r>
          </w:p>
        </w:tc>
        <w:tc>
          <w:tcPr>
            <w:tcW w:w="736" w:type="dxa"/>
          </w:tcPr>
          <w:p w14:paraId="48C494BC" w14:textId="72013F71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1334" w:type="dxa"/>
          </w:tcPr>
          <w:p w14:paraId="0D61DD7E" w14:textId="2043560F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0  (0.44, 1.12) </w:t>
            </w:r>
          </w:p>
        </w:tc>
        <w:tc>
          <w:tcPr>
            <w:tcW w:w="1080" w:type="dxa"/>
          </w:tcPr>
          <w:p w14:paraId="7E7AE85C" w14:textId="725A69C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5  (0.37, 1.1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C311D76" w14:textId="5F0E6DF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4  (0.32, 1.72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3442471" w14:textId="12DF4BFF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836BE18" w14:textId="4F8C39B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9  (0.86, 1.39) </w:t>
            </w:r>
          </w:p>
        </w:tc>
        <w:tc>
          <w:tcPr>
            <w:tcW w:w="1080" w:type="dxa"/>
          </w:tcPr>
          <w:p w14:paraId="27277DA8" w14:textId="1C06CEBF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0  (0.82, 1.47) </w:t>
            </w:r>
          </w:p>
        </w:tc>
        <w:tc>
          <w:tcPr>
            <w:tcW w:w="1170" w:type="dxa"/>
          </w:tcPr>
          <w:p w14:paraId="310C4ED4" w14:textId="7FA76A6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7  (0.61, 1.53) </w:t>
            </w:r>
          </w:p>
        </w:tc>
        <w:tc>
          <w:tcPr>
            <w:tcW w:w="769" w:type="dxa"/>
          </w:tcPr>
          <w:p w14:paraId="4038E8B7" w14:textId="5F52B9B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65</w:t>
            </w:r>
          </w:p>
        </w:tc>
      </w:tr>
      <w:tr w:rsidR="00FE0082" w:rsidRPr="000A28C9" w14:paraId="46275E34" w14:textId="77777777" w:rsidTr="00FE0082">
        <w:trPr>
          <w:trHeight w:val="389"/>
        </w:trPr>
        <w:tc>
          <w:tcPr>
            <w:tcW w:w="1975" w:type="dxa"/>
          </w:tcPr>
          <w:p w14:paraId="293684A1" w14:textId="21C0612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Phosphatidylcholines</w:t>
            </w:r>
          </w:p>
        </w:tc>
        <w:tc>
          <w:tcPr>
            <w:tcW w:w="1260" w:type="dxa"/>
          </w:tcPr>
          <w:p w14:paraId="227B609B" w14:textId="48806C0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5  (0.41, 2.67) </w:t>
            </w:r>
          </w:p>
        </w:tc>
        <w:tc>
          <w:tcPr>
            <w:tcW w:w="1260" w:type="dxa"/>
          </w:tcPr>
          <w:p w14:paraId="3F70A926" w14:textId="7AB16049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8  (0.26, 2.28) </w:t>
            </w:r>
          </w:p>
        </w:tc>
        <w:tc>
          <w:tcPr>
            <w:tcW w:w="1080" w:type="dxa"/>
          </w:tcPr>
          <w:p w14:paraId="34DB350A" w14:textId="0283F0A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83  (0.42, 19.15) </w:t>
            </w:r>
          </w:p>
        </w:tc>
        <w:tc>
          <w:tcPr>
            <w:tcW w:w="736" w:type="dxa"/>
          </w:tcPr>
          <w:p w14:paraId="565911A3" w14:textId="528F802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334" w:type="dxa"/>
          </w:tcPr>
          <w:p w14:paraId="2B8AE8DC" w14:textId="61E5EC3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7  (0.44, 1.02) </w:t>
            </w:r>
          </w:p>
        </w:tc>
        <w:tc>
          <w:tcPr>
            <w:tcW w:w="1080" w:type="dxa"/>
          </w:tcPr>
          <w:p w14:paraId="0B1407A2" w14:textId="31EBD0E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4  (0.38, 1.07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A757ED0" w14:textId="00FF980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8  (0.32, 1.4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88EA471" w14:textId="2ACF3CCA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7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3474358" w14:textId="19268D8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4  (0.84, 1.30) </w:t>
            </w:r>
          </w:p>
        </w:tc>
        <w:tc>
          <w:tcPr>
            <w:tcW w:w="1080" w:type="dxa"/>
          </w:tcPr>
          <w:p w14:paraId="5FEF3499" w14:textId="573A3BE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3  (0.80, 1.34) </w:t>
            </w:r>
          </w:p>
        </w:tc>
        <w:tc>
          <w:tcPr>
            <w:tcW w:w="1170" w:type="dxa"/>
          </w:tcPr>
          <w:p w14:paraId="76C1C32C" w14:textId="0D977AC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7  (0.65, 1.47) </w:t>
            </w:r>
          </w:p>
        </w:tc>
        <w:tc>
          <w:tcPr>
            <w:tcW w:w="769" w:type="dxa"/>
          </w:tcPr>
          <w:p w14:paraId="02696DEB" w14:textId="6947152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67</w:t>
            </w:r>
          </w:p>
        </w:tc>
      </w:tr>
      <w:tr w:rsidR="00FE0082" w:rsidRPr="000A28C9" w14:paraId="3A79053B" w14:textId="77777777" w:rsidTr="00FE0082">
        <w:trPr>
          <w:trHeight w:val="389"/>
        </w:trPr>
        <w:tc>
          <w:tcPr>
            <w:tcW w:w="1975" w:type="dxa"/>
          </w:tcPr>
          <w:p w14:paraId="1CCEA763" w14:textId="6C5C8469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Sphingomyelins</w:t>
            </w:r>
          </w:p>
        </w:tc>
        <w:tc>
          <w:tcPr>
            <w:tcW w:w="1260" w:type="dxa"/>
          </w:tcPr>
          <w:p w14:paraId="674CA4E0" w14:textId="3D4D510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6  (0.21, 2.07) </w:t>
            </w:r>
          </w:p>
        </w:tc>
        <w:tc>
          <w:tcPr>
            <w:tcW w:w="1260" w:type="dxa"/>
          </w:tcPr>
          <w:p w14:paraId="5EE8B661" w14:textId="69C1996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7  (0.18, 2.51) </w:t>
            </w:r>
          </w:p>
        </w:tc>
        <w:tc>
          <w:tcPr>
            <w:tcW w:w="1080" w:type="dxa"/>
          </w:tcPr>
          <w:p w14:paraId="778B00B3" w14:textId="6ED4A952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1  (0.08, 8.24) </w:t>
            </w:r>
          </w:p>
        </w:tc>
        <w:tc>
          <w:tcPr>
            <w:tcW w:w="736" w:type="dxa"/>
          </w:tcPr>
          <w:p w14:paraId="69A162F8" w14:textId="03768BEF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334" w:type="dxa"/>
          </w:tcPr>
          <w:p w14:paraId="3EF842AD" w14:textId="4AD2C27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7  (0.71, 1.91) </w:t>
            </w:r>
          </w:p>
        </w:tc>
        <w:tc>
          <w:tcPr>
            <w:tcW w:w="1080" w:type="dxa"/>
          </w:tcPr>
          <w:p w14:paraId="5522CC26" w14:textId="55824D1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2  (0.56, 1.8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2FEBDD3" w14:textId="4928732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7  (0.61, 3.51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1C51054" w14:textId="3C25CBE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0106E10" w14:textId="5D2B6BA9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1  (1.02, 1.68) **</w:t>
            </w:r>
          </w:p>
        </w:tc>
        <w:tc>
          <w:tcPr>
            <w:tcW w:w="1080" w:type="dxa"/>
          </w:tcPr>
          <w:p w14:paraId="015B25EC" w14:textId="31EB265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2  (1.06, 1.91) **</w:t>
            </w:r>
          </w:p>
        </w:tc>
        <w:tc>
          <w:tcPr>
            <w:tcW w:w="1170" w:type="dxa"/>
          </w:tcPr>
          <w:p w14:paraId="20CA7480" w14:textId="76BF5812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59, 1.52) </w:t>
            </w:r>
          </w:p>
        </w:tc>
        <w:tc>
          <w:tcPr>
            <w:tcW w:w="769" w:type="dxa"/>
          </w:tcPr>
          <w:p w14:paraId="11E41AF6" w14:textId="2C45C7B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6</w:t>
            </w:r>
          </w:p>
        </w:tc>
      </w:tr>
      <w:tr w:rsidR="004E6527" w:rsidRPr="00C1780F" w14:paraId="75A6E0DE" w14:textId="77777777" w:rsidTr="00FE0082">
        <w:trPr>
          <w:trHeight w:val="389"/>
        </w:trPr>
        <w:tc>
          <w:tcPr>
            <w:tcW w:w="1975" w:type="dxa"/>
          </w:tcPr>
          <w:p w14:paraId="1FC6F4A9" w14:textId="3450AF86" w:rsidR="004E6527" w:rsidRPr="00C1780F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Amino acids (mmol/L)</w:t>
            </w:r>
          </w:p>
        </w:tc>
        <w:tc>
          <w:tcPr>
            <w:tcW w:w="1260" w:type="dxa"/>
          </w:tcPr>
          <w:p w14:paraId="21410449" w14:textId="72D1A402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56B3C23E" w14:textId="6F8DC37B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618DFC9E" w14:textId="2C912F1C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1AB63D2E" w14:textId="58C90E87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2EA4AB52" w14:textId="343F2437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7E4D3DE7" w14:textId="755D1D48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44CD44E" w14:textId="1039420E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279AB3F" w14:textId="7FA7BFF7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0AB73EA" w14:textId="617C5F5D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5C8AC4A7" w14:textId="7B635DB4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52A7230B" w14:textId="2E0ECA50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70F837CE" w14:textId="087425B9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FE0082" w:rsidRPr="000A28C9" w14:paraId="271345D7" w14:textId="77777777" w:rsidTr="00FE0082">
        <w:trPr>
          <w:trHeight w:val="389"/>
        </w:trPr>
        <w:tc>
          <w:tcPr>
            <w:tcW w:w="1975" w:type="dxa"/>
          </w:tcPr>
          <w:p w14:paraId="20BEA510" w14:textId="166A796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1260" w:type="dxa"/>
          </w:tcPr>
          <w:p w14:paraId="3D074B2D" w14:textId="6E8E9FE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3  (0.53, 1.99) </w:t>
            </w:r>
          </w:p>
        </w:tc>
        <w:tc>
          <w:tcPr>
            <w:tcW w:w="1260" w:type="dxa"/>
          </w:tcPr>
          <w:p w14:paraId="2AB7B770" w14:textId="093C7612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1  (0.37, 1.78) </w:t>
            </w:r>
          </w:p>
        </w:tc>
        <w:tc>
          <w:tcPr>
            <w:tcW w:w="1080" w:type="dxa"/>
          </w:tcPr>
          <w:p w14:paraId="4E7D5816" w14:textId="3E84BF3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07  (0.56, 7.69) </w:t>
            </w:r>
          </w:p>
        </w:tc>
        <w:tc>
          <w:tcPr>
            <w:tcW w:w="736" w:type="dxa"/>
          </w:tcPr>
          <w:p w14:paraId="7D9CCF53" w14:textId="551FD13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334" w:type="dxa"/>
          </w:tcPr>
          <w:p w14:paraId="4CCF26E9" w14:textId="4FDA8BF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8  (0.73, 1.30) </w:t>
            </w:r>
          </w:p>
        </w:tc>
        <w:tc>
          <w:tcPr>
            <w:tcW w:w="1080" w:type="dxa"/>
          </w:tcPr>
          <w:p w14:paraId="42149927" w14:textId="613D1EC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1  (0.78, 1.58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B444536" w14:textId="4E8A8791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4  (0.45, 1.22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51FEC80" w14:textId="2F10211A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26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4C0DA11" w14:textId="7C4BED19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6  (0.92, 1.21) </w:t>
            </w:r>
          </w:p>
        </w:tc>
        <w:tc>
          <w:tcPr>
            <w:tcW w:w="1080" w:type="dxa"/>
          </w:tcPr>
          <w:p w14:paraId="557AA9D9" w14:textId="20A5DE8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2  (0.86, 1.21) </w:t>
            </w:r>
          </w:p>
        </w:tc>
        <w:tc>
          <w:tcPr>
            <w:tcW w:w="1170" w:type="dxa"/>
          </w:tcPr>
          <w:p w14:paraId="5DD2C458" w14:textId="20E77E2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2  (0.87, 1.43) </w:t>
            </w:r>
          </w:p>
        </w:tc>
        <w:tc>
          <w:tcPr>
            <w:tcW w:w="769" w:type="dxa"/>
          </w:tcPr>
          <w:p w14:paraId="79C34DFD" w14:textId="3E1CA42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2</w:t>
            </w:r>
          </w:p>
        </w:tc>
      </w:tr>
      <w:tr w:rsidR="00FE0082" w:rsidRPr="000A28C9" w14:paraId="4EFCF13B" w14:textId="77777777" w:rsidTr="00FE0082">
        <w:trPr>
          <w:trHeight w:val="389"/>
        </w:trPr>
        <w:tc>
          <w:tcPr>
            <w:tcW w:w="1975" w:type="dxa"/>
          </w:tcPr>
          <w:p w14:paraId="3CB627C4" w14:textId="0DC12AF5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1260" w:type="dxa"/>
          </w:tcPr>
          <w:p w14:paraId="48207C7A" w14:textId="6CF860C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79  (0.63, 5.13) </w:t>
            </w:r>
          </w:p>
        </w:tc>
        <w:tc>
          <w:tcPr>
            <w:tcW w:w="1260" w:type="dxa"/>
          </w:tcPr>
          <w:p w14:paraId="6A56CF45" w14:textId="2599C80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05  (0.58, 7.28) </w:t>
            </w:r>
          </w:p>
        </w:tc>
        <w:tc>
          <w:tcPr>
            <w:tcW w:w="1080" w:type="dxa"/>
          </w:tcPr>
          <w:p w14:paraId="7C0C7DA4" w14:textId="4BDEA6F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45  (0.36, 16.84) </w:t>
            </w:r>
          </w:p>
        </w:tc>
        <w:tc>
          <w:tcPr>
            <w:tcW w:w="736" w:type="dxa"/>
          </w:tcPr>
          <w:p w14:paraId="5A31C18C" w14:textId="7DCE8E11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334" w:type="dxa"/>
          </w:tcPr>
          <w:p w14:paraId="33206FBB" w14:textId="2A542D5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8  (0.93, 2.37) </w:t>
            </w:r>
          </w:p>
        </w:tc>
        <w:tc>
          <w:tcPr>
            <w:tcW w:w="1080" w:type="dxa"/>
          </w:tcPr>
          <w:p w14:paraId="7E6B377D" w14:textId="179EDEF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9  (0.84, 2.6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23CBF74" w14:textId="40906E3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8  (0.64, 3.42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F89A786" w14:textId="63EAB81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78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EEC862F" w14:textId="6345CF79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9  (0.78, 1.25) </w:t>
            </w:r>
          </w:p>
        </w:tc>
        <w:tc>
          <w:tcPr>
            <w:tcW w:w="1080" w:type="dxa"/>
          </w:tcPr>
          <w:p w14:paraId="52E4B65A" w14:textId="18C21C79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9  (0.82, 1.45) </w:t>
            </w:r>
          </w:p>
        </w:tc>
        <w:tc>
          <w:tcPr>
            <w:tcW w:w="1170" w:type="dxa"/>
          </w:tcPr>
          <w:p w14:paraId="2B348F83" w14:textId="613D718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1  (0.46, 1.08) </w:t>
            </w:r>
          </w:p>
        </w:tc>
        <w:tc>
          <w:tcPr>
            <w:tcW w:w="769" w:type="dxa"/>
          </w:tcPr>
          <w:p w14:paraId="1A724EE3" w14:textId="1158402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41</w:t>
            </w:r>
          </w:p>
        </w:tc>
      </w:tr>
      <w:tr w:rsidR="00FE0082" w:rsidRPr="000A28C9" w14:paraId="215235C5" w14:textId="77777777" w:rsidTr="00FE0082">
        <w:trPr>
          <w:trHeight w:val="389"/>
        </w:trPr>
        <w:tc>
          <w:tcPr>
            <w:tcW w:w="1975" w:type="dxa"/>
          </w:tcPr>
          <w:p w14:paraId="793C4CDF" w14:textId="4699C31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1260" w:type="dxa"/>
          </w:tcPr>
          <w:p w14:paraId="729F2592" w14:textId="036BD6CF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2  (0.57, 1.19)</w:t>
            </w:r>
          </w:p>
        </w:tc>
        <w:tc>
          <w:tcPr>
            <w:tcW w:w="1260" w:type="dxa"/>
          </w:tcPr>
          <w:p w14:paraId="2D11D3C8" w14:textId="5538A485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3  (0.59, 1.47) </w:t>
            </w:r>
          </w:p>
        </w:tc>
        <w:tc>
          <w:tcPr>
            <w:tcW w:w="1080" w:type="dxa"/>
          </w:tcPr>
          <w:p w14:paraId="7FD2EDF4" w14:textId="0F72E89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4  (0.36, 1.52) </w:t>
            </w:r>
          </w:p>
        </w:tc>
        <w:tc>
          <w:tcPr>
            <w:tcW w:w="736" w:type="dxa"/>
          </w:tcPr>
          <w:p w14:paraId="11405849" w14:textId="74A12B0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28</w:t>
            </w:r>
          </w:p>
        </w:tc>
        <w:tc>
          <w:tcPr>
            <w:tcW w:w="1334" w:type="dxa"/>
          </w:tcPr>
          <w:p w14:paraId="195E1228" w14:textId="7D44D6A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3  (0.85, 1.26) </w:t>
            </w:r>
          </w:p>
        </w:tc>
        <w:tc>
          <w:tcPr>
            <w:tcW w:w="1080" w:type="dxa"/>
          </w:tcPr>
          <w:p w14:paraId="48EB47D8" w14:textId="280AF325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8  (0.83, 1.40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53015F8" w14:textId="2CD337BA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2  (0.75, 1.37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0C77F2C" w14:textId="64F96F5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2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206677AE" w14:textId="245C27DF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1  (0.74, 0.89) ***</w:t>
            </w:r>
          </w:p>
        </w:tc>
        <w:tc>
          <w:tcPr>
            <w:tcW w:w="1080" w:type="dxa"/>
          </w:tcPr>
          <w:p w14:paraId="160A06A3" w14:textId="4D99036F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8  (0.70, 0.87) ***</w:t>
            </w:r>
          </w:p>
        </w:tc>
        <w:tc>
          <w:tcPr>
            <w:tcW w:w="1170" w:type="dxa"/>
          </w:tcPr>
          <w:p w14:paraId="19AD4614" w14:textId="7484FDD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8  (0.76, 1.03) </w:t>
            </w:r>
          </w:p>
        </w:tc>
        <w:tc>
          <w:tcPr>
            <w:tcW w:w="769" w:type="dxa"/>
          </w:tcPr>
          <w:p w14:paraId="27661CD9" w14:textId="0D436BF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89</w:t>
            </w:r>
          </w:p>
        </w:tc>
      </w:tr>
      <w:tr w:rsidR="00FE0082" w:rsidRPr="000A28C9" w14:paraId="121FEFE5" w14:textId="77777777" w:rsidTr="00FE0082">
        <w:trPr>
          <w:trHeight w:val="389"/>
        </w:trPr>
        <w:tc>
          <w:tcPr>
            <w:tcW w:w="1975" w:type="dxa"/>
          </w:tcPr>
          <w:p w14:paraId="0A7BD0EA" w14:textId="13DED54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Histidine</w:t>
            </w:r>
          </w:p>
        </w:tc>
        <w:tc>
          <w:tcPr>
            <w:tcW w:w="1260" w:type="dxa"/>
          </w:tcPr>
          <w:p w14:paraId="6E118B5A" w14:textId="4554CAFF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85  (0.65, 5.32) </w:t>
            </w:r>
          </w:p>
        </w:tc>
        <w:tc>
          <w:tcPr>
            <w:tcW w:w="1260" w:type="dxa"/>
          </w:tcPr>
          <w:p w14:paraId="622ED8AA" w14:textId="68C4245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6  (0.40, 5.25) </w:t>
            </w:r>
          </w:p>
        </w:tc>
        <w:tc>
          <w:tcPr>
            <w:tcW w:w="1080" w:type="dxa"/>
          </w:tcPr>
          <w:p w14:paraId="3B17D3E9" w14:textId="414D9F9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5.29  (0.65, 42.87) </w:t>
            </w:r>
          </w:p>
        </w:tc>
        <w:tc>
          <w:tcPr>
            <w:tcW w:w="736" w:type="dxa"/>
          </w:tcPr>
          <w:p w14:paraId="17820246" w14:textId="1FE6FCC5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14</w:t>
            </w:r>
          </w:p>
        </w:tc>
        <w:tc>
          <w:tcPr>
            <w:tcW w:w="1334" w:type="dxa"/>
          </w:tcPr>
          <w:p w14:paraId="4B0A4918" w14:textId="4C062431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6  (0.43, 1.01) </w:t>
            </w:r>
          </w:p>
        </w:tc>
        <w:tc>
          <w:tcPr>
            <w:tcW w:w="1080" w:type="dxa"/>
          </w:tcPr>
          <w:p w14:paraId="64A2FE60" w14:textId="1D34146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8  (0.40, 1.16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C058EDA" w14:textId="11C13B4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6  (0.32, 1.38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C462333" w14:textId="7BEB32E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9C14BD9" w14:textId="5F0CC74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3  (0.74, 1.16) </w:t>
            </w:r>
          </w:p>
        </w:tc>
        <w:tc>
          <w:tcPr>
            <w:tcW w:w="1080" w:type="dxa"/>
          </w:tcPr>
          <w:p w14:paraId="57878205" w14:textId="3CE1A765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0  (0.76, 1.31) </w:t>
            </w:r>
          </w:p>
        </w:tc>
        <w:tc>
          <w:tcPr>
            <w:tcW w:w="1170" w:type="dxa"/>
          </w:tcPr>
          <w:p w14:paraId="0493F0E2" w14:textId="32FBFA8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8  (0.52, 1.17) </w:t>
            </w:r>
          </w:p>
        </w:tc>
        <w:tc>
          <w:tcPr>
            <w:tcW w:w="769" w:type="dxa"/>
          </w:tcPr>
          <w:p w14:paraId="3A8CB344" w14:textId="66E816A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23</w:t>
            </w:r>
          </w:p>
        </w:tc>
      </w:tr>
      <w:tr w:rsidR="004E6527" w:rsidRPr="00C1780F" w14:paraId="00B1F21B" w14:textId="77777777" w:rsidTr="00FE0082">
        <w:trPr>
          <w:trHeight w:val="389"/>
        </w:trPr>
        <w:tc>
          <w:tcPr>
            <w:tcW w:w="1975" w:type="dxa"/>
          </w:tcPr>
          <w:p w14:paraId="083B6057" w14:textId="66A9B36D" w:rsidR="004E6527" w:rsidRPr="00C1780F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Aromatic amino acides (mmol/L)</w:t>
            </w:r>
          </w:p>
        </w:tc>
        <w:tc>
          <w:tcPr>
            <w:tcW w:w="1260" w:type="dxa"/>
          </w:tcPr>
          <w:p w14:paraId="52C0CAF2" w14:textId="733F14A7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06F9BF54" w14:textId="560835F7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5938C934" w14:textId="140B22C5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2A1F053B" w14:textId="0A419179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68EBA253" w14:textId="10768163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32BF3740" w14:textId="2D4E6FCF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CB757B5" w14:textId="35241E8F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0ACA334" w14:textId="45B51CEE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9FDE3D3" w14:textId="5023AD27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6C19D8A3" w14:textId="03B69115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3698CDE4" w14:textId="0DE872ED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1F1F743B" w14:textId="298DAC97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FE0082" w:rsidRPr="000A28C9" w14:paraId="4DBD38BF" w14:textId="77777777" w:rsidTr="00FE0082">
        <w:trPr>
          <w:trHeight w:val="389"/>
        </w:trPr>
        <w:tc>
          <w:tcPr>
            <w:tcW w:w="1975" w:type="dxa"/>
          </w:tcPr>
          <w:p w14:paraId="1FAEADF9" w14:textId="17554F3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1260" w:type="dxa"/>
          </w:tcPr>
          <w:p w14:paraId="776DF703" w14:textId="4D87C853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6  (0.47, 2.36) </w:t>
            </w:r>
          </w:p>
        </w:tc>
        <w:tc>
          <w:tcPr>
            <w:tcW w:w="1260" w:type="dxa"/>
          </w:tcPr>
          <w:p w14:paraId="45E21090" w14:textId="33614561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0  (0.31, 2.10) </w:t>
            </w:r>
          </w:p>
        </w:tc>
        <w:tc>
          <w:tcPr>
            <w:tcW w:w="1080" w:type="dxa"/>
          </w:tcPr>
          <w:p w14:paraId="0C73DE36" w14:textId="0FC2CAC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97  (0.44, 8.86) </w:t>
            </w:r>
          </w:p>
        </w:tc>
        <w:tc>
          <w:tcPr>
            <w:tcW w:w="736" w:type="dxa"/>
          </w:tcPr>
          <w:p w14:paraId="66D05A0F" w14:textId="09CD817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334" w:type="dxa"/>
          </w:tcPr>
          <w:p w14:paraId="0B54E507" w14:textId="2571F099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5  (1.19, 2.29) **</w:t>
            </w:r>
          </w:p>
        </w:tc>
        <w:tc>
          <w:tcPr>
            <w:tcW w:w="1080" w:type="dxa"/>
          </w:tcPr>
          <w:p w14:paraId="52E30087" w14:textId="6E78D83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64  (1.09, 2.47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99823B7" w14:textId="3E1ED91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72  (1.00, 2.9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C9F1A2C" w14:textId="2CDCA59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4EBBB2AB" w14:textId="7709048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9  (1.11, 1.51) **</w:t>
            </w:r>
          </w:p>
        </w:tc>
        <w:tc>
          <w:tcPr>
            <w:tcW w:w="1080" w:type="dxa"/>
          </w:tcPr>
          <w:p w14:paraId="11C23C2A" w14:textId="1568E07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9  (1.06, 1.56) **</w:t>
            </w:r>
          </w:p>
        </w:tc>
        <w:tc>
          <w:tcPr>
            <w:tcW w:w="1170" w:type="dxa"/>
          </w:tcPr>
          <w:p w14:paraId="638ADC44" w14:textId="0478003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2  (1.00, 1.73) *</w:t>
            </w:r>
          </w:p>
        </w:tc>
        <w:tc>
          <w:tcPr>
            <w:tcW w:w="769" w:type="dxa"/>
          </w:tcPr>
          <w:p w14:paraId="613101B4" w14:textId="282AD4C5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79</w:t>
            </w:r>
          </w:p>
        </w:tc>
      </w:tr>
      <w:tr w:rsidR="00FE0082" w:rsidRPr="000A28C9" w14:paraId="3CBA8286" w14:textId="77777777" w:rsidTr="00FE0082">
        <w:trPr>
          <w:trHeight w:val="389"/>
        </w:trPr>
        <w:tc>
          <w:tcPr>
            <w:tcW w:w="1975" w:type="dxa"/>
          </w:tcPr>
          <w:p w14:paraId="110C5971" w14:textId="3ECDAD8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1260" w:type="dxa"/>
          </w:tcPr>
          <w:p w14:paraId="792DCD6E" w14:textId="0ACFCB33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3  (0.33, 1.59) </w:t>
            </w:r>
          </w:p>
        </w:tc>
        <w:tc>
          <w:tcPr>
            <w:tcW w:w="1260" w:type="dxa"/>
          </w:tcPr>
          <w:p w14:paraId="70C82BED" w14:textId="27E52ADA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6  (0.18, 1.16) </w:t>
            </w:r>
          </w:p>
        </w:tc>
        <w:tc>
          <w:tcPr>
            <w:tcW w:w="1080" w:type="dxa"/>
          </w:tcPr>
          <w:p w14:paraId="7DA675F3" w14:textId="59AC6023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45  (0.50, 11.90) </w:t>
            </w:r>
          </w:p>
        </w:tc>
        <w:tc>
          <w:tcPr>
            <w:tcW w:w="736" w:type="dxa"/>
          </w:tcPr>
          <w:p w14:paraId="675BD11D" w14:textId="3F502AB2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334" w:type="dxa"/>
          </w:tcPr>
          <w:p w14:paraId="21CFF847" w14:textId="2C96E3F1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7  (0.77, 1.49) </w:t>
            </w:r>
          </w:p>
        </w:tc>
        <w:tc>
          <w:tcPr>
            <w:tcW w:w="1080" w:type="dxa"/>
          </w:tcPr>
          <w:p w14:paraId="4274866C" w14:textId="5A4171A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3  (0.68, 1.5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B55B3C8" w14:textId="5047BAB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8  (0.68, 2.0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1DEAB43" w14:textId="7A51427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65D1E9B" w14:textId="2FFF8955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9  (1.09, 1.52) **</w:t>
            </w:r>
          </w:p>
        </w:tc>
        <w:tc>
          <w:tcPr>
            <w:tcW w:w="1080" w:type="dxa"/>
          </w:tcPr>
          <w:p w14:paraId="3D6BDE20" w14:textId="7376F1D1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2  (1.08, 1.62) **</w:t>
            </w:r>
          </w:p>
        </w:tc>
        <w:tc>
          <w:tcPr>
            <w:tcW w:w="1170" w:type="dxa"/>
          </w:tcPr>
          <w:p w14:paraId="6E3545D8" w14:textId="5ACE7B2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0  (0.91, 1.59) </w:t>
            </w:r>
          </w:p>
        </w:tc>
        <w:tc>
          <w:tcPr>
            <w:tcW w:w="769" w:type="dxa"/>
          </w:tcPr>
          <w:p w14:paraId="0CC54F9B" w14:textId="15B435F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39</w:t>
            </w:r>
          </w:p>
        </w:tc>
      </w:tr>
      <w:tr w:rsidR="004E6527" w:rsidRPr="00C1780F" w14:paraId="7BDD84EF" w14:textId="77777777" w:rsidTr="00FE0082">
        <w:trPr>
          <w:trHeight w:val="389"/>
        </w:trPr>
        <w:tc>
          <w:tcPr>
            <w:tcW w:w="1975" w:type="dxa"/>
          </w:tcPr>
          <w:p w14:paraId="15770EE6" w14:textId="7387E49E" w:rsidR="004E6527" w:rsidRPr="00C1780F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Branched-chain amino acids (BCAA) (mmol/L)</w:t>
            </w:r>
          </w:p>
        </w:tc>
        <w:tc>
          <w:tcPr>
            <w:tcW w:w="1260" w:type="dxa"/>
          </w:tcPr>
          <w:p w14:paraId="1CAC6381" w14:textId="06E45E28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21E7A037" w14:textId="01FCEB58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5AD14F53" w14:textId="5EDD3508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0E0EBC2F" w14:textId="6748583C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138352CB" w14:textId="5D6DEEF4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300BE2EE" w14:textId="5D74FBD4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30D8C3E" w14:textId="6BEDD126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9CA00D0" w14:textId="1D7D968B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58E00AE" w14:textId="76051029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13BCFA3E" w14:textId="3B49E18B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53D8C6A2" w14:textId="1C5E53A9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3E4911D7" w14:textId="69BC3CC7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FE0082" w:rsidRPr="000A28C9" w14:paraId="06FB13DC" w14:textId="77777777" w:rsidTr="00FE0082">
        <w:trPr>
          <w:trHeight w:val="389"/>
        </w:trPr>
        <w:tc>
          <w:tcPr>
            <w:tcW w:w="1975" w:type="dxa"/>
          </w:tcPr>
          <w:p w14:paraId="226CA3FF" w14:textId="3F5A7EE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1260" w:type="dxa"/>
          </w:tcPr>
          <w:p w14:paraId="13F8284E" w14:textId="02B03F0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6  (0.73, 2.17) </w:t>
            </w:r>
          </w:p>
        </w:tc>
        <w:tc>
          <w:tcPr>
            <w:tcW w:w="1260" w:type="dxa"/>
          </w:tcPr>
          <w:p w14:paraId="6BDF9689" w14:textId="6045F5A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5  (0.65, 2.41) </w:t>
            </w:r>
          </w:p>
        </w:tc>
        <w:tc>
          <w:tcPr>
            <w:tcW w:w="1080" w:type="dxa"/>
          </w:tcPr>
          <w:p w14:paraId="61BA2E7A" w14:textId="307F5F53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4  (0.41, 3.69) </w:t>
            </w:r>
          </w:p>
        </w:tc>
        <w:tc>
          <w:tcPr>
            <w:tcW w:w="736" w:type="dxa"/>
          </w:tcPr>
          <w:p w14:paraId="57989FAC" w14:textId="4FFAE932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334" w:type="dxa"/>
          </w:tcPr>
          <w:p w14:paraId="3CDC3CD6" w14:textId="37B4508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1  (0.73, 1.14) </w:t>
            </w:r>
          </w:p>
        </w:tc>
        <w:tc>
          <w:tcPr>
            <w:tcW w:w="1080" w:type="dxa"/>
          </w:tcPr>
          <w:p w14:paraId="6816B75B" w14:textId="2C0A89F2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5  (0.64, 1.13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A850130" w14:textId="7AD19DF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3  (0.71, 1.5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6B8B7430" w14:textId="507DD73A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FF548E6" w14:textId="42A8BF6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3  (1.10, 1.37) ***</w:t>
            </w:r>
          </w:p>
        </w:tc>
        <w:tc>
          <w:tcPr>
            <w:tcW w:w="1080" w:type="dxa"/>
          </w:tcPr>
          <w:p w14:paraId="5FFA9C4F" w14:textId="230C1A4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3  (1.08, 1.42) **</w:t>
            </w:r>
          </w:p>
        </w:tc>
        <w:tc>
          <w:tcPr>
            <w:tcW w:w="1170" w:type="dxa"/>
          </w:tcPr>
          <w:p w14:paraId="2C4B6D19" w14:textId="46746BE9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8  (0.98, 1.42) </w:t>
            </w:r>
          </w:p>
        </w:tc>
        <w:tc>
          <w:tcPr>
            <w:tcW w:w="769" w:type="dxa"/>
          </w:tcPr>
          <w:p w14:paraId="64A52F39" w14:textId="37F5DAF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29</w:t>
            </w:r>
          </w:p>
        </w:tc>
      </w:tr>
      <w:tr w:rsidR="00FE0082" w:rsidRPr="000A28C9" w14:paraId="4A7EF012" w14:textId="77777777" w:rsidTr="00FE0082">
        <w:trPr>
          <w:trHeight w:val="389"/>
        </w:trPr>
        <w:tc>
          <w:tcPr>
            <w:tcW w:w="1975" w:type="dxa"/>
          </w:tcPr>
          <w:p w14:paraId="5E1BBD4B" w14:textId="0DC3475A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1260" w:type="dxa"/>
          </w:tcPr>
          <w:p w14:paraId="3829212C" w14:textId="5071F17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5  (0.69, 2.65) </w:t>
            </w:r>
          </w:p>
        </w:tc>
        <w:tc>
          <w:tcPr>
            <w:tcW w:w="1260" w:type="dxa"/>
          </w:tcPr>
          <w:p w14:paraId="584D5202" w14:textId="29AD0E4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2  (0.63, 3.19) </w:t>
            </w:r>
          </w:p>
        </w:tc>
        <w:tc>
          <w:tcPr>
            <w:tcW w:w="1080" w:type="dxa"/>
          </w:tcPr>
          <w:p w14:paraId="112798D9" w14:textId="2F5AA09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6  (0.34, 4.71) </w:t>
            </w:r>
          </w:p>
        </w:tc>
        <w:tc>
          <w:tcPr>
            <w:tcW w:w="736" w:type="dxa"/>
          </w:tcPr>
          <w:p w14:paraId="5FCB3C21" w14:textId="570B469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72</w:t>
            </w:r>
          </w:p>
        </w:tc>
        <w:tc>
          <w:tcPr>
            <w:tcW w:w="1334" w:type="dxa"/>
          </w:tcPr>
          <w:p w14:paraId="6939D7D6" w14:textId="13623065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3  (0.70, 1.23) </w:t>
            </w:r>
          </w:p>
        </w:tc>
        <w:tc>
          <w:tcPr>
            <w:tcW w:w="1080" w:type="dxa"/>
          </w:tcPr>
          <w:p w14:paraId="6B1A14AA" w14:textId="56BFEE8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7  (0.54, 1.11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297BB7C" w14:textId="120187A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5  (0.78, 1.98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2007C74" w14:textId="27AE915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7B36A60" w14:textId="04D65CE1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2  (1.06, 1.41) **</w:t>
            </w:r>
          </w:p>
        </w:tc>
        <w:tc>
          <w:tcPr>
            <w:tcW w:w="1080" w:type="dxa"/>
          </w:tcPr>
          <w:p w14:paraId="59049EA5" w14:textId="4C0470DF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4  (0.96, 1.37) </w:t>
            </w:r>
          </w:p>
        </w:tc>
        <w:tc>
          <w:tcPr>
            <w:tcW w:w="1170" w:type="dxa"/>
          </w:tcPr>
          <w:p w14:paraId="2146FB82" w14:textId="5088E41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1  (1.03, 1.66) **</w:t>
            </w:r>
          </w:p>
        </w:tc>
        <w:tc>
          <w:tcPr>
            <w:tcW w:w="769" w:type="dxa"/>
          </w:tcPr>
          <w:p w14:paraId="3B2B5C5B" w14:textId="7625BDF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79</w:t>
            </w:r>
          </w:p>
        </w:tc>
      </w:tr>
      <w:tr w:rsidR="00FE0082" w:rsidRPr="000A28C9" w14:paraId="2CFF1F37" w14:textId="77777777" w:rsidTr="00FE0082">
        <w:trPr>
          <w:trHeight w:val="389"/>
        </w:trPr>
        <w:tc>
          <w:tcPr>
            <w:tcW w:w="1975" w:type="dxa"/>
          </w:tcPr>
          <w:p w14:paraId="267297F9" w14:textId="1794FC99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1260" w:type="dxa"/>
          </w:tcPr>
          <w:p w14:paraId="16111B9F" w14:textId="163142A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9  (0.41, 2.42) </w:t>
            </w:r>
          </w:p>
        </w:tc>
        <w:tc>
          <w:tcPr>
            <w:tcW w:w="1260" w:type="dxa"/>
          </w:tcPr>
          <w:p w14:paraId="2EDD4ECE" w14:textId="4821B4F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3  (0.24, 2.18) </w:t>
            </w:r>
          </w:p>
        </w:tc>
        <w:tc>
          <w:tcPr>
            <w:tcW w:w="1080" w:type="dxa"/>
          </w:tcPr>
          <w:p w14:paraId="698537C7" w14:textId="4725B638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09  (0.39, 11.28) </w:t>
            </w:r>
          </w:p>
        </w:tc>
        <w:tc>
          <w:tcPr>
            <w:tcW w:w="736" w:type="dxa"/>
          </w:tcPr>
          <w:p w14:paraId="079C4838" w14:textId="28EC7BE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1334" w:type="dxa"/>
          </w:tcPr>
          <w:p w14:paraId="153CE84B" w14:textId="1A22C0D1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7  (0.52, 1.12) </w:t>
            </w:r>
          </w:p>
        </w:tc>
        <w:tc>
          <w:tcPr>
            <w:tcW w:w="1080" w:type="dxa"/>
          </w:tcPr>
          <w:p w14:paraId="5CA83C5B" w14:textId="5CB64DA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0  (0.43, 1.12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D204C9B" w14:textId="257682C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0  (0.48, 1.7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B27BADD" w14:textId="6E29CADD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E3880FB" w14:textId="124A5C6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0  (0.99, 1.45) **</w:t>
            </w:r>
          </w:p>
        </w:tc>
        <w:tc>
          <w:tcPr>
            <w:tcW w:w="1080" w:type="dxa"/>
          </w:tcPr>
          <w:p w14:paraId="38B90F13" w14:textId="5E027F32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4  (0.91, 1.44) </w:t>
            </w:r>
          </w:p>
        </w:tc>
        <w:tc>
          <w:tcPr>
            <w:tcW w:w="1170" w:type="dxa"/>
          </w:tcPr>
          <w:p w14:paraId="2E842957" w14:textId="70ADE184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3  (0.89, 1.69) </w:t>
            </w:r>
          </w:p>
        </w:tc>
        <w:tc>
          <w:tcPr>
            <w:tcW w:w="769" w:type="dxa"/>
          </w:tcPr>
          <w:p w14:paraId="1F32B57D" w14:textId="0A5A3133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58</w:t>
            </w:r>
          </w:p>
        </w:tc>
      </w:tr>
      <w:tr w:rsidR="00FE0082" w:rsidRPr="000A28C9" w14:paraId="730AC26D" w14:textId="77777777" w:rsidTr="00FE0082">
        <w:trPr>
          <w:trHeight w:val="389"/>
        </w:trPr>
        <w:tc>
          <w:tcPr>
            <w:tcW w:w="1975" w:type="dxa"/>
          </w:tcPr>
          <w:p w14:paraId="0E84E81A" w14:textId="49AB3633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BCAA</w:t>
            </w:r>
          </w:p>
        </w:tc>
        <w:tc>
          <w:tcPr>
            <w:tcW w:w="1260" w:type="dxa"/>
          </w:tcPr>
          <w:p w14:paraId="2FE82CDC" w14:textId="191D48E0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9  (0.55, 2.61) </w:t>
            </w:r>
          </w:p>
        </w:tc>
        <w:tc>
          <w:tcPr>
            <w:tcW w:w="1260" w:type="dxa"/>
          </w:tcPr>
          <w:p w14:paraId="4C8BB476" w14:textId="4F6F0CEA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6  (0.41, 2.76) </w:t>
            </w:r>
          </w:p>
        </w:tc>
        <w:tc>
          <w:tcPr>
            <w:tcW w:w="1080" w:type="dxa"/>
          </w:tcPr>
          <w:p w14:paraId="31788CE3" w14:textId="1852393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65  (0.36, 7.52) </w:t>
            </w:r>
          </w:p>
        </w:tc>
        <w:tc>
          <w:tcPr>
            <w:tcW w:w="736" w:type="dxa"/>
          </w:tcPr>
          <w:p w14:paraId="6E644AB8" w14:textId="0223ADF5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334" w:type="dxa"/>
          </w:tcPr>
          <w:p w14:paraId="1BC8D78F" w14:textId="6F2E9A1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3  (0.60, 1.17) </w:t>
            </w:r>
          </w:p>
        </w:tc>
        <w:tc>
          <w:tcPr>
            <w:tcW w:w="1080" w:type="dxa"/>
          </w:tcPr>
          <w:p w14:paraId="03023F93" w14:textId="18E59E2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3  (0.48, 1.12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84DADD7" w14:textId="51919071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5  (0.60, 1.82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712D6DE" w14:textId="5F496F8E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8C9D13E" w14:textId="30FCDDFB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25  (1.06, 1.47) **</w:t>
            </w:r>
          </w:p>
        </w:tc>
        <w:tc>
          <w:tcPr>
            <w:tcW w:w="1080" w:type="dxa"/>
          </w:tcPr>
          <w:p w14:paraId="116CF082" w14:textId="5EEEEA65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9  (0.97, 1.47) </w:t>
            </w:r>
          </w:p>
        </w:tc>
        <w:tc>
          <w:tcPr>
            <w:tcW w:w="1170" w:type="dxa"/>
          </w:tcPr>
          <w:p w14:paraId="1B53772B" w14:textId="09D566B7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7  (0.96, 1.68) </w:t>
            </w:r>
          </w:p>
        </w:tc>
        <w:tc>
          <w:tcPr>
            <w:tcW w:w="769" w:type="dxa"/>
          </w:tcPr>
          <w:p w14:paraId="6C0F76D6" w14:textId="3A6AA0F6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73</w:t>
            </w:r>
          </w:p>
        </w:tc>
      </w:tr>
      <w:tr w:rsidR="004E6527" w:rsidRPr="00C1780F" w14:paraId="588F2038" w14:textId="77777777" w:rsidTr="00FE0082">
        <w:trPr>
          <w:trHeight w:val="389"/>
        </w:trPr>
        <w:tc>
          <w:tcPr>
            <w:tcW w:w="1975" w:type="dxa"/>
          </w:tcPr>
          <w:p w14:paraId="2D19E2D5" w14:textId="446DBE38" w:rsidR="004E6527" w:rsidRPr="00C1780F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Ketones (mmol/L)</w:t>
            </w:r>
          </w:p>
        </w:tc>
        <w:tc>
          <w:tcPr>
            <w:tcW w:w="1260" w:type="dxa"/>
          </w:tcPr>
          <w:p w14:paraId="55256AFD" w14:textId="1A7511C3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0A8BE1F6" w14:textId="18372D66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1D883CC4" w14:textId="17D56771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77E4948E" w14:textId="70EE152B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551FC0A5" w14:textId="78AEF885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3E2E6DC8" w14:textId="6B8107B7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6366474" w14:textId="5011EBFE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3FB884F7" w14:textId="5A975A7F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24D1D4DE" w14:textId="7B779133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20E01A06" w14:textId="350A5447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505315B2" w14:textId="68500048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1E742C60" w14:textId="6027B7DA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305608" w:rsidRPr="000A28C9" w14:paraId="2FE240EA" w14:textId="77777777" w:rsidTr="00FE0082">
        <w:trPr>
          <w:trHeight w:val="389"/>
        </w:trPr>
        <w:tc>
          <w:tcPr>
            <w:tcW w:w="1975" w:type="dxa"/>
          </w:tcPr>
          <w:p w14:paraId="441C8728" w14:textId="043E7751" w:rsidR="00305608" w:rsidRPr="000A28C9" w:rsidRDefault="00305608" w:rsidP="00305608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3-hydroxybutyrate</w:t>
            </w:r>
          </w:p>
        </w:tc>
        <w:tc>
          <w:tcPr>
            <w:tcW w:w="1260" w:type="dxa"/>
          </w:tcPr>
          <w:p w14:paraId="7959ECA0" w14:textId="1EAD4C61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9  (0.67, 1.17)</w:t>
            </w:r>
          </w:p>
        </w:tc>
        <w:tc>
          <w:tcPr>
            <w:tcW w:w="1260" w:type="dxa"/>
          </w:tcPr>
          <w:p w14:paraId="002C1F92" w14:textId="699EE791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12  (0.76, 1.64)</w:t>
            </w:r>
          </w:p>
        </w:tc>
        <w:tc>
          <w:tcPr>
            <w:tcW w:w="1080" w:type="dxa"/>
          </w:tcPr>
          <w:p w14:paraId="3E0C5C8F" w14:textId="3F2923D0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8  (0.48, 0.95)</w:t>
            </w:r>
          </w:p>
        </w:tc>
        <w:tc>
          <w:tcPr>
            <w:tcW w:w="736" w:type="dxa"/>
          </w:tcPr>
          <w:p w14:paraId="2EE8ED50" w14:textId="6FB70CBA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334" w:type="dxa"/>
          </w:tcPr>
          <w:p w14:paraId="1579D6B6" w14:textId="26AAA039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1  (0.90, 1.13)</w:t>
            </w:r>
          </w:p>
        </w:tc>
        <w:tc>
          <w:tcPr>
            <w:tcW w:w="1080" w:type="dxa"/>
          </w:tcPr>
          <w:p w14:paraId="7E2EBB09" w14:textId="1F960F6B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1  (0.79, 1.05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1CA4DF1" w14:textId="103A9502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18  (0.99, 1.40)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91CF231" w14:textId="1BD2BB50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683FAE5" w14:textId="77811B75" w:rsidR="00305608" w:rsidRPr="000A28C9" w:rsidRDefault="00576B7E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1  (0.97, 1.06)</w:t>
            </w:r>
          </w:p>
        </w:tc>
        <w:tc>
          <w:tcPr>
            <w:tcW w:w="1080" w:type="dxa"/>
          </w:tcPr>
          <w:p w14:paraId="203D0CC5" w14:textId="38B5B8DB" w:rsidR="00305608" w:rsidRPr="000A28C9" w:rsidRDefault="00541E74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3  (0.97, 1.09)</w:t>
            </w:r>
          </w:p>
        </w:tc>
        <w:tc>
          <w:tcPr>
            <w:tcW w:w="1170" w:type="dxa"/>
          </w:tcPr>
          <w:p w14:paraId="611F926B" w14:textId="06D6E06B" w:rsidR="00305608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9  (0.92, 1.07)</w:t>
            </w:r>
          </w:p>
        </w:tc>
        <w:tc>
          <w:tcPr>
            <w:tcW w:w="769" w:type="dxa"/>
          </w:tcPr>
          <w:p w14:paraId="1340FD33" w14:textId="5EDB9359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05</w:t>
            </w:r>
          </w:p>
        </w:tc>
      </w:tr>
      <w:tr w:rsidR="00305608" w:rsidRPr="000A28C9" w14:paraId="6154427F" w14:textId="77777777" w:rsidTr="00FE0082">
        <w:trPr>
          <w:trHeight w:val="389"/>
        </w:trPr>
        <w:tc>
          <w:tcPr>
            <w:tcW w:w="1975" w:type="dxa"/>
          </w:tcPr>
          <w:p w14:paraId="07F50762" w14:textId="6B740DA1" w:rsidR="00305608" w:rsidRPr="000A28C9" w:rsidRDefault="00305608" w:rsidP="00305608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Acetoacetate</w:t>
            </w:r>
          </w:p>
        </w:tc>
        <w:tc>
          <w:tcPr>
            <w:tcW w:w="1260" w:type="dxa"/>
          </w:tcPr>
          <w:p w14:paraId="17E01C5C" w14:textId="4D7F92DC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8  (0.76, 1.25)</w:t>
            </w:r>
          </w:p>
        </w:tc>
        <w:tc>
          <w:tcPr>
            <w:tcW w:w="1260" w:type="dxa"/>
          </w:tcPr>
          <w:p w14:paraId="31A157FB" w14:textId="087A6B00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9  (0.81, 1.47)</w:t>
            </w:r>
          </w:p>
        </w:tc>
        <w:tc>
          <w:tcPr>
            <w:tcW w:w="1080" w:type="dxa"/>
          </w:tcPr>
          <w:p w14:paraId="7D3C389B" w14:textId="20F3736C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4  (0.46, 1.17)</w:t>
            </w:r>
          </w:p>
        </w:tc>
        <w:tc>
          <w:tcPr>
            <w:tcW w:w="736" w:type="dxa"/>
          </w:tcPr>
          <w:p w14:paraId="11F29FC7" w14:textId="54483F6D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1334" w:type="dxa"/>
          </w:tcPr>
          <w:p w14:paraId="5E28FA10" w14:textId="044714AD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0  (0.91, 1.10)</w:t>
            </w:r>
          </w:p>
        </w:tc>
        <w:tc>
          <w:tcPr>
            <w:tcW w:w="1080" w:type="dxa"/>
          </w:tcPr>
          <w:p w14:paraId="650E323E" w14:textId="40F15F62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7  (0.86, 1.08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CAA6D15" w14:textId="13A52A19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8  (0.92, 1.28)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6127A26F" w14:textId="12C81440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488F5411" w14:textId="343D82AF" w:rsidR="00305608" w:rsidRPr="000A28C9" w:rsidRDefault="00576B7E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4  (0.99, 1.08)</w:t>
            </w:r>
          </w:p>
        </w:tc>
        <w:tc>
          <w:tcPr>
            <w:tcW w:w="1080" w:type="dxa"/>
          </w:tcPr>
          <w:p w14:paraId="3D98DE8D" w14:textId="61735A90" w:rsidR="00305608" w:rsidRPr="000A28C9" w:rsidRDefault="00541E74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5  (0.99, 1.10)</w:t>
            </w:r>
          </w:p>
        </w:tc>
        <w:tc>
          <w:tcPr>
            <w:tcW w:w="1170" w:type="dxa"/>
          </w:tcPr>
          <w:p w14:paraId="2C9EA0EA" w14:textId="0C2DFD24" w:rsidR="00305608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2  (0.94, 1.10)</w:t>
            </w:r>
          </w:p>
        </w:tc>
        <w:tc>
          <w:tcPr>
            <w:tcW w:w="769" w:type="dxa"/>
          </w:tcPr>
          <w:p w14:paraId="5C8FF4BE" w14:textId="1B39926D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05</w:t>
            </w:r>
          </w:p>
        </w:tc>
      </w:tr>
      <w:tr w:rsidR="00305608" w:rsidRPr="000A28C9" w14:paraId="380C63CA" w14:textId="77777777" w:rsidTr="00FE0082">
        <w:trPr>
          <w:trHeight w:val="389"/>
        </w:trPr>
        <w:tc>
          <w:tcPr>
            <w:tcW w:w="1975" w:type="dxa"/>
          </w:tcPr>
          <w:p w14:paraId="48AE1224" w14:textId="5E3BC3F6" w:rsidR="00305608" w:rsidRPr="000A28C9" w:rsidRDefault="00305608" w:rsidP="00305608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1260" w:type="dxa"/>
          </w:tcPr>
          <w:p w14:paraId="39D5ABFC" w14:textId="41FCCD5D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9  (0.56, 2.11) </w:t>
            </w:r>
          </w:p>
        </w:tc>
        <w:tc>
          <w:tcPr>
            <w:tcW w:w="1260" w:type="dxa"/>
          </w:tcPr>
          <w:p w14:paraId="2C0988F2" w14:textId="00D38148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27  (1.06, 4.86) </w:t>
            </w:r>
          </w:p>
        </w:tc>
        <w:tc>
          <w:tcPr>
            <w:tcW w:w="1080" w:type="dxa"/>
          </w:tcPr>
          <w:p w14:paraId="4649FF52" w14:textId="0F863AEE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11  (0.02, 0.56) </w:t>
            </w:r>
          </w:p>
        </w:tc>
        <w:tc>
          <w:tcPr>
            <w:tcW w:w="736" w:type="dxa"/>
          </w:tcPr>
          <w:p w14:paraId="1E61D52A" w14:textId="4F1BF6C8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34" w:type="dxa"/>
          </w:tcPr>
          <w:p w14:paraId="58FACFCF" w14:textId="571F715C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3  (0.64, 1.07) </w:t>
            </w:r>
          </w:p>
        </w:tc>
        <w:tc>
          <w:tcPr>
            <w:tcW w:w="1080" w:type="dxa"/>
          </w:tcPr>
          <w:p w14:paraId="33D88513" w14:textId="37291111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8  (0.49, 0.93) </w:t>
            </w:r>
          </w:p>
          <w:p w14:paraId="29032526" w14:textId="3E7F065A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8B4DA53" w14:textId="3A9EA916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3  (0.80, 1.9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D2892D8" w14:textId="24EAF24B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6E95E0E" w14:textId="77777777" w:rsidR="00576B7E" w:rsidRPr="000A28C9" w:rsidRDefault="00576B7E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84, 1.07) </w:t>
            </w:r>
          </w:p>
          <w:p w14:paraId="28964981" w14:textId="7D0D7403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288E95F5" w14:textId="6F73AC18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9  (0.86, 1.14)</w:t>
            </w:r>
          </w:p>
        </w:tc>
        <w:tc>
          <w:tcPr>
            <w:tcW w:w="1170" w:type="dxa"/>
          </w:tcPr>
          <w:p w14:paraId="011BA569" w14:textId="1DE8C1D9" w:rsidR="00305608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5  (0.69, 1.06) </w:t>
            </w:r>
          </w:p>
        </w:tc>
        <w:tc>
          <w:tcPr>
            <w:tcW w:w="769" w:type="dxa"/>
          </w:tcPr>
          <w:p w14:paraId="1CA5529C" w14:textId="1206BC0D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94</w:t>
            </w:r>
          </w:p>
        </w:tc>
      </w:tr>
      <w:tr w:rsidR="00305608" w:rsidRPr="000A28C9" w14:paraId="160A7612" w14:textId="77777777" w:rsidTr="00FE0082">
        <w:trPr>
          <w:trHeight w:val="389"/>
        </w:trPr>
        <w:tc>
          <w:tcPr>
            <w:tcW w:w="1975" w:type="dxa"/>
          </w:tcPr>
          <w:p w14:paraId="14910DFE" w14:textId="35D9928E" w:rsidR="00305608" w:rsidRPr="000A28C9" w:rsidRDefault="00305608" w:rsidP="00305608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Acetate</w:t>
            </w:r>
          </w:p>
        </w:tc>
        <w:tc>
          <w:tcPr>
            <w:tcW w:w="1260" w:type="dxa"/>
          </w:tcPr>
          <w:p w14:paraId="460F91AA" w14:textId="6BA0FA36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5  (0.53, 1.05)</w:t>
            </w:r>
          </w:p>
        </w:tc>
        <w:tc>
          <w:tcPr>
            <w:tcW w:w="1260" w:type="dxa"/>
          </w:tcPr>
          <w:p w14:paraId="421F43F2" w14:textId="427542C5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9  (0.46, 1.01)</w:t>
            </w:r>
          </w:p>
        </w:tc>
        <w:tc>
          <w:tcPr>
            <w:tcW w:w="1080" w:type="dxa"/>
          </w:tcPr>
          <w:p w14:paraId="268F3F83" w14:textId="111DDA1F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13  (0.53, 2.43)</w:t>
            </w:r>
          </w:p>
        </w:tc>
        <w:tc>
          <w:tcPr>
            <w:tcW w:w="736" w:type="dxa"/>
          </w:tcPr>
          <w:p w14:paraId="73569443" w14:textId="1EC2DCF3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1334" w:type="dxa"/>
          </w:tcPr>
          <w:p w14:paraId="1BD28272" w14:textId="7BF35FAC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 0.94  (0.81, 1.08)</w:t>
            </w:r>
          </w:p>
        </w:tc>
        <w:tc>
          <w:tcPr>
            <w:tcW w:w="1080" w:type="dxa"/>
          </w:tcPr>
          <w:p w14:paraId="75E31997" w14:textId="2DE9BE80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1  (0.76, 1.09)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459AF51" w14:textId="46F34272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1  (0.79, 1.30)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FA77AD6" w14:textId="02FB1616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49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720375C" w14:textId="69143868" w:rsidR="00305608" w:rsidRPr="000A28C9" w:rsidRDefault="00576B7E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7  (0.91, 1.04)</w:t>
            </w:r>
          </w:p>
        </w:tc>
        <w:tc>
          <w:tcPr>
            <w:tcW w:w="1080" w:type="dxa"/>
          </w:tcPr>
          <w:p w14:paraId="29F8B989" w14:textId="3C7FAD8B" w:rsidR="00305608" w:rsidRPr="000A28C9" w:rsidRDefault="00541E74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02  (0.94, 1.11)</w:t>
            </w:r>
          </w:p>
        </w:tc>
        <w:tc>
          <w:tcPr>
            <w:tcW w:w="1170" w:type="dxa"/>
          </w:tcPr>
          <w:p w14:paraId="45F29303" w14:textId="7ADEADB4" w:rsidR="00305608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7  (0.77, 0.99) *</w:t>
            </w:r>
          </w:p>
        </w:tc>
        <w:tc>
          <w:tcPr>
            <w:tcW w:w="769" w:type="dxa"/>
          </w:tcPr>
          <w:p w14:paraId="05FEB68E" w14:textId="0417128D" w:rsidR="00305608" w:rsidRPr="000A28C9" w:rsidRDefault="00305608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54</w:t>
            </w:r>
          </w:p>
        </w:tc>
      </w:tr>
      <w:tr w:rsidR="004E6527" w:rsidRPr="00C1780F" w14:paraId="28DE123A" w14:textId="77777777" w:rsidTr="00FE0082">
        <w:trPr>
          <w:trHeight w:val="389"/>
        </w:trPr>
        <w:tc>
          <w:tcPr>
            <w:tcW w:w="1975" w:type="dxa"/>
          </w:tcPr>
          <w:p w14:paraId="4FBA09A3" w14:textId="76D8116C" w:rsidR="004E6527" w:rsidRPr="00C1780F" w:rsidRDefault="004E6527" w:rsidP="004E6527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Inflammation (mmol/l)</w:t>
            </w:r>
          </w:p>
        </w:tc>
        <w:tc>
          <w:tcPr>
            <w:tcW w:w="1260" w:type="dxa"/>
          </w:tcPr>
          <w:p w14:paraId="7E8767BF" w14:textId="1B7FC57D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2B256A28" w14:textId="0FC801B1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6D455176" w14:textId="06F58D0A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6723A5B9" w14:textId="153072C8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2F109F76" w14:textId="7EB01455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2BC24544" w14:textId="4408EB21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6E7FB8C" w14:textId="25311A58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CAA0C64" w14:textId="67CC7523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42AA2CB3" w14:textId="29B6B162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158196BD" w14:textId="60BFC521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27807D9E" w14:textId="37FA7C99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075FEFA4" w14:textId="1F8ACBDB" w:rsidR="004E6527" w:rsidRPr="00C1780F" w:rsidRDefault="004E6527" w:rsidP="00FE0082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5A452D" w:rsidRPr="000A28C9" w14:paraId="4269FFA3" w14:textId="77777777" w:rsidTr="00FE0082">
        <w:trPr>
          <w:trHeight w:val="389"/>
        </w:trPr>
        <w:tc>
          <w:tcPr>
            <w:tcW w:w="1975" w:type="dxa"/>
          </w:tcPr>
          <w:p w14:paraId="0DC23513" w14:textId="5A215325" w:rsidR="005A452D" w:rsidRPr="000A28C9" w:rsidRDefault="005A452D" w:rsidP="005A452D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Glycoprotein acetyls (GlycA)</w:t>
            </w:r>
          </w:p>
        </w:tc>
        <w:tc>
          <w:tcPr>
            <w:tcW w:w="1260" w:type="dxa"/>
          </w:tcPr>
          <w:p w14:paraId="155E67B9" w14:textId="42CD2D79" w:rsidR="005A452D" w:rsidRPr="000A28C9" w:rsidRDefault="00405963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9  (0.25, 3.19) </w:t>
            </w:r>
          </w:p>
        </w:tc>
        <w:tc>
          <w:tcPr>
            <w:tcW w:w="1260" w:type="dxa"/>
          </w:tcPr>
          <w:p w14:paraId="057942B4" w14:textId="7093B5E9" w:rsidR="005A452D" w:rsidRPr="000A28C9" w:rsidRDefault="00856BB7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2  (0.09, 1.93) </w:t>
            </w:r>
          </w:p>
        </w:tc>
        <w:tc>
          <w:tcPr>
            <w:tcW w:w="1080" w:type="dxa"/>
          </w:tcPr>
          <w:p w14:paraId="2A06C364" w14:textId="6F9685BF" w:rsidR="005A452D" w:rsidRPr="000A28C9" w:rsidRDefault="00057E0C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4.40  (0.36, 53.85) </w:t>
            </w:r>
          </w:p>
        </w:tc>
        <w:tc>
          <w:tcPr>
            <w:tcW w:w="736" w:type="dxa"/>
          </w:tcPr>
          <w:p w14:paraId="08E7991F" w14:textId="77777777" w:rsidR="00FB2450" w:rsidRPr="000A28C9" w:rsidRDefault="00FB2450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81</w:t>
            </w:r>
          </w:p>
          <w:p w14:paraId="7F83F66A" w14:textId="20885A8E" w:rsidR="005A452D" w:rsidRPr="000A28C9" w:rsidRDefault="005A452D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334" w:type="dxa"/>
          </w:tcPr>
          <w:p w14:paraId="72305DB7" w14:textId="1EC8F531" w:rsidR="00841E1C" w:rsidRPr="000A28C9" w:rsidRDefault="00841E1C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2.15  (1.27, 3.66) **</w:t>
            </w:r>
          </w:p>
          <w:p w14:paraId="6E7AD65E" w14:textId="2F31828B" w:rsidR="005A452D" w:rsidRPr="000A28C9" w:rsidRDefault="005A452D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97EC463" w14:textId="57199545" w:rsidR="005A452D" w:rsidRPr="000A28C9" w:rsidRDefault="001A02A5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08  (1.08, 3.97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F410E11" w14:textId="3F49BDF1" w:rsidR="005A452D" w:rsidRPr="000A28C9" w:rsidRDefault="00DE5743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20  (0.87, 5.58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D48E40B" w14:textId="77777777" w:rsidR="00DD401B" w:rsidRPr="000A28C9" w:rsidRDefault="00DD401B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4</w:t>
            </w:r>
          </w:p>
          <w:p w14:paraId="4DC55EA4" w14:textId="77777777" w:rsidR="005A452D" w:rsidRPr="000A28C9" w:rsidRDefault="005A452D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79B1A9C" w14:textId="54A51F8E" w:rsidR="00576B7E" w:rsidRPr="000A28C9" w:rsidRDefault="00576B7E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3.04  (2.35, 3.93) ***</w:t>
            </w:r>
          </w:p>
          <w:p w14:paraId="27CCA9D3" w14:textId="6AEDB7FF" w:rsidR="005A452D" w:rsidRPr="000A28C9" w:rsidRDefault="005A452D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</w:tcPr>
          <w:p w14:paraId="719BBADF" w14:textId="0997F532" w:rsidR="005A452D" w:rsidRPr="000A28C9" w:rsidRDefault="00541E74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2.49  (1.83, 3.37) ***</w:t>
            </w:r>
          </w:p>
        </w:tc>
        <w:tc>
          <w:tcPr>
            <w:tcW w:w="1170" w:type="dxa"/>
          </w:tcPr>
          <w:p w14:paraId="4414B5E7" w14:textId="7111360C" w:rsidR="00FE0082" w:rsidRPr="000A28C9" w:rsidRDefault="00FE0082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4.62  (2.85, 7.49) ***</w:t>
            </w:r>
          </w:p>
          <w:p w14:paraId="7E5CF831" w14:textId="34B1B1E9" w:rsidR="005A452D" w:rsidRPr="000A28C9" w:rsidRDefault="005A452D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769" w:type="dxa"/>
          </w:tcPr>
          <w:p w14:paraId="75D13F09" w14:textId="77777777" w:rsidR="00611104" w:rsidRPr="000A28C9" w:rsidRDefault="00611104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25</w:t>
            </w:r>
          </w:p>
          <w:p w14:paraId="4FAA6151" w14:textId="77777777" w:rsidR="005A452D" w:rsidRPr="000A28C9" w:rsidRDefault="005A452D" w:rsidP="00FE0082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  <w:tr w:rsidR="00727BDB" w:rsidRPr="00C1780F" w14:paraId="79E74A8F" w14:textId="77777777" w:rsidTr="00FE0082">
        <w:trPr>
          <w:trHeight w:val="389"/>
        </w:trPr>
        <w:tc>
          <w:tcPr>
            <w:tcW w:w="1975" w:type="dxa"/>
            <w:shd w:val="clear" w:color="auto" w:fill="auto"/>
          </w:tcPr>
          <w:p w14:paraId="1CBB97BB" w14:textId="2EFAFF6F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Renal function (mmol/l )</w:t>
            </w:r>
          </w:p>
        </w:tc>
        <w:tc>
          <w:tcPr>
            <w:tcW w:w="1260" w:type="dxa"/>
          </w:tcPr>
          <w:p w14:paraId="63B8B214" w14:textId="01E516E8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3F949E9B" w14:textId="4CAC6FB0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43956505" w14:textId="0E458FA1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555139F2" w14:textId="1DA3D20E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2828DD8B" w14:textId="30BE3043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42C7F52A" w14:textId="0B4E57A1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C1513AB" w14:textId="5784746F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FA03E92" w14:textId="0F73A1F7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18D2A66" w14:textId="621939D3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7FA07034" w14:textId="7CCC3D39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48FD8356" w14:textId="4255B149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40A44B3D" w14:textId="6C7F27D7" w:rsidR="00727BDB" w:rsidRPr="00C1780F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C1780F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727BDB" w:rsidRPr="000A28C9" w14:paraId="1EF13A2D" w14:textId="77777777" w:rsidTr="00FE0082">
        <w:trPr>
          <w:trHeight w:val="389"/>
        </w:trPr>
        <w:tc>
          <w:tcPr>
            <w:tcW w:w="1975" w:type="dxa"/>
            <w:shd w:val="clear" w:color="auto" w:fill="auto"/>
          </w:tcPr>
          <w:p w14:paraId="05A63542" w14:textId="6E260A1B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1260" w:type="dxa"/>
          </w:tcPr>
          <w:p w14:paraId="5455DB39" w14:textId="286BB71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79  (0.69, 4.69) </w:t>
            </w:r>
          </w:p>
        </w:tc>
        <w:tc>
          <w:tcPr>
            <w:tcW w:w="1260" w:type="dxa"/>
          </w:tcPr>
          <w:p w14:paraId="7CC80706" w14:textId="46BFAD8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42  (0.74, 7.87) </w:t>
            </w:r>
          </w:p>
        </w:tc>
        <w:tc>
          <w:tcPr>
            <w:tcW w:w="1080" w:type="dxa"/>
          </w:tcPr>
          <w:p w14:paraId="20C271E9" w14:textId="7C82CD6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8  (0.17, 6.73) </w:t>
            </w:r>
          </w:p>
        </w:tc>
        <w:tc>
          <w:tcPr>
            <w:tcW w:w="736" w:type="dxa"/>
          </w:tcPr>
          <w:p w14:paraId="5E98AD84" w14:textId="6592E55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1334" w:type="dxa"/>
          </w:tcPr>
          <w:p w14:paraId="224591CC" w14:textId="4AAF443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1  (0.92, 2.16) </w:t>
            </w:r>
          </w:p>
        </w:tc>
        <w:tc>
          <w:tcPr>
            <w:tcW w:w="1080" w:type="dxa"/>
          </w:tcPr>
          <w:p w14:paraId="61F707B7" w14:textId="45E80D3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55, 1.6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CEFD1B1" w14:textId="71CB865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68  (1.38, 5.2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74C67D0" w14:textId="05DE3BB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493781B6" w14:textId="665F23E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1  (1.30, 1.99) ***</w:t>
            </w:r>
          </w:p>
        </w:tc>
        <w:tc>
          <w:tcPr>
            <w:tcW w:w="1080" w:type="dxa"/>
          </w:tcPr>
          <w:p w14:paraId="7177F35D" w14:textId="24DF716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3  (1.18, 1.98) **</w:t>
            </w:r>
          </w:p>
        </w:tc>
        <w:tc>
          <w:tcPr>
            <w:tcW w:w="1170" w:type="dxa"/>
          </w:tcPr>
          <w:p w14:paraId="21C0253B" w14:textId="5BF601E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2  (1.12, 2.35) **</w:t>
            </w:r>
          </w:p>
        </w:tc>
        <w:tc>
          <w:tcPr>
            <w:tcW w:w="769" w:type="dxa"/>
          </w:tcPr>
          <w:p w14:paraId="63611861" w14:textId="755B746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36</w:t>
            </w:r>
          </w:p>
        </w:tc>
      </w:tr>
      <w:tr w:rsidR="00727BDB" w:rsidRPr="000A28C9" w14:paraId="0149AE9C" w14:textId="77777777" w:rsidTr="00FE0082">
        <w:trPr>
          <w:trHeight w:val="389"/>
        </w:trPr>
        <w:tc>
          <w:tcPr>
            <w:tcW w:w="1975" w:type="dxa"/>
            <w:shd w:val="clear" w:color="auto" w:fill="auto"/>
          </w:tcPr>
          <w:p w14:paraId="480D5F5A" w14:textId="445EA44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Albumin</w:t>
            </w:r>
          </w:p>
        </w:tc>
        <w:tc>
          <w:tcPr>
            <w:tcW w:w="1260" w:type="dxa"/>
          </w:tcPr>
          <w:p w14:paraId="440FD9C2" w14:textId="475AA8BE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4  (0.09, 4.41) </w:t>
            </w:r>
          </w:p>
        </w:tc>
        <w:tc>
          <w:tcPr>
            <w:tcW w:w="1260" w:type="dxa"/>
          </w:tcPr>
          <w:p w14:paraId="2F21CE0E" w14:textId="4270ADD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11  (0.01, 1.18) </w:t>
            </w:r>
          </w:p>
        </w:tc>
        <w:tc>
          <w:tcPr>
            <w:tcW w:w="1080" w:type="dxa"/>
          </w:tcPr>
          <w:p w14:paraId="3EEABC1D" w14:textId="410EADE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37.49  (1.07, 1318.54) </w:t>
            </w:r>
          </w:p>
        </w:tc>
        <w:tc>
          <w:tcPr>
            <w:tcW w:w="736" w:type="dxa"/>
          </w:tcPr>
          <w:p w14:paraId="4E3F73E2" w14:textId="4F74BD7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34" w:type="dxa"/>
          </w:tcPr>
          <w:p w14:paraId="734D8CA6" w14:textId="7F40B2B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8  (0.13, 0.62) **</w:t>
            </w:r>
          </w:p>
        </w:tc>
        <w:tc>
          <w:tcPr>
            <w:tcW w:w="1080" w:type="dxa"/>
          </w:tcPr>
          <w:p w14:paraId="0119BD8F" w14:textId="724F95A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32  (0.12, 0.8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389D729" w14:textId="27EE598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23  (0.06, 0.9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6A103348" w14:textId="39A5C61B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0A8C5256" w14:textId="6AF0E42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9  (0.26, 0.59) ***</w:t>
            </w:r>
          </w:p>
        </w:tc>
        <w:tc>
          <w:tcPr>
            <w:tcW w:w="1080" w:type="dxa"/>
          </w:tcPr>
          <w:p w14:paraId="443F666A" w14:textId="2B0D688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1  (0.25, 0.68) **</w:t>
            </w:r>
          </w:p>
        </w:tc>
        <w:tc>
          <w:tcPr>
            <w:tcW w:w="1170" w:type="dxa"/>
          </w:tcPr>
          <w:p w14:paraId="4F48BAB0" w14:textId="07B5056B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9  (0.14, 0.63) **</w:t>
            </w:r>
          </w:p>
        </w:tc>
        <w:tc>
          <w:tcPr>
            <w:tcW w:w="769" w:type="dxa"/>
          </w:tcPr>
          <w:p w14:paraId="342EC509" w14:textId="508DA7C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72</w:t>
            </w:r>
          </w:p>
        </w:tc>
      </w:tr>
      <w:tr w:rsidR="00727BDB" w:rsidRPr="00727BDB" w14:paraId="0D631E14" w14:textId="77777777" w:rsidTr="00FE0082">
        <w:trPr>
          <w:trHeight w:val="389"/>
        </w:trPr>
        <w:tc>
          <w:tcPr>
            <w:tcW w:w="1975" w:type="dxa"/>
          </w:tcPr>
          <w:p w14:paraId="7B4B0B55" w14:textId="4B7F9678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Fatty acids (mmol/l)</w:t>
            </w:r>
          </w:p>
        </w:tc>
        <w:tc>
          <w:tcPr>
            <w:tcW w:w="1260" w:type="dxa"/>
          </w:tcPr>
          <w:p w14:paraId="3214942D" w14:textId="4B50C6FF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48208E6B" w14:textId="74EEFAF4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00A3BCBA" w14:textId="0F1E4613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0C6D248F" w14:textId="1772FBE1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08FEBE7C" w14:textId="3135AA53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2FDE3F3D" w14:textId="72D405D8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C2CD6BB" w14:textId="4AF12B8D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F36C063" w14:textId="21209245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527F8AED" w14:textId="799836EE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020194B2" w14:textId="5F804ECE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11B2280A" w14:textId="585C28E6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7AB6C406" w14:textId="6299E741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727BDB" w:rsidRPr="000A28C9" w14:paraId="3081B319" w14:textId="77777777" w:rsidTr="00FE0082">
        <w:trPr>
          <w:trHeight w:val="389"/>
        </w:trPr>
        <w:tc>
          <w:tcPr>
            <w:tcW w:w="1975" w:type="dxa"/>
          </w:tcPr>
          <w:p w14:paraId="2990C970" w14:textId="78BC663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Total fatty acids</w:t>
            </w:r>
          </w:p>
        </w:tc>
        <w:tc>
          <w:tcPr>
            <w:tcW w:w="1260" w:type="dxa"/>
          </w:tcPr>
          <w:p w14:paraId="257802D8" w14:textId="6A3E711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4  (0.61, 2.95) </w:t>
            </w:r>
          </w:p>
        </w:tc>
        <w:tc>
          <w:tcPr>
            <w:tcW w:w="1260" w:type="dxa"/>
          </w:tcPr>
          <w:p w14:paraId="1F3C90D6" w14:textId="65D1B6C7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1  (0.36, 2.29) </w:t>
            </w:r>
          </w:p>
        </w:tc>
        <w:tc>
          <w:tcPr>
            <w:tcW w:w="1080" w:type="dxa"/>
          </w:tcPr>
          <w:p w14:paraId="76AFD763" w14:textId="6331B07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4.28  (0.86, 21.32) </w:t>
            </w:r>
          </w:p>
        </w:tc>
        <w:tc>
          <w:tcPr>
            <w:tcW w:w="736" w:type="dxa"/>
          </w:tcPr>
          <w:p w14:paraId="705A5DB5" w14:textId="1351810E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334" w:type="dxa"/>
          </w:tcPr>
          <w:p w14:paraId="328C99F7" w14:textId="39EB4CC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9  (0.62, 1.27) </w:t>
            </w:r>
          </w:p>
        </w:tc>
        <w:tc>
          <w:tcPr>
            <w:tcW w:w="1080" w:type="dxa"/>
          </w:tcPr>
          <w:p w14:paraId="56FB6F1F" w14:textId="36D735A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4  (0.55, 1.30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6E2E2AA" w14:textId="01373E3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0  (0.47, 1.73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91E4489" w14:textId="1125267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29381F20" w14:textId="7E395B3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2  (1.35, 1.94) ***</w:t>
            </w:r>
          </w:p>
        </w:tc>
        <w:tc>
          <w:tcPr>
            <w:tcW w:w="1080" w:type="dxa"/>
          </w:tcPr>
          <w:p w14:paraId="690EE2EB" w14:textId="7181C51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0  (1.21, 1.86) **</w:t>
            </w:r>
          </w:p>
        </w:tc>
        <w:tc>
          <w:tcPr>
            <w:tcW w:w="1170" w:type="dxa"/>
          </w:tcPr>
          <w:p w14:paraId="7B243878" w14:textId="59E3EAB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81  (1.27, 2.58) ***\</w:t>
            </w:r>
          </w:p>
        </w:tc>
        <w:tc>
          <w:tcPr>
            <w:tcW w:w="769" w:type="dxa"/>
          </w:tcPr>
          <w:p w14:paraId="37975166" w14:textId="38CCEA3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67</w:t>
            </w:r>
          </w:p>
        </w:tc>
      </w:tr>
      <w:tr w:rsidR="00727BDB" w:rsidRPr="000A28C9" w14:paraId="36EB3E3A" w14:textId="77777777" w:rsidTr="00FE0082">
        <w:trPr>
          <w:trHeight w:val="389"/>
        </w:trPr>
        <w:tc>
          <w:tcPr>
            <w:tcW w:w="1975" w:type="dxa"/>
          </w:tcPr>
          <w:p w14:paraId="1960A24C" w14:textId="6EAB1A8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Omega-3 fatty acids</w:t>
            </w:r>
          </w:p>
        </w:tc>
        <w:tc>
          <w:tcPr>
            <w:tcW w:w="1260" w:type="dxa"/>
          </w:tcPr>
          <w:p w14:paraId="5A1296C6" w14:textId="4CC20B0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8  (0.58, 1.34) </w:t>
            </w:r>
          </w:p>
        </w:tc>
        <w:tc>
          <w:tcPr>
            <w:tcW w:w="1260" w:type="dxa"/>
          </w:tcPr>
          <w:p w14:paraId="45FE73BD" w14:textId="5EAA45D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8  (0.47, 1.28) </w:t>
            </w:r>
          </w:p>
        </w:tc>
        <w:tc>
          <w:tcPr>
            <w:tcW w:w="1080" w:type="dxa"/>
          </w:tcPr>
          <w:p w14:paraId="160B392A" w14:textId="6C5788A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2  (0.51, 2.90) </w:t>
            </w:r>
          </w:p>
        </w:tc>
        <w:tc>
          <w:tcPr>
            <w:tcW w:w="736" w:type="dxa"/>
          </w:tcPr>
          <w:p w14:paraId="79CA9C20" w14:textId="388A050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1334" w:type="dxa"/>
          </w:tcPr>
          <w:p w14:paraId="2B3F02C5" w14:textId="1C9EE3C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0  (0.67, 0.95) </w:t>
            </w:r>
            <w:ins w:id="2" w:author="Microsoft Word" w:date="2024-06-25T00:45:00Z">
              <w:r w:rsidRPr="000A28C9">
                <w:rPr>
                  <w:rFonts w:asciiTheme="minorHAnsi" w:hAnsiTheme="minorHAnsi" w:cs="Calibri"/>
                  <w:color w:val="000000"/>
                  <w:sz w:val="18"/>
                  <w:szCs w:val="18"/>
                </w:rPr>
                <w:t>*</w:t>
              </w:r>
            </w:ins>
          </w:p>
        </w:tc>
        <w:tc>
          <w:tcPr>
            <w:tcW w:w="1080" w:type="dxa"/>
          </w:tcPr>
          <w:p w14:paraId="2B5A0C25" w14:textId="7C1DB42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2  (0.66, 1.00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890B358" w14:textId="6F5FC65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2  (0.52, 0.99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23D10E3" w14:textId="4977A4D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BBD86BF" w14:textId="2CC259A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8  (0.90, 1.07) </w:t>
            </w:r>
          </w:p>
        </w:tc>
        <w:tc>
          <w:tcPr>
            <w:tcW w:w="1080" w:type="dxa"/>
          </w:tcPr>
          <w:p w14:paraId="50E6FC4B" w14:textId="687F03E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9  (0.90, 1.10) </w:t>
            </w:r>
          </w:p>
        </w:tc>
        <w:tc>
          <w:tcPr>
            <w:tcW w:w="1170" w:type="dxa"/>
          </w:tcPr>
          <w:p w14:paraId="486997D8" w14:textId="150E2FE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2  (0.78, 1.08) </w:t>
            </w:r>
          </w:p>
        </w:tc>
        <w:tc>
          <w:tcPr>
            <w:tcW w:w="769" w:type="dxa"/>
          </w:tcPr>
          <w:p w14:paraId="15F32811" w14:textId="01BBC87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1</w:t>
            </w:r>
          </w:p>
        </w:tc>
      </w:tr>
      <w:tr w:rsidR="00727BDB" w:rsidRPr="000A28C9" w14:paraId="6603885F" w14:textId="77777777" w:rsidTr="00FE0082">
        <w:trPr>
          <w:trHeight w:val="389"/>
        </w:trPr>
        <w:tc>
          <w:tcPr>
            <w:tcW w:w="1975" w:type="dxa"/>
          </w:tcPr>
          <w:p w14:paraId="4A9F5DFA" w14:textId="3525D4A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Omega-6 fatty acids</w:t>
            </w:r>
          </w:p>
        </w:tc>
        <w:tc>
          <w:tcPr>
            <w:tcW w:w="1260" w:type="dxa"/>
          </w:tcPr>
          <w:p w14:paraId="58A9A643" w14:textId="2DCAC7C7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3  (0.37, 3.48) </w:t>
            </w:r>
          </w:p>
        </w:tc>
        <w:tc>
          <w:tcPr>
            <w:tcW w:w="1260" w:type="dxa"/>
          </w:tcPr>
          <w:p w14:paraId="6CE86198" w14:textId="0B41C80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4  (0.28, 3.84) </w:t>
            </w:r>
          </w:p>
        </w:tc>
        <w:tc>
          <w:tcPr>
            <w:tcW w:w="1080" w:type="dxa"/>
          </w:tcPr>
          <w:p w14:paraId="71651A4F" w14:textId="5EAC6B2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72  (0.19, 15.80) </w:t>
            </w:r>
          </w:p>
        </w:tc>
        <w:tc>
          <w:tcPr>
            <w:tcW w:w="736" w:type="dxa"/>
          </w:tcPr>
          <w:p w14:paraId="419D94FD" w14:textId="101F74BE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334" w:type="dxa"/>
          </w:tcPr>
          <w:p w14:paraId="5EE51E27" w14:textId="0D611AA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6  (0.53, 1.41) </w:t>
            </w:r>
          </w:p>
        </w:tc>
        <w:tc>
          <w:tcPr>
            <w:tcW w:w="1080" w:type="dxa"/>
          </w:tcPr>
          <w:p w14:paraId="16C2B24F" w14:textId="0DB5419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3  (0.46, 1.51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63F4901" w14:textId="1D47049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3  (0.35, 1.99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4E09012" w14:textId="1191909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603BAD0" w14:textId="796E6B6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0  (1.25, 2.05) ***</w:t>
            </w:r>
          </w:p>
        </w:tc>
        <w:tc>
          <w:tcPr>
            <w:tcW w:w="1080" w:type="dxa"/>
          </w:tcPr>
          <w:p w14:paraId="482280D9" w14:textId="1A74375E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63  (1.22, 2.19) **</w:t>
            </w:r>
          </w:p>
        </w:tc>
        <w:tc>
          <w:tcPr>
            <w:tcW w:w="1170" w:type="dxa"/>
          </w:tcPr>
          <w:p w14:paraId="6EB5E304" w14:textId="18EAE60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2  (0.83, 2.10) </w:t>
            </w:r>
          </w:p>
        </w:tc>
        <w:tc>
          <w:tcPr>
            <w:tcW w:w="769" w:type="dxa"/>
          </w:tcPr>
          <w:p w14:paraId="52D2F6A8" w14:textId="607A273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95</w:t>
            </w:r>
          </w:p>
        </w:tc>
      </w:tr>
      <w:tr w:rsidR="00727BDB" w:rsidRPr="000A28C9" w14:paraId="5964A0A8" w14:textId="77777777" w:rsidTr="00FE0082">
        <w:trPr>
          <w:trHeight w:val="389"/>
        </w:trPr>
        <w:tc>
          <w:tcPr>
            <w:tcW w:w="1975" w:type="dxa"/>
          </w:tcPr>
          <w:p w14:paraId="06B51D78" w14:textId="075C179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Polyunsaturated fatty acids (PUFA)</w:t>
            </w:r>
          </w:p>
        </w:tc>
        <w:tc>
          <w:tcPr>
            <w:tcW w:w="1260" w:type="dxa"/>
          </w:tcPr>
          <w:p w14:paraId="7C3BF791" w14:textId="6C731C1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6  (0.34, 2.74) </w:t>
            </w:r>
          </w:p>
        </w:tc>
        <w:tc>
          <w:tcPr>
            <w:tcW w:w="1260" w:type="dxa"/>
          </w:tcPr>
          <w:p w14:paraId="6F66A6F4" w14:textId="71E999F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3  (0.24, 2.80) </w:t>
            </w:r>
          </w:p>
        </w:tc>
        <w:tc>
          <w:tcPr>
            <w:tcW w:w="1080" w:type="dxa"/>
          </w:tcPr>
          <w:p w14:paraId="03383DFF" w14:textId="4C6F5D2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72  (0.21, 14.01) </w:t>
            </w:r>
          </w:p>
        </w:tc>
        <w:tc>
          <w:tcPr>
            <w:tcW w:w="736" w:type="dxa"/>
          </w:tcPr>
          <w:p w14:paraId="05F7B502" w14:textId="054EB50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1334" w:type="dxa"/>
          </w:tcPr>
          <w:p w14:paraId="6D3844BB" w14:textId="7F88D4A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6  (0.48, 1.21) </w:t>
            </w:r>
          </w:p>
        </w:tc>
        <w:tc>
          <w:tcPr>
            <w:tcW w:w="1080" w:type="dxa"/>
          </w:tcPr>
          <w:p w14:paraId="22B1A65B" w14:textId="4CD30C1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6  (0.43, 1.32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447C49B" w14:textId="77DB782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8  (0.30, 1.5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04E3618" w14:textId="656EE02A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37DEAA4" w14:textId="6269D00E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2  (1.13, 1.79) **</w:t>
            </w:r>
          </w:p>
        </w:tc>
        <w:tc>
          <w:tcPr>
            <w:tcW w:w="1080" w:type="dxa"/>
          </w:tcPr>
          <w:p w14:paraId="409F910F" w14:textId="777CC36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5  (1.10, 1.91) **</w:t>
            </w:r>
          </w:p>
        </w:tc>
        <w:tc>
          <w:tcPr>
            <w:tcW w:w="1170" w:type="dxa"/>
          </w:tcPr>
          <w:p w14:paraId="448CD37A" w14:textId="0959D19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7  (0.75, 1.83) </w:t>
            </w:r>
          </w:p>
        </w:tc>
        <w:tc>
          <w:tcPr>
            <w:tcW w:w="769" w:type="dxa"/>
          </w:tcPr>
          <w:p w14:paraId="6999BFCB" w14:textId="49BD490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33</w:t>
            </w:r>
          </w:p>
        </w:tc>
      </w:tr>
      <w:tr w:rsidR="00727BDB" w:rsidRPr="000A28C9" w14:paraId="2596AE03" w14:textId="77777777" w:rsidTr="00FE0082">
        <w:trPr>
          <w:trHeight w:val="389"/>
        </w:trPr>
        <w:tc>
          <w:tcPr>
            <w:tcW w:w="1975" w:type="dxa"/>
          </w:tcPr>
          <w:p w14:paraId="55D63CF3" w14:textId="730288B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Monounsaturated fatty acids (MUFA)</w:t>
            </w:r>
          </w:p>
        </w:tc>
        <w:tc>
          <w:tcPr>
            <w:tcW w:w="1260" w:type="dxa"/>
          </w:tcPr>
          <w:p w14:paraId="18145E77" w14:textId="082328F7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2  (0.81, 2.51) </w:t>
            </w:r>
          </w:p>
        </w:tc>
        <w:tc>
          <w:tcPr>
            <w:tcW w:w="1260" w:type="dxa"/>
          </w:tcPr>
          <w:p w14:paraId="4FE9721D" w14:textId="15F2AC9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5  (0.54, 2.04) </w:t>
            </w:r>
          </w:p>
        </w:tc>
        <w:tc>
          <w:tcPr>
            <w:tcW w:w="1080" w:type="dxa"/>
          </w:tcPr>
          <w:p w14:paraId="1F42A800" w14:textId="4E49DEE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3.32  (1.02, 10.84) </w:t>
            </w:r>
          </w:p>
        </w:tc>
        <w:tc>
          <w:tcPr>
            <w:tcW w:w="736" w:type="dxa"/>
          </w:tcPr>
          <w:p w14:paraId="061EB529" w14:textId="3C3298A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1334" w:type="dxa"/>
          </w:tcPr>
          <w:p w14:paraId="16ED2B2B" w14:textId="5E7606C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73, 1.23) </w:t>
            </w:r>
          </w:p>
        </w:tc>
        <w:tc>
          <w:tcPr>
            <w:tcW w:w="1080" w:type="dxa"/>
          </w:tcPr>
          <w:p w14:paraId="239DD1E3" w14:textId="6E5A348B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1  (0.67, 1.2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889ACF4" w14:textId="55D5EE87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7  (0.60, 1.5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4BD1562" w14:textId="6B521AD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96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4EA3D78" w14:textId="105F85DA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3  (1.34, 1.74) ***</w:t>
            </w:r>
          </w:p>
        </w:tc>
        <w:tc>
          <w:tcPr>
            <w:tcW w:w="1080" w:type="dxa"/>
          </w:tcPr>
          <w:p w14:paraId="594521DF" w14:textId="00550F7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8  (1.19, 1.61) ***</w:t>
            </w:r>
          </w:p>
        </w:tc>
        <w:tc>
          <w:tcPr>
            <w:tcW w:w="1170" w:type="dxa"/>
          </w:tcPr>
          <w:p w14:paraId="4C315CD3" w14:textId="17B09D7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87  (1.45, 2.40) ***</w:t>
            </w:r>
          </w:p>
        </w:tc>
        <w:tc>
          <w:tcPr>
            <w:tcW w:w="769" w:type="dxa"/>
          </w:tcPr>
          <w:p w14:paraId="1CC2EB50" w14:textId="4AE116A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29</w:t>
            </w:r>
          </w:p>
        </w:tc>
      </w:tr>
      <w:tr w:rsidR="00727BDB" w:rsidRPr="000A28C9" w14:paraId="1504417B" w14:textId="77777777" w:rsidTr="00FE0082">
        <w:trPr>
          <w:trHeight w:val="389"/>
        </w:trPr>
        <w:tc>
          <w:tcPr>
            <w:tcW w:w="1975" w:type="dxa"/>
          </w:tcPr>
          <w:p w14:paraId="140D1C04" w14:textId="43430A6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Saturated fatty acids (SFA)</w:t>
            </w:r>
          </w:p>
        </w:tc>
        <w:tc>
          <w:tcPr>
            <w:tcW w:w="1260" w:type="dxa"/>
          </w:tcPr>
          <w:p w14:paraId="78E8BCEE" w14:textId="0CFACB3B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37  (0.69, 2.71) </w:t>
            </w:r>
          </w:p>
        </w:tc>
        <w:tc>
          <w:tcPr>
            <w:tcW w:w="1260" w:type="dxa"/>
          </w:tcPr>
          <w:p w14:paraId="01B4DDBD" w14:textId="6360F7F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9  (0.40, 1.99) </w:t>
            </w:r>
          </w:p>
        </w:tc>
        <w:tc>
          <w:tcPr>
            <w:tcW w:w="1080" w:type="dxa"/>
          </w:tcPr>
          <w:p w14:paraId="5DC065B8" w14:textId="7FCAD2E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5.17  (1.22, 21.85) </w:t>
            </w:r>
          </w:p>
        </w:tc>
        <w:tc>
          <w:tcPr>
            <w:tcW w:w="736" w:type="dxa"/>
          </w:tcPr>
          <w:p w14:paraId="5E13C2A8" w14:textId="475D5DDB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334" w:type="dxa"/>
          </w:tcPr>
          <w:p w14:paraId="55F893C1" w14:textId="6EEF004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5  (0.69, 1.29) </w:t>
            </w:r>
          </w:p>
        </w:tc>
        <w:tc>
          <w:tcPr>
            <w:tcW w:w="1080" w:type="dxa"/>
          </w:tcPr>
          <w:p w14:paraId="3C4925D6" w14:textId="042F07A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8  (0.61, 1.28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D3D4A99" w14:textId="471AEEC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2  (0.58, 1.8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363B0D8" w14:textId="5E82AA1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283F91A" w14:textId="3B9EAABA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53  (1.31, 1.80) ***</w:t>
            </w:r>
          </w:p>
        </w:tc>
        <w:tc>
          <w:tcPr>
            <w:tcW w:w="1080" w:type="dxa"/>
          </w:tcPr>
          <w:p w14:paraId="4BF841D9" w14:textId="5A9F4EA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40  (1.16, 1.69) **</w:t>
            </w:r>
          </w:p>
        </w:tc>
        <w:tc>
          <w:tcPr>
            <w:tcW w:w="1170" w:type="dxa"/>
          </w:tcPr>
          <w:p w14:paraId="0E02EEC9" w14:textId="7C45C30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80  (1.32, 2.46) **</w:t>
            </w:r>
          </w:p>
        </w:tc>
        <w:tc>
          <w:tcPr>
            <w:tcW w:w="769" w:type="dxa"/>
          </w:tcPr>
          <w:p w14:paraId="218F5D67" w14:textId="5748F86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2</w:t>
            </w:r>
          </w:p>
        </w:tc>
      </w:tr>
      <w:tr w:rsidR="00727BDB" w:rsidRPr="000A28C9" w14:paraId="5D4EB257" w14:textId="77777777" w:rsidTr="00FE0082">
        <w:trPr>
          <w:trHeight w:val="389"/>
        </w:trPr>
        <w:tc>
          <w:tcPr>
            <w:tcW w:w="1975" w:type="dxa"/>
          </w:tcPr>
          <w:p w14:paraId="6F8E0D75" w14:textId="7DF1EC7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Linoleic acid</w:t>
            </w:r>
          </w:p>
        </w:tc>
        <w:tc>
          <w:tcPr>
            <w:tcW w:w="1260" w:type="dxa"/>
          </w:tcPr>
          <w:p w14:paraId="0E30B055" w14:textId="7489075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9  (0.52, 2.74) </w:t>
            </w:r>
          </w:p>
        </w:tc>
        <w:tc>
          <w:tcPr>
            <w:tcW w:w="1260" w:type="dxa"/>
          </w:tcPr>
          <w:p w14:paraId="78A148F6" w14:textId="6B3786D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2  (0.46, 3.22) </w:t>
            </w:r>
          </w:p>
        </w:tc>
        <w:tc>
          <w:tcPr>
            <w:tcW w:w="1080" w:type="dxa"/>
          </w:tcPr>
          <w:p w14:paraId="785C2953" w14:textId="3F87BDC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2  (0.24, 6.24) </w:t>
            </w:r>
          </w:p>
        </w:tc>
        <w:tc>
          <w:tcPr>
            <w:tcW w:w="736" w:type="dxa"/>
          </w:tcPr>
          <w:p w14:paraId="43D8C01F" w14:textId="1D9021C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334" w:type="dxa"/>
          </w:tcPr>
          <w:p w14:paraId="37A72E87" w14:textId="79D7592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2  (0.64, 1.33) </w:t>
            </w:r>
          </w:p>
        </w:tc>
        <w:tc>
          <w:tcPr>
            <w:tcW w:w="1080" w:type="dxa"/>
          </w:tcPr>
          <w:p w14:paraId="23B0AF9C" w14:textId="3B57C7F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2  (0.58, 1.4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C4DC0D9" w14:textId="36ADB6AE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6  (0.45, 1.6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DEC221E" w14:textId="0B6233FE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46E5B835" w14:textId="2C667F7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7  (1.13, 1.65) **</w:t>
            </w:r>
          </w:p>
        </w:tc>
        <w:tc>
          <w:tcPr>
            <w:tcW w:w="1080" w:type="dxa"/>
          </w:tcPr>
          <w:p w14:paraId="75D8A4E3" w14:textId="6906C6EE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9  (1.12, 1.74) **</w:t>
            </w:r>
          </w:p>
        </w:tc>
        <w:tc>
          <w:tcPr>
            <w:tcW w:w="1170" w:type="dxa"/>
          </w:tcPr>
          <w:p w14:paraId="133A9E4A" w14:textId="718711E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6  (0.82, 1.66) </w:t>
            </w:r>
          </w:p>
        </w:tc>
        <w:tc>
          <w:tcPr>
            <w:tcW w:w="769" w:type="dxa"/>
          </w:tcPr>
          <w:p w14:paraId="4AD7403E" w14:textId="3C33816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34</w:t>
            </w:r>
          </w:p>
        </w:tc>
      </w:tr>
      <w:tr w:rsidR="00727BDB" w:rsidRPr="000A28C9" w14:paraId="25B3E3D3" w14:textId="77777777" w:rsidTr="00FE0082">
        <w:trPr>
          <w:trHeight w:val="389"/>
        </w:trPr>
        <w:tc>
          <w:tcPr>
            <w:tcW w:w="1975" w:type="dxa"/>
          </w:tcPr>
          <w:p w14:paraId="01A5DD1B" w14:textId="450ACC5B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Docosahexaenoic acid (DHA)</w:t>
            </w:r>
          </w:p>
        </w:tc>
        <w:tc>
          <w:tcPr>
            <w:tcW w:w="1260" w:type="dxa"/>
          </w:tcPr>
          <w:p w14:paraId="15F78111" w14:textId="1381ADE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7  (0.41, 1.11) </w:t>
            </w:r>
          </w:p>
        </w:tc>
        <w:tc>
          <w:tcPr>
            <w:tcW w:w="1260" w:type="dxa"/>
          </w:tcPr>
          <w:p w14:paraId="66931F0E" w14:textId="7320D68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0  (0.34, 1.09) </w:t>
            </w:r>
          </w:p>
        </w:tc>
        <w:tc>
          <w:tcPr>
            <w:tcW w:w="1080" w:type="dxa"/>
          </w:tcPr>
          <w:p w14:paraId="681092ED" w14:textId="0DC6517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1  (0.32, 2.55) </w:t>
            </w:r>
          </w:p>
        </w:tc>
        <w:tc>
          <w:tcPr>
            <w:tcW w:w="736" w:type="dxa"/>
          </w:tcPr>
          <w:p w14:paraId="76C38C44" w14:textId="6F755F0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68</w:t>
            </w:r>
          </w:p>
        </w:tc>
        <w:tc>
          <w:tcPr>
            <w:tcW w:w="1334" w:type="dxa"/>
          </w:tcPr>
          <w:p w14:paraId="53200908" w14:textId="2C73A4C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0  (0.66, 0.98) </w:t>
            </w:r>
          </w:p>
        </w:tc>
        <w:tc>
          <w:tcPr>
            <w:tcW w:w="1080" w:type="dxa"/>
          </w:tcPr>
          <w:p w14:paraId="0F0768E7" w14:textId="32AD49F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3  (0.66, 1.0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A502190" w14:textId="346562F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2  (0.49, 1.04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F245B44" w14:textId="019E215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0CE2443" w14:textId="65FB97C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8  (0.80, 0.98) **</w:t>
            </w:r>
          </w:p>
        </w:tc>
        <w:tc>
          <w:tcPr>
            <w:tcW w:w="1080" w:type="dxa"/>
          </w:tcPr>
          <w:p w14:paraId="4F51C8AC" w14:textId="0DA37D6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3  (0.83, 1.05) </w:t>
            </w:r>
          </w:p>
        </w:tc>
        <w:tc>
          <w:tcPr>
            <w:tcW w:w="1170" w:type="dxa"/>
          </w:tcPr>
          <w:p w14:paraId="0F8C6061" w14:textId="3156EAC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4  (0.60, 0.91) **</w:t>
            </w:r>
          </w:p>
        </w:tc>
        <w:tc>
          <w:tcPr>
            <w:tcW w:w="769" w:type="dxa"/>
          </w:tcPr>
          <w:p w14:paraId="175A2050" w14:textId="3758392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35</w:t>
            </w:r>
          </w:p>
        </w:tc>
      </w:tr>
      <w:tr w:rsidR="00727BDB" w:rsidRPr="00727BDB" w14:paraId="2DB2D621" w14:textId="77777777" w:rsidTr="00FE0082">
        <w:trPr>
          <w:trHeight w:val="389"/>
        </w:trPr>
        <w:tc>
          <w:tcPr>
            <w:tcW w:w="1975" w:type="dxa"/>
          </w:tcPr>
          <w:p w14:paraId="78FACF19" w14:textId="61C665AD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Fatty acid ratio (%)</w:t>
            </w:r>
          </w:p>
        </w:tc>
        <w:tc>
          <w:tcPr>
            <w:tcW w:w="1260" w:type="dxa"/>
          </w:tcPr>
          <w:p w14:paraId="25C7B12B" w14:textId="1B9C6B94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all</w:t>
            </w:r>
          </w:p>
        </w:tc>
        <w:tc>
          <w:tcPr>
            <w:tcW w:w="1260" w:type="dxa"/>
          </w:tcPr>
          <w:p w14:paraId="617AEB9B" w14:textId="5AD7BDFE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M</w:t>
            </w:r>
          </w:p>
        </w:tc>
        <w:tc>
          <w:tcPr>
            <w:tcW w:w="1080" w:type="dxa"/>
          </w:tcPr>
          <w:p w14:paraId="27101127" w14:textId="21A0A014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T2D_W</w:t>
            </w:r>
          </w:p>
        </w:tc>
        <w:tc>
          <w:tcPr>
            <w:tcW w:w="736" w:type="dxa"/>
          </w:tcPr>
          <w:p w14:paraId="7D03FA42" w14:textId="2A29DAD6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34" w:type="dxa"/>
          </w:tcPr>
          <w:p w14:paraId="48E7E0AD" w14:textId="22BD06BB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all</w:t>
            </w:r>
          </w:p>
        </w:tc>
        <w:tc>
          <w:tcPr>
            <w:tcW w:w="1080" w:type="dxa"/>
          </w:tcPr>
          <w:p w14:paraId="02A32A96" w14:textId="48B7F63F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M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8A578E2" w14:textId="546E9F35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reDM_W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0F1B5F62" w14:textId="32DEA9AB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2826DE96" w14:textId="231FD0CD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all</w:t>
            </w:r>
          </w:p>
        </w:tc>
        <w:tc>
          <w:tcPr>
            <w:tcW w:w="1080" w:type="dxa"/>
          </w:tcPr>
          <w:p w14:paraId="7635EBDE" w14:textId="169A0D7C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lgy_M</w:t>
            </w:r>
          </w:p>
        </w:tc>
        <w:tc>
          <w:tcPr>
            <w:tcW w:w="1170" w:type="dxa"/>
          </w:tcPr>
          <w:p w14:paraId="0DA69984" w14:textId="2F040CB0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Eugly_W</w:t>
            </w:r>
          </w:p>
        </w:tc>
        <w:tc>
          <w:tcPr>
            <w:tcW w:w="769" w:type="dxa"/>
          </w:tcPr>
          <w:p w14:paraId="4B5C05CA" w14:textId="49679015" w:rsidR="00727BDB" w:rsidRPr="00727BDB" w:rsidRDefault="00727BDB" w:rsidP="00727BDB">
            <w:pPr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</w:pPr>
            <w:r w:rsidRPr="00727BDB">
              <w:rPr>
                <w:rFonts w:asciiTheme="minorHAnsi" w:hAnsiTheme="minorHAnsi" w:cs="Calibri"/>
                <w:b/>
                <w:bCs/>
                <w:color w:val="000000"/>
                <w:sz w:val="18"/>
                <w:szCs w:val="18"/>
              </w:rPr>
              <w:t>P-interaction</w:t>
            </w:r>
          </w:p>
        </w:tc>
      </w:tr>
      <w:tr w:rsidR="00727BDB" w:rsidRPr="000A28C9" w14:paraId="4F13ABAF" w14:textId="77777777" w:rsidTr="00FE0082">
        <w:trPr>
          <w:trHeight w:val="389"/>
        </w:trPr>
        <w:tc>
          <w:tcPr>
            <w:tcW w:w="1975" w:type="dxa"/>
          </w:tcPr>
          <w:p w14:paraId="0C1D8916" w14:textId="105D168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Omega-3 fatty acids to total fatty acids</w:t>
            </w:r>
          </w:p>
        </w:tc>
        <w:tc>
          <w:tcPr>
            <w:tcW w:w="1260" w:type="dxa"/>
          </w:tcPr>
          <w:p w14:paraId="3BB83A38" w14:textId="5874A94E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1  (0.42, 1.21) </w:t>
            </w:r>
          </w:p>
        </w:tc>
        <w:tc>
          <w:tcPr>
            <w:tcW w:w="1260" w:type="dxa"/>
          </w:tcPr>
          <w:p w14:paraId="0C8CE64A" w14:textId="4A80835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9  (0.37, 1.31) </w:t>
            </w:r>
          </w:p>
        </w:tc>
        <w:tc>
          <w:tcPr>
            <w:tcW w:w="1080" w:type="dxa"/>
          </w:tcPr>
          <w:p w14:paraId="310426A4" w14:textId="239F6F9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0  (0.24, 2.09) </w:t>
            </w:r>
          </w:p>
        </w:tc>
        <w:tc>
          <w:tcPr>
            <w:tcW w:w="736" w:type="dxa"/>
          </w:tcPr>
          <w:p w14:paraId="2B91670E" w14:textId="49C9653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334" w:type="dxa"/>
          </w:tcPr>
          <w:p w14:paraId="6420BD93" w14:textId="6847DA7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4  (0.60, 0.92) **</w:t>
            </w:r>
          </w:p>
        </w:tc>
        <w:tc>
          <w:tcPr>
            <w:tcW w:w="1080" w:type="dxa"/>
          </w:tcPr>
          <w:p w14:paraId="57158D2A" w14:textId="64813AA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8  (0.61, 1.01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0D55926" w14:textId="133BFA8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4  (0.44, 0.9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3C9FF4A" w14:textId="3A14232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75396B8" w14:textId="4F9DE11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3  (0.75, 0.92) **</w:t>
            </w:r>
          </w:p>
        </w:tc>
        <w:tc>
          <w:tcPr>
            <w:tcW w:w="1080" w:type="dxa"/>
          </w:tcPr>
          <w:p w14:paraId="1CC9ECB5" w14:textId="1A412BFB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7  (0.77, 0.98) **</w:t>
            </w:r>
          </w:p>
        </w:tc>
        <w:tc>
          <w:tcPr>
            <w:tcW w:w="1170" w:type="dxa"/>
          </w:tcPr>
          <w:p w14:paraId="098AA9C2" w14:textId="2A66544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5  (0.62, 0.90) **</w:t>
            </w:r>
          </w:p>
        </w:tc>
        <w:tc>
          <w:tcPr>
            <w:tcW w:w="769" w:type="dxa"/>
          </w:tcPr>
          <w:p w14:paraId="279F2E53" w14:textId="745312D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38</w:t>
            </w:r>
          </w:p>
        </w:tc>
      </w:tr>
      <w:tr w:rsidR="00727BDB" w:rsidRPr="000A28C9" w14:paraId="55BE3FE3" w14:textId="77777777" w:rsidTr="00FE0082">
        <w:trPr>
          <w:trHeight w:val="389"/>
        </w:trPr>
        <w:tc>
          <w:tcPr>
            <w:tcW w:w="1975" w:type="dxa"/>
          </w:tcPr>
          <w:p w14:paraId="70A7B131" w14:textId="5E35CA9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Omega-6 fatty acids to total fatty acids</w:t>
            </w:r>
          </w:p>
        </w:tc>
        <w:tc>
          <w:tcPr>
            <w:tcW w:w="1260" w:type="dxa"/>
          </w:tcPr>
          <w:p w14:paraId="75D0C2E9" w14:textId="44C2ECE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1  (0.09, 1.87) </w:t>
            </w:r>
          </w:p>
        </w:tc>
        <w:tc>
          <w:tcPr>
            <w:tcW w:w="1260" w:type="dxa"/>
          </w:tcPr>
          <w:p w14:paraId="5C3C4FB3" w14:textId="4151B4A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53  (0.25, 9.44) </w:t>
            </w:r>
          </w:p>
        </w:tc>
        <w:tc>
          <w:tcPr>
            <w:tcW w:w="1080" w:type="dxa"/>
          </w:tcPr>
          <w:p w14:paraId="156DCA85" w14:textId="7D3F667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01  (6.00e-04, 0.26) </w:t>
            </w:r>
          </w:p>
        </w:tc>
        <w:tc>
          <w:tcPr>
            <w:tcW w:w="736" w:type="dxa"/>
          </w:tcPr>
          <w:p w14:paraId="03ED25B1" w14:textId="73263B0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34" w:type="dxa"/>
          </w:tcPr>
          <w:p w14:paraId="6C458994" w14:textId="17E9BFE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5  (0.59, 2.28) </w:t>
            </w:r>
          </w:p>
        </w:tc>
        <w:tc>
          <w:tcPr>
            <w:tcW w:w="1080" w:type="dxa"/>
          </w:tcPr>
          <w:p w14:paraId="42BBD872" w14:textId="283B5E2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9  (0.58, 2.88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B6B539F" w14:textId="344A734B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1  (0.28, 3.6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F73DC2C" w14:textId="2D2EC55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44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3AD23C8E" w14:textId="76D096C7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3  (0.30, 0.61) ***</w:t>
            </w:r>
          </w:p>
        </w:tc>
        <w:tc>
          <w:tcPr>
            <w:tcW w:w="1080" w:type="dxa"/>
          </w:tcPr>
          <w:p w14:paraId="2E69F2BF" w14:textId="29289F1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0  (0.40, 0.90) **</w:t>
            </w:r>
          </w:p>
        </w:tc>
        <w:tc>
          <w:tcPr>
            <w:tcW w:w="1170" w:type="dxa"/>
          </w:tcPr>
          <w:p w14:paraId="31925717" w14:textId="406B584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7  (0.09, 0.34) ***</w:t>
            </w:r>
          </w:p>
        </w:tc>
        <w:tc>
          <w:tcPr>
            <w:tcW w:w="769" w:type="dxa"/>
          </w:tcPr>
          <w:p w14:paraId="5623CEB1" w14:textId="31404C6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01</w:t>
            </w:r>
          </w:p>
        </w:tc>
      </w:tr>
      <w:tr w:rsidR="00727BDB" w:rsidRPr="000A28C9" w14:paraId="50961527" w14:textId="77777777" w:rsidTr="00FE0082">
        <w:trPr>
          <w:trHeight w:val="389"/>
        </w:trPr>
        <w:tc>
          <w:tcPr>
            <w:tcW w:w="1975" w:type="dxa"/>
          </w:tcPr>
          <w:p w14:paraId="4DA00EDD" w14:textId="50A9569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PUFA to total fatty acids</w:t>
            </w:r>
          </w:p>
        </w:tc>
        <w:tc>
          <w:tcPr>
            <w:tcW w:w="1260" w:type="dxa"/>
          </w:tcPr>
          <w:p w14:paraId="3A8437CD" w14:textId="03E8A22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23  (0.04, 1.23) </w:t>
            </w:r>
          </w:p>
        </w:tc>
        <w:tc>
          <w:tcPr>
            <w:tcW w:w="1260" w:type="dxa"/>
          </w:tcPr>
          <w:p w14:paraId="31758A2F" w14:textId="1D7B1857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3  (0.13, 6.60) </w:t>
            </w:r>
          </w:p>
        </w:tc>
        <w:tc>
          <w:tcPr>
            <w:tcW w:w="1080" w:type="dxa"/>
          </w:tcPr>
          <w:p w14:paraId="26101E7A" w14:textId="6ACFC997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67e-03  (6.42e-05, 0.11) </w:t>
            </w:r>
          </w:p>
        </w:tc>
        <w:tc>
          <w:tcPr>
            <w:tcW w:w="736" w:type="dxa"/>
          </w:tcPr>
          <w:p w14:paraId="31C0B888" w14:textId="1F9B95F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34" w:type="dxa"/>
          </w:tcPr>
          <w:p w14:paraId="10672462" w14:textId="4A88EB6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3  (0.40, 1.72) </w:t>
            </w:r>
          </w:p>
        </w:tc>
        <w:tc>
          <w:tcPr>
            <w:tcW w:w="1080" w:type="dxa"/>
          </w:tcPr>
          <w:p w14:paraId="5FEB6CE3" w14:textId="4B0BE86A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2  (0.43, 2.45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5BD1D86" w14:textId="54CFEF1E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55  (0.14, 2.1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23228E73" w14:textId="69E25DAA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1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FBF9369" w14:textId="3B353A5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1  (0.21, 0.45) ***</w:t>
            </w:r>
          </w:p>
        </w:tc>
        <w:tc>
          <w:tcPr>
            <w:tcW w:w="1080" w:type="dxa"/>
          </w:tcPr>
          <w:p w14:paraId="738727D7" w14:textId="166BBB6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7  (0.30, 0.72) **</w:t>
            </w:r>
          </w:p>
        </w:tc>
        <w:tc>
          <w:tcPr>
            <w:tcW w:w="1170" w:type="dxa"/>
          </w:tcPr>
          <w:p w14:paraId="23105752" w14:textId="71255EA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9  (0.04, 0.20) ***</w:t>
            </w:r>
          </w:p>
        </w:tc>
        <w:tc>
          <w:tcPr>
            <w:tcW w:w="769" w:type="dxa"/>
          </w:tcPr>
          <w:p w14:paraId="44F2B423" w14:textId="69BFB2E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727BDB" w:rsidRPr="000A28C9" w14:paraId="3361FC28" w14:textId="77777777" w:rsidTr="00FE0082">
        <w:trPr>
          <w:trHeight w:val="389"/>
        </w:trPr>
        <w:tc>
          <w:tcPr>
            <w:tcW w:w="1975" w:type="dxa"/>
          </w:tcPr>
          <w:p w14:paraId="64E3A005" w14:textId="0B6B11D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MUFA  to total fatty acids</w:t>
            </w:r>
          </w:p>
        </w:tc>
        <w:tc>
          <w:tcPr>
            <w:tcW w:w="1260" w:type="dxa"/>
          </w:tcPr>
          <w:p w14:paraId="0671248B" w14:textId="66261EAA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4.73  (0.94, 23.69) </w:t>
            </w:r>
          </w:p>
        </w:tc>
        <w:tc>
          <w:tcPr>
            <w:tcW w:w="1260" w:type="dxa"/>
          </w:tcPr>
          <w:p w14:paraId="7C63EFB2" w14:textId="36AF977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13  (0.32, 14.09) </w:t>
            </w:r>
          </w:p>
        </w:tc>
        <w:tc>
          <w:tcPr>
            <w:tcW w:w="1080" w:type="dxa"/>
          </w:tcPr>
          <w:p w14:paraId="53EA7A0F" w14:textId="21974AE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9.53  (1.04, 837.44) </w:t>
            </w:r>
          </w:p>
        </w:tc>
        <w:tc>
          <w:tcPr>
            <w:tcW w:w="736" w:type="dxa"/>
          </w:tcPr>
          <w:p w14:paraId="640D4EE4" w14:textId="2249C35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334" w:type="dxa"/>
          </w:tcPr>
          <w:p w14:paraId="0B7EC413" w14:textId="1CA1FF0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6  (0.53, 2.11) </w:t>
            </w:r>
          </w:p>
        </w:tc>
        <w:tc>
          <w:tcPr>
            <w:tcW w:w="1080" w:type="dxa"/>
          </w:tcPr>
          <w:p w14:paraId="1934C1BB" w14:textId="084CEDE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8  (0.43, 2.26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7F8D896" w14:textId="6FB47DE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7  (0.35, 3.95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099A811" w14:textId="51D930C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61D16925" w14:textId="040B102B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3.32  (2.37, 4.65) ***</w:t>
            </w:r>
          </w:p>
        </w:tc>
        <w:tc>
          <w:tcPr>
            <w:tcW w:w="1080" w:type="dxa"/>
          </w:tcPr>
          <w:p w14:paraId="39BB8988" w14:textId="291854E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2.23  (1.50, 3.32) ***</w:t>
            </w:r>
          </w:p>
        </w:tc>
        <w:tc>
          <w:tcPr>
            <w:tcW w:w="1170" w:type="dxa"/>
          </w:tcPr>
          <w:p w14:paraId="6A97FF1E" w14:textId="41ADDB0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8.12  (4.29, 15.38) ***</w:t>
            </w:r>
          </w:p>
        </w:tc>
        <w:tc>
          <w:tcPr>
            <w:tcW w:w="769" w:type="dxa"/>
          </w:tcPr>
          <w:p w14:paraId="6423247F" w14:textId="0752419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01</w:t>
            </w:r>
          </w:p>
        </w:tc>
      </w:tr>
      <w:tr w:rsidR="00727BDB" w:rsidRPr="000A28C9" w14:paraId="664216EF" w14:textId="77777777" w:rsidTr="00FE0082">
        <w:trPr>
          <w:trHeight w:val="389"/>
        </w:trPr>
        <w:tc>
          <w:tcPr>
            <w:tcW w:w="1975" w:type="dxa"/>
          </w:tcPr>
          <w:p w14:paraId="129EBBCF" w14:textId="2597D65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Saturated fatty acids  to total fatty acids</w:t>
            </w:r>
          </w:p>
        </w:tc>
        <w:tc>
          <w:tcPr>
            <w:tcW w:w="1260" w:type="dxa"/>
          </w:tcPr>
          <w:p w14:paraId="4D6AB257" w14:textId="658630F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4.84  (0.26, 88.66) </w:t>
            </w:r>
          </w:p>
        </w:tc>
        <w:tc>
          <w:tcPr>
            <w:tcW w:w="1260" w:type="dxa"/>
          </w:tcPr>
          <w:p w14:paraId="5F724574" w14:textId="2B93808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4  (0.01, 13.94) </w:t>
            </w:r>
          </w:p>
        </w:tc>
        <w:tc>
          <w:tcPr>
            <w:tcW w:w="1080" w:type="dxa"/>
          </w:tcPr>
          <w:p w14:paraId="1748E411" w14:textId="4A7D81C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6.35e+03  (1.12e+01, 3.62e+06)</w:t>
            </w:r>
          </w:p>
        </w:tc>
        <w:tc>
          <w:tcPr>
            <w:tcW w:w="736" w:type="dxa"/>
          </w:tcPr>
          <w:p w14:paraId="30B3579D" w14:textId="123EE04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334" w:type="dxa"/>
          </w:tcPr>
          <w:p w14:paraId="6E97BEE6" w14:textId="7CF8CE07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64  (0.50, 5.35) </w:t>
            </w:r>
          </w:p>
        </w:tc>
        <w:tc>
          <w:tcPr>
            <w:tcW w:w="1080" w:type="dxa"/>
          </w:tcPr>
          <w:p w14:paraId="4E83816E" w14:textId="30CBFF7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9  (0.24, 4.04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60926D0" w14:textId="3C0EE6E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4.31  (0.48, 38.6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4822C8D6" w14:textId="5A4DEE3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97F9A52" w14:textId="0FD1B3F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2.50  (1.35, 4.62) **</w:t>
            </w:r>
          </w:p>
        </w:tc>
        <w:tc>
          <w:tcPr>
            <w:tcW w:w="1080" w:type="dxa"/>
          </w:tcPr>
          <w:p w14:paraId="2F50412A" w14:textId="30D6309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68  (0.82, 3.44) </w:t>
            </w:r>
          </w:p>
        </w:tc>
        <w:tc>
          <w:tcPr>
            <w:tcW w:w="1170" w:type="dxa"/>
          </w:tcPr>
          <w:p w14:paraId="34E0A806" w14:textId="2D8A94B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7.42  (2.17, 25.38) **</w:t>
            </w:r>
          </w:p>
        </w:tc>
        <w:tc>
          <w:tcPr>
            <w:tcW w:w="769" w:type="dxa"/>
          </w:tcPr>
          <w:p w14:paraId="299AB7C3" w14:textId="3800081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34</w:t>
            </w:r>
          </w:p>
        </w:tc>
      </w:tr>
      <w:tr w:rsidR="00727BDB" w:rsidRPr="000A28C9" w14:paraId="73AD20B5" w14:textId="77777777" w:rsidTr="00FE0082">
        <w:trPr>
          <w:trHeight w:val="389"/>
        </w:trPr>
        <w:tc>
          <w:tcPr>
            <w:tcW w:w="1975" w:type="dxa"/>
          </w:tcPr>
          <w:p w14:paraId="6E6868D7" w14:textId="4D06D02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Linoleic acid  to total fatty acids</w:t>
            </w:r>
          </w:p>
        </w:tc>
        <w:tc>
          <w:tcPr>
            <w:tcW w:w="1260" w:type="dxa"/>
          </w:tcPr>
          <w:p w14:paraId="4035FE9B" w14:textId="61E96AF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5  (0.16, 2.60) </w:t>
            </w:r>
          </w:p>
        </w:tc>
        <w:tc>
          <w:tcPr>
            <w:tcW w:w="1260" w:type="dxa"/>
          </w:tcPr>
          <w:p w14:paraId="79255076" w14:textId="664D27AE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2.38  (0.45, 12.66) </w:t>
            </w:r>
          </w:p>
        </w:tc>
        <w:tc>
          <w:tcPr>
            <w:tcW w:w="1080" w:type="dxa"/>
          </w:tcPr>
          <w:p w14:paraId="6E847D9A" w14:textId="153FEAD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03  (1.97e-03, 0.42) </w:t>
            </w:r>
          </w:p>
        </w:tc>
        <w:tc>
          <w:tcPr>
            <w:tcW w:w="736" w:type="dxa"/>
          </w:tcPr>
          <w:p w14:paraId="43C8F4BA" w14:textId="3A617A3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34" w:type="dxa"/>
          </w:tcPr>
          <w:p w14:paraId="368AFE23" w14:textId="064AAD4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2  (0.62, 2.02) </w:t>
            </w:r>
          </w:p>
        </w:tc>
        <w:tc>
          <w:tcPr>
            <w:tcW w:w="1080" w:type="dxa"/>
          </w:tcPr>
          <w:p w14:paraId="0D444C46" w14:textId="0AF9D43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8  (0.63, 2.58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02EDED1" w14:textId="2B9A82D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9  (0.30, 2.66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126B30B" w14:textId="3872EC5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74AF92E5" w14:textId="1A8A39A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9  (0.44, 0.80) **</w:t>
            </w:r>
          </w:p>
        </w:tc>
        <w:tc>
          <w:tcPr>
            <w:tcW w:w="1080" w:type="dxa"/>
          </w:tcPr>
          <w:p w14:paraId="0EA35C99" w14:textId="61E531E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7  (0.54, 1.10) </w:t>
            </w:r>
          </w:p>
        </w:tc>
        <w:tc>
          <w:tcPr>
            <w:tcW w:w="1170" w:type="dxa"/>
          </w:tcPr>
          <w:p w14:paraId="2C24015F" w14:textId="3878D51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9  (0.16, 0.53) ***</w:t>
            </w:r>
          </w:p>
        </w:tc>
        <w:tc>
          <w:tcPr>
            <w:tcW w:w="769" w:type="dxa"/>
          </w:tcPr>
          <w:p w14:paraId="7C555E4B" w14:textId="2953FF3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04</w:t>
            </w:r>
          </w:p>
        </w:tc>
      </w:tr>
      <w:tr w:rsidR="00727BDB" w:rsidRPr="000A28C9" w14:paraId="13A9BFEE" w14:textId="77777777" w:rsidTr="00FE0082">
        <w:trPr>
          <w:trHeight w:val="389"/>
        </w:trPr>
        <w:tc>
          <w:tcPr>
            <w:tcW w:w="1975" w:type="dxa"/>
          </w:tcPr>
          <w:p w14:paraId="4308CB6B" w14:textId="196B338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DHA to total fatty acids</w:t>
            </w:r>
          </w:p>
        </w:tc>
        <w:tc>
          <w:tcPr>
            <w:tcW w:w="1260" w:type="dxa"/>
          </w:tcPr>
          <w:p w14:paraId="2EA3EBE9" w14:textId="0D5FFD1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0  (0.36, 0.98) </w:t>
            </w:r>
          </w:p>
        </w:tc>
        <w:tc>
          <w:tcPr>
            <w:tcW w:w="1260" w:type="dxa"/>
          </w:tcPr>
          <w:p w14:paraId="531FCD75" w14:textId="241DD59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4  (0.36, 1.13) </w:t>
            </w:r>
          </w:p>
        </w:tc>
        <w:tc>
          <w:tcPr>
            <w:tcW w:w="1080" w:type="dxa"/>
          </w:tcPr>
          <w:p w14:paraId="28D601CC" w14:textId="59C8F6F7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9  (0.18, 1.39) </w:t>
            </w:r>
          </w:p>
        </w:tc>
        <w:tc>
          <w:tcPr>
            <w:tcW w:w="736" w:type="dxa"/>
          </w:tcPr>
          <w:p w14:paraId="6B802BB3" w14:textId="51066A5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97</w:t>
            </w:r>
          </w:p>
        </w:tc>
        <w:tc>
          <w:tcPr>
            <w:tcW w:w="1334" w:type="dxa"/>
          </w:tcPr>
          <w:p w14:paraId="4370962C" w14:textId="76C96DC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4  (0.69, 1.02) </w:t>
            </w:r>
          </w:p>
        </w:tc>
        <w:tc>
          <w:tcPr>
            <w:tcW w:w="1080" w:type="dxa"/>
          </w:tcPr>
          <w:p w14:paraId="513DE8B4" w14:textId="3AD4A05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8  (0.70, 1.11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F152F9C" w14:textId="4A2B9D4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74  (0.51, 1.08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7AD054ED" w14:textId="27E30E3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2556FF76" w14:textId="43D229E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76  (0.69, 0.84) ***</w:t>
            </w:r>
          </w:p>
        </w:tc>
        <w:tc>
          <w:tcPr>
            <w:tcW w:w="1080" w:type="dxa"/>
          </w:tcPr>
          <w:p w14:paraId="159312FC" w14:textId="5608AA7A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3  (0.74, 0.93) **</w:t>
            </w:r>
          </w:p>
        </w:tc>
        <w:tc>
          <w:tcPr>
            <w:tcW w:w="1170" w:type="dxa"/>
          </w:tcPr>
          <w:p w14:paraId="464BFB1A" w14:textId="6DE2AC15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9  (0.48, 0.73) ***</w:t>
            </w:r>
          </w:p>
        </w:tc>
        <w:tc>
          <w:tcPr>
            <w:tcW w:w="769" w:type="dxa"/>
          </w:tcPr>
          <w:p w14:paraId="6BECFF11" w14:textId="36A1805A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11</w:t>
            </w:r>
          </w:p>
        </w:tc>
      </w:tr>
      <w:tr w:rsidR="00727BDB" w:rsidRPr="000A28C9" w14:paraId="1AA54F6A" w14:textId="77777777" w:rsidTr="00FE0082">
        <w:trPr>
          <w:trHeight w:val="389"/>
        </w:trPr>
        <w:tc>
          <w:tcPr>
            <w:tcW w:w="1975" w:type="dxa"/>
          </w:tcPr>
          <w:p w14:paraId="09E527E6" w14:textId="40A42B4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PUFA to MUFA ratio</w:t>
            </w:r>
          </w:p>
        </w:tc>
        <w:tc>
          <w:tcPr>
            <w:tcW w:w="1260" w:type="dxa"/>
          </w:tcPr>
          <w:p w14:paraId="18A63173" w14:textId="166185F7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4  (0.19, 1.04) </w:t>
            </w:r>
          </w:p>
        </w:tc>
        <w:tc>
          <w:tcPr>
            <w:tcW w:w="1260" w:type="dxa"/>
          </w:tcPr>
          <w:p w14:paraId="7E3E6258" w14:textId="11F4D8B0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0  (0.30, 2.14) </w:t>
            </w:r>
          </w:p>
        </w:tc>
        <w:tc>
          <w:tcPr>
            <w:tcW w:w="1080" w:type="dxa"/>
          </w:tcPr>
          <w:p w14:paraId="6F1EE4BB" w14:textId="4B580BF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08  (0.01, 0.54) </w:t>
            </w:r>
          </w:p>
        </w:tc>
        <w:tc>
          <w:tcPr>
            <w:tcW w:w="736" w:type="dxa"/>
          </w:tcPr>
          <w:p w14:paraId="47382E10" w14:textId="6872528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334" w:type="dxa"/>
          </w:tcPr>
          <w:p w14:paraId="37386B16" w14:textId="79BA02B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94  (0.65, 1.35) </w:t>
            </w:r>
          </w:p>
        </w:tc>
        <w:tc>
          <w:tcPr>
            <w:tcW w:w="1080" w:type="dxa"/>
          </w:tcPr>
          <w:p w14:paraId="0A70FE3E" w14:textId="403E5BF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1  (0.65, 1.57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BD63C6F" w14:textId="5BD676F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3  (0.42, 1.62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54D932BC" w14:textId="60FF2A4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2B7C29EB" w14:textId="709EA79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52  (0.43, 0.63) ***</w:t>
            </w:r>
          </w:p>
        </w:tc>
        <w:tc>
          <w:tcPr>
            <w:tcW w:w="1080" w:type="dxa"/>
          </w:tcPr>
          <w:p w14:paraId="5560EB1F" w14:textId="2580F0E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5  (0.53, 0.81) ***</w:t>
            </w:r>
          </w:p>
        </w:tc>
        <w:tc>
          <w:tcPr>
            <w:tcW w:w="1170" w:type="dxa"/>
          </w:tcPr>
          <w:p w14:paraId="0228DA6F" w14:textId="2BF097F1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0  (0.21, 0.43) ***</w:t>
            </w:r>
          </w:p>
        </w:tc>
        <w:tc>
          <w:tcPr>
            <w:tcW w:w="769" w:type="dxa"/>
          </w:tcPr>
          <w:p w14:paraId="74508374" w14:textId="2D451C0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727BDB" w:rsidRPr="000A28C9" w14:paraId="040AE065" w14:textId="77777777" w:rsidTr="00FE0082">
        <w:trPr>
          <w:trHeight w:val="389"/>
        </w:trPr>
        <w:tc>
          <w:tcPr>
            <w:tcW w:w="1975" w:type="dxa"/>
          </w:tcPr>
          <w:p w14:paraId="3CD7B8E0" w14:textId="751CA12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Omega-6 fatty acids to omega-3 fatty acids </w:t>
            </w:r>
          </w:p>
        </w:tc>
        <w:tc>
          <w:tcPr>
            <w:tcW w:w="1260" w:type="dxa"/>
          </w:tcPr>
          <w:p w14:paraId="62887D09" w14:textId="2E4C5A2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1  (0.75, 1.97) </w:t>
            </w:r>
          </w:p>
        </w:tc>
        <w:tc>
          <w:tcPr>
            <w:tcW w:w="1260" w:type="dxa"/>
          </w:tcPr>
          <w:p w14:paraId="27A5A92C" w14:textId="4A602CF9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2  (0.80, 2.53) </w:t>
            </w:r>
          </w:p>
        </w:tc>
        <w:tc>
          <w:tcPr>
            <w:tcW w:w="1080" w:type="dxa"/>
          </w:tcPr>
          <w:p w14:paraId="320478D7" w14:textId="5CB6178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86  (0.32, 2.29) </w:t>
            </w:r>
          </w:p>
        </w:tc>
        <w:tc>
          <w:tcPr>
            <w:tcW w:w="736" w:type="dxa"/>
          </w:tcPr>
          <w:p w14:paraId="09FFA78D" w14:textId="7036124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334" w:type="dxa"/>
          </w:tcPr>
          <w:p w14:paraId="3ADC3521" w14:textId="2794B4D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30  (1.07, 1.58) **</w:t>
            </w:r>
          </w:p>
        </w:tc>
        <w:tc>
          <w:tcPr>
            <w:tcW w:w="1080" w:type="dxa"/>
          </w:tcPr>
          <w:p w14:paraId="2CEEFEF8" w14:textId="30215EC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26  (1.00, 1.59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7B82A9C" w14:textId="013DC6B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46  (1.02, 2.10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1F479D8E" w14:textId="425B53DF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631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1974263B" w14:textId="2C7275D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1.10  (1.00, 1.21) *</w:t>
            </w:r>
          </w:p>
        </w:tc>
        <w:tc>
          <w:tcPr>
            <w:tcW w:w="1080" w:type="dxa"/>
          </w:tcPr>
          <w:p w14:paraId="17EB7084" w14:textId="17C9FDC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09  (0.97, 1.22) </w:t>
            </w:r>
          </w:p>
        </w:tc>
        <w:tc>
          <w:tcPr>
            <w:tcW w:w="1170" w:type="dxa"/>
          </w:tcPr>
          <w:p w14:paraId="3E482B94" w14:textId="080B2ECD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15  (0.97, 1.38) </w:t>
            </w:r>
          </w:p>
        </w:tc>
        <w:tc>
          <w:tcPr>
            <w:tcW w:w="769" w:type="dxa"/>
          </w:tcPr>
          <w:p w14:paraId="71BCAC5F" w14:textId="420F94B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838</w:t>
            </w:r>
          </w:p>
        </w:tc>
      </w:tr>
      <w:tr w:rsidR="00727BDB" w:rsidRPr="000A28C9" w14:paraId="19394A63" w14:textId="77777777" w:rsidTr="00FE0082">
        <w:trPr>
          <w:trHeight w:val="389"/>
        </w:trPr>
        <w:tc>
          <w:tcPr>
            <w:tcW w:w="1975" w:type="dxa"/>
          </w:tcPr>
          <w:p w14:paraId="23CB94E8" w14:textId="665F19A7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Degree of unsaturation</w:t>
            </w:r>
          </w:p>
        </w:tc>
        <w:tc>
          <w:tcPr>
            <w:tcW w:w="1260" w:type="dxa"/>
          </w:tcPr>
          <w:p w14:paraId="28C76360" w14:textId="2F78E914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04  (0.00, 0.77) </w:t>
            </w:r>
          </w:p>
        </w:tc>
        <w:tc>
          <w:tcPr>
            <w:tcW w:w="1260" w:type="dxa"/>
          </w:tcPr>
          <w:p w14:paraId="1DBDBA4B" w14:textId="2794CE6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23  (0.01, 6.37) </w:t>
            </w:r>
          </w:p>
        </w:tc>
        <w:tc>
          <w:tcPr>
            <w:tcW w:w="1080" w:type="dxa"/>
          </w:tcPr>
          <w:p w14:paraId="39B67439" w14:textId="685F28D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1.93e-04  (2.18e-07, 0.17) </w:t>
            </w:r>
          </w:p>
        </w:tc>
        <w:tc>
          <w:tcPr>
            <w:tcW w:w="736" w:type="dxa"/>
          </w:tcPr>
          <w:p w14:paraId="02F72B43" w14:textId="0139873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334" w:type="dxa"/>
          </w:tcPr>
          <w:p w14:paraId="541C5621" w14:textId="0BB24406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44  (0.13, 1.46) </w:t>
            </w:r>
          </w:p>
        </w:tc>
        <w:tc>
          <w:tcPr>
            <w:tcW w:w="1080" w:type="dxa"/>
          </w:tcPr>
          <w:p w14:paraId="5E2125A0" w14:textId="7977D43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62  (0.14, 2.69) 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8AD4BB5" w14:textId="3F8299D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0.20  (0.02, 1.74) </w:t>
            </w:r>
          </w:p>
        </w:tc>
        <w:tc>
          <w:tcPr>
            <w:tcW w:w="752" w:type="dxa"/>
            <w:tcBorders>
              <w:right w:val="single" w:sz="4" w:space="0" w:color="auto"/>
            </w:tcBorders>
          </w:tcPr>
          <w:p w14:paraId="6B3E3DC3" w14:textId="495D7AE8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1318" w:type="dxa"/>
            <w:tcBorders>
              <w:left w:val="single" w:sz="4" w:space="0" w:color="auto"/>
            </w:tcBorders>
          </w:tcPr>
          <w:p w14:paraId="4DD447F7" w14:textId="24C6F21C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19  (0.10, 0.36) ***</w:t>
            </w:r>
          </w:p>
        </w:tc>
        <w:tc>
          <w:tcPr>
            <w:tcW w:w="1080" w:type="dxa"/>
          </w:tcPr>
          <w:p w14:paraId="63D9BEBF" w14:textId="32D3477B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34  (0.17, 0.70) **</w:t>
            </w:r>
          </w:p>
        </w:tc>
        <w:tc>
          <w:tcPr>
            <w:tcW w:w="1170" w:type="dxa"/>
          </w:tcPr>
          <w:p w14:paraId="3377946E" w14:textId="4801CB32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4  (0.01, 0.14) ***</w:t>
            </w:r>
          </w:p>
        </w:tc>
        <w:tc>
          <w:tcPr>
            <w:tcW w:w="769" w:type="dxa"/>
          </w:tcPr>
          <w:p w14:paraId="0D862125" w14:textId="4423D253" w:rsidR="00727BDB" w:rsidRPr="000A28C9" w:rsidRDefault="00727BDB" w:rsidP="00727BDB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0A28C9">
              <w:rPr>
                <w:rFonts w:asciiTheme="minorHAnsi" w:hAnsiTheme="minorHAnsi" w:cs="Calibri"/>
                <w:color w:val="000000"/>
                <w:sz w:val="18"/>
                <w:szCs w:val="18"/>
              </w:rPr>
              <w:t>0.005</w:t>
            </w:r>
          </w:p>
        </w:tc>
      </w:tr>
    </w:tbl>
    <w:p w14:paraId="4F89F2C1" w14:textId="59018634" w:rsidR="00F24F4D" w:rsidRPr="00F24F4D" w:rsidRDefault="00F24F4D" w:rsidP="00F24F4D">
      <w:pPr>
        <w:spacing w:after="160" w:line="278" w:lineRule="auto"/>
        <w:rPr>
          <w:rFonts w:asciiTheme="minorHAnsi" w:eastAsiaTheme="minorEastAsia" w:hAnsiTheme="minorHAnsi" w:cstheme="minorBidi"/>
          <w:kern w:val="2"/>
          <w:sz w:val="22"/>
          <w:szCs w:val="22"/>
          <w14:ligatures w14:val="standardContextual"/>
        </w:rPr>
      </w:pPr>
      <w:bookmarkStart w:id="3" w:name="_Hlk166224840"/>
      <w:bookmarkEnd w:id="1"/>
      <w:r w:rsidRPr="00F24F4D">
        <w:rPr>
          <w:rFonts w:asciiTheme="minorHAnsi" w:eastAsiaTheme="minorEastAsia" w:hAnsiTheme="minorHAnsi" w:cstheme="minorBidi"/>
          <w:kern w:val="2"/>
          <w:sz w:val="22"/>
          <w:szCs w:val="22"/>
          <w14:ligatures w14:val="standardContextual"/>
        </w:rPr>
        <w:t xml:space="preserve">FDR-adjusted </w:t>
      </w:r>
      <w:r w:rsidR="004E6527">
        <w:rPr>
          <w:rFonts w:asciiTheme="minorHAnsi" w:eastAsiaTheme="minorEastAsia" w:hAnsiTheme="minorHAnsi" w:cstheme="minorBidi"/>
          <w:kern w:val="2"/>
          <w:sz w:val="22"/>
          <w:szCs w:val="22"/>
          <w14:ligatures w14:val="standardContextual"/>
        </w:rPr>
        <w:t>P</w:t>
      </w:r>
      <w:r w:rsidR="008F62C1">
        <w:rPr>
          <w:rFonts w:asciiTheme="minorHAnsi" w:eastAsiaTheme="minorEastAsia" w:hAnsiTheme="minorHAnsi" w:cstheme="minorBidi"/>
          <w:kern w:val="2"/>
          <w:sz w:val="22"/>
          <w:szCs w:val="22"/>
          <w14:ligatures w14:val="standardContextual"/>
        </w:rPr>
        <w:t>*</w:t>
      </w:r>
      <w:r w:rsidRPr="00F24F4D">
        <w:rPr>
          <w:rFonts w:asciiTheme="minorHAnsi" w:eastAsiaTheme="minorEastAsia" w:hAnsiTheme="minorHAnsi" w:cstheme="minorBidi"/>
          <w:kern w:val="2"/>
          <w:sz w:val="22"/>
          <w:szCs w:val="22"/>
          <w14:ligatures w14:val="standardContextual"/>
        </w:rPr>
        <w:t>&lt;.1; ** &lt;.05; ***&lt;.0001</w:t>
      </w:r>
    </w:p>
    <w:bookmarkEnd w:id="3"/>
    <w:p w14:paraId="7719298F" w14:textId="77777777" w:rsidR="00ED048F" w:rsidRPr="00ED048F" w:rsidRDefault="00ED048F" w:rsidP="00ED048F">
      <w:pPr>
        <w:rPr>
          <w:rFonts w:asciiTheme="minorHAnsi" w:eastAsiaTheme="minorEastAsia" w:hAnsiTheme="minorHAnsi" w:cstheme="minorBidi"/>
          <w:kern w:val="2"/>
          <w:sz w:val="22"/>
          <w:szCs w:val="22"/>
          <w14:ligatures w14:val="standardContextual"/>
        </w:rPr>
      </w:pPr>
      <w:r w:rsidRPr="00ED048F">
        <w:rPr>
          <w:rFonts w:asciiTheme="minorHAnsi" w:eastAsiaTheme="minorEastAsia" w:hAnsiTheme="minorHAnsi" w:cstheme="minorBidi"/>
          <w:kern w:val="2"/>
          <w:sz w:val="22"/>
          <w:szCs w:val="22"/>
          <w14:ligatures w14:val="standardContextual"/>
        </w:rPr>
        <w:t>Fully adjusted for age, race, income, area deprivation, smoking, alcohol drinking, physical activity, BMI, and medications for hypertension, hyperlipidemia, and diabetes, and additionally adjusted for menopausal status for women.</w:t>
      </w:r>
    </w:p>
    <w:p w14:paraId="188D586A" w14:textId="77777777" w:rsidR="00B650AC" w:rsidRDefault="00B650AC"/>
    <w:sectPr w:rsidR="00B650AC" w:rsidSect="00BC6F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21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0NDAzMjOyNDQyMDJX0lEKTi0uzszPAykwrwUAQeMtXiwAAAA="/>
  </w:docVars>
  <w:rsids>
    <w:rsidRoot w:val="003B75B0"/>
    <w:rsid w:val="000223FB"/>
    <w:rsid w:val="00032916"/>
    <w:rsid w:val="000508ED"/>
    <w:rsid w:val="0005186F"/>
    <w:rsid w:val="00057E0C"/>
    <w:rsid w:val="00060C75"/>
    <w:rsid w:val="00084861"/>
    <w:rsid w:val="00091806"/>
    <w:rsid w:val="000A28C9"/>
    <w:rsid w:val="000A5E98"/>
    <w:rsid w:val="000B56BF"/>
    <w:rsid w:val="000C4C36"/>
    <w:rsid w:val="000C61C1"/>
    <w:rsid w:val="000D4598"/>
    <w:rsid w:val="000E7A5D"/>
    <w:rsid w:val="000F0527"/>
    <w:rsid w:val="000F0583"/>
    <w:rsid w:val="000F617C"/>
    <w:rsid w:val="0011407E"/>
    <w:rsid w:val="00115739"/>
    <w:rsid w:val="00127FD7"/>
    <w:rsid w:val="00144721"/>
    <w:rsid w:val="0015229E"/>
    <w:rsid w:val="00156843"/>
    <w:rsid w:val="00183B70"/>
    <w:rsid w:val="00187E8A"/>
    <w:rsid w:val="00191F7A"/>
    <w:rsid w:val="00192A98"/>
    <w:rsid w:val="001A02A5"/>
    <w:rsid w:val="001D0CAD"/>
    <w:rsid w:val="001D13C9"/>
    <w:rsid w:val="001D26A2"/>
    <w:rsid w:val="001E2ABD"/>
    <w:rsid w:val="001E7E84"/>
    <w:rsid w:val="001F3BE0"/>
    <w:rsid w:val="001F7785"/>
    <w:rsid w:val="00204571"/>
    <w:rsid w:val="00206CEB"/>
    <w:rsid w:val="002158C5"/>
    <w:rsid w:val="00233B0D"/>
    <w:rsid w:val="002354C7"/>
    <w:rsid w:val="002552EE"/>
    <w:rsid w:val="00255A4C"/>
    <w:rsid w:val="00257116"/>
    <w:rsid w:val="00260614"/>
    <w:rsid w:val="002667EF"/>
    <w:rsid w:val="00266EDC"/>
    <w:rsid w:val="002712B3"/>
    <w:rsid w:val="0027418E"/>
    <w:rsid w:val="00283B68"/>
    <w:rsid w:val="002A3F47"/>
    <w:rsid w:val="002B1B08"/>
    <w:rsid w:val="002B49C2"/>
    <w:rsid w:val="002C0DD8"/>
    <w:rsid w:val="002C0EAA"/>
    <w:rsid w:val="002E0D2C"/>
    <w:rsid w:val="002E0DA7"/>
    <w:rsid w:val="002E24D2"/>
    <w:rsid w:val="002E64B9"/>
    <w:rsid w:val="002E686E"/>
    <w:rsid w:val="00305608"/>
    <w:rsid w:val="0031703B"/>
    <w:rsid w:val="003210C3"/>
    <w:rsid w:val="00331A27"/>
    <w:rsid w:val="00355539"/>
    <w:rsid w:val="003620A6"/>
    <w:rsid w:val="00392DFB"/>
    <w:rsid w:val="0039524C"/>
    <w:rsid w:val="003A5E21"/>
    <w:rsid w:val="003B0FB2"/>
    <w:rsid w:val="003B75B0"/>
    <w:rsid w:val="003C317A"/>
    <w:rsid w:val="003C4C23"/>
    <w:rsid w:val="003C5DA9"/>
    <w:rsid w:val="003D32B0"/>
    <w:rsid w:val="003D53F6"/>
    <w:rsid w:val="003D622F"/>
    <w:rsid w:val="003E4732"/>
    <w:rsid w:val="00404C47"/>
    <w:rsid w:val="00405963"/>
    <w:rsid w:val="00411646"/>
    <w:rsid w:val="0042076B"/>
    <w:rsid w:val="004309CE"/>
    <w:rsid w:val="0045028A"/>
    <w:rsid w:val="0045200F"/>
    <w:rsid w:val="004645E8"/>
    <w:rsid w:val="00467567"/>
    <w:rsid w:val="00473AA5"/>
    <w:rsid w:val="00475739"/>
    <w:rsid w:val="004A4AD3"/>
    <w:rsid w:val="004D5553"/>
    <w:rsid w:val="004E4248"/>
    <w:rsid w:val="004E6527"/>
    <w:rsid w:val="004F62C8"/>
    <w:rsid w:val="005039A4"/>
    <w:rsid w:val="00510D1F"/>
    <w:rsid w:val="005136D4"/>
    <w:rsid w:val="00523AD2"/>
    <w:rsid w:val="00541E74"/>
    <w:rsid w:val="00542814"/>
    <w:rsid w:val="00551BBB"/>
    <w:rsid w:val="00576B7E"/>
    <w:rsid w:val="00587DCB"/>
    <w:rsid w:val="00594D4D"/>
    <w:rsid w:val="00596056"/>
    <w:rsid w:val="005A452D"/>
    <w:rsid w:val="005B3DD9"/>
    <w:rsid w:val="005C0C66"/>
    <w:rsid w:val="005D09F9"/>
    <w:rsid w:val="005E7A80"/>
    <w:rsid w:val="005F4D12"/>
    <w:rsid w:val="00601908"/>
    <w:rsid w:val="00605CF4"/>
    <w:rsid w:val="00606D70"/>
    <w:rsid w:val="00611104"/>
    <w:rsid w:val="00626330"/>
    <w:rsid w:val="00641F0B"/>
    <w:rsid w:val="00642135"/>
    <w:rsid w:val="006424A7"/>
    <w:rsid w:val="006553C5"/>
    <w:rsid w:val="00655639"/>
    <w:rsid w:val="0065637C"/>
    <w:rsid w:val="00663590"/>
    <w:rsid w:val="006659FD"/>
    <w:rsid w:val="006808F7"/>
    <w:rsid w:val="0068374D"/>
    <w:rsid w:val="00685A1F"/>
    <w:rsid w:val="00686455"/>
    <w:rsid w:val="006A2A19"/>
    <w:rsid w:val="006B1140"/>
    <w:rsid w:val="006F4FDF"/>
    <w:rsid w:val="0070152A"/>
    <w:rsid w:val="007169BA"/>
    <w:rsid w:val="00717A55"/>
    <w:rsid w:val="00727BDB"/>
    <w:rsid w:val="007317BA"/>
    <w:rsid w:val="00733221"/>
    <w:rsid w:val="00733836"/>
    <w:rsid w:val="00734003"/>
    <w:rsid w:val="00743A0B"/>
    <w:rsid w:val="00746E08"/>
    <w:rsid w:val="00757EDB"/>
    <w:rsid w:val="00761D14"/>
    <w:rsid w:val="007A2BFE"/>
    <w:rsid w:val="007A2C9B"/>
    <w:rsid w:val="007A3B28"/>
    <w:rsid w:val="007A3FAE"/>
    <w:rsid w:val="007E0052"/>
    <w:rsid w:val="007E10CD"/>
    <w:rsid w:val="007E5CD2"/>
    <w:rsid w:val="007E6B9C"/>
    <w:rsid w:val="007F5207"/>
    <w:rsid w:val="00800BC2"/>
    <w:rsid w:val="0081172C"/>
    <w:rsid w:val="00822EE0"/>
    <w:rsid w:val="008241A0"/>
    <w:rsid w:val="00825B6F"/>
    <w:rsid w:val="008401E4"/>
    <w:rsid w:val="00841E1C"/>
    <w:rsid w:val="00842914"/>
    <w:rsid w:val="00843CE5"/>
    <w:rsid w:val="00856BB7"/>
    <w:rsid w:val="00882E1F"/>
    <w:rsid w:val="00883C66"/>
    <w:rsid w:val="008B585A"/>
    <w:rsid w:val="008E1B3F"/>
    <w:rsid w:val="008E5ABE"/>
    <w:rsid w:val="008F62C1"/>
    <w:rsid w:val="008F7B2A"/>
    <w:rsid w:val="009074CA"/>
    <w:rsid w:val="009129D1"/>
    <w:rsid w:val="009314C9"/>
    <w:rsid w:val="0094126B"/>
    <w:rsid w:val="00945529"/>
    <w:rsid w:val="0096506F"/>
    <w:rsid w:val="009700D1"/>
    <w:rsid w:val="00970F7C"/>
    <w:rsid w:val="00976F2D"/>
    <w:rsid w:val="009967AF"/>
    <w:rsid w:val="009A1F67"/>
    <w:rsid w:val="009A433A"/>
    <w:rsid w:val="009B5D1C"/>
    <w:rsid w:val="009C2199"/>
    <w:rsid w:val="009D06AA"/>
    <w:rsid w:val="009D7724"/>
    <w:rsid w:val="009F34F8"/>
    <w:rsid w:val="009F3D54"/>
    <w:rsid w:val="009F7ECC"/>
    <w:rsid w:val="00A02DE9"/>
    <w:rsid w:val="00A10B08"/>
    <w:rsid w:val="00A34C3F"/>
    <w:rsid w:val="00A35E2B"/>
    <w:rsid w:val="00A4395A"/>
    <w:rsid w:val="00A44A99"/>
    <w:rsid w:val="00A54EBB"/>
    <w:rsid w:val="00A66E33"/>
    <w:rsid w:val="00A6744C"/>
    <w:rsid w:val="00A7232C"/>
    <w:rsid w:val="00A7246B"/>
    <w:rsid w:val="00A74363"/>
    <w:rsid w:val="00A77603"/>
    <w:rsid w:val="00A83801"/>
    <w:rsid w:val="00AA013F"/>
    <w:rsid w:val="00AA0333"/>
    <w:rsid w:val="00AA77B0"/>
    <w:rsid w:val="00AB1164"/>
    <w:rsid w:val="00AB3348"/>
    <w:rsid w:val="00AB4E25"/>
    <w:rsid w:val="00AC6181"/>
    <w:rsid w:val="00AE1C07"/>
    <w:rsid w:val="00B04DE2"/>
    <w:rsid w:val="00B068B6"/>
    <w:rsid w:val="00B06944"/>
    <w:rsid w:val="00B13609"/>
    <w:rsid w:val="00B172C2"/>
    <w:rsid w:val="00B322A7"/>
    <w:rsid w:val="00B522A2"/>
    <w:rsid w:val="00B650AC"/>
    <w:rsid w:val="00B91481"/>
    <w:rsid w:val="00B91D1F"/>
    <w:rsid w:val="00B97C13"/>
    <w:rsid w:val="00BB3BA3"/>
    <w:rsid w:val="00BB6068"/>
    <w:rsid w:val="00BB63DF"/>
    <w:rsid w:val="00BC6FFF"/>
    <w:rsid w:val="00BD408F"/>
    <w:rsid w:val="00BD4448"/>
    <w:rsid w:val="00BE6CA8"/>
    <w:rsid w:val="00BF49EE"/>
    <w:rsid w:val="00C050D7"/>
    <w:rsid w:val="00C120DD"/>
    <w:rsid w:val="00C13959"/>
    <w:rsid w:val="00C144F7"/>
    <w:rsid w:val="00C1780F"/>
    <w:rsid w:val="00C23570"/>
    <w:rsid w:val="00C27BB5"/>
    <w:rsid w:val="00C53134"/>
    <w:rsid w:val="00C5567A"/>
    <w:rsid w:val="00C66F72"/>
    <w:rsid w:val="00C7620C"/>
    <w:rsid w:val="00C82B23"/>
    <w:rsid w:val="00C866B6"/>
    <w:rsid w:val="00C86CE3"/>
    <w:rsid w:val="00C876FA"/>
    <w:rsid w:val="00C94A4D"/>
    <w:rsid w:val="00C96386"/>
    <w:rsid w:val="00CB4977"/>
    <w:rsid w:val="00CC36A4"/>
    <w:rsid w:val="00CD0AA8"/>
    <w:rsid w:val="00CF4343"/>
    <w:rsid w:val="00D02F57"/>
    <w:rsid w:val="00D0548E"/>
    <w:rsid w:val="00D20F06"/>
    <w:rsid w:val="00D277CB"/>
    <w:rsid w:val="00D3241F"/>
    <w:rsid w:val="00D448E1"/>
    <w:rsid w:val="00D54767"/>
    <w:rsid w:val="00D5518A"/>
    <w:rsid w:val="00D64DC9"/>
    <w:rsid w:val="00D65052"/>
    <w:rsid w:val="00D66EF3"/>
    <w:rsid w:val="00D67FFB"/>
    <w:rsid w:val="00D751F1"/>
    <w:rsid w:val="00D83C83"/>
    <w:rsid w:val="00D856E3"/>
    <w:rsid w:val="00D95CB4"/>
    <w:rsid w:val="00D95FA5"/>
    <w:rsid w:val="00DA18CD"/>
    <w:rsid w:val="00DB0555"/>
    <w:rsid w:val="00DB2B01"/>
    <w:rsid w:val="00DD2419"/>
    <w:rsid w:val="00DD3748"/>
    <w:rsid w:val="00DD3DDF"/>
    <w:rsid w:val="00DD401B"/>
    <w:rsid w:val="00DE5743"/>
    <w:rsid w:val="00E03ADA"/>
    <w:rsid w:val="00E07DDA"/>
    <w:rsid w:val="00E13552"/>
    <w:rsid w:val="00E27242"/>
    <w:rsid w:val="00E4426E"/>
    <w:rsid w:val="00E46214"/>
    <w:rsid w:val="00E61358"/>
    <w:rsid w:val="00E94B55"/>
    <w:rsid w:val="00EB03AF"/>
    <w:rsid w:val="00EB046A"/>
    <w:rsid w:val="00EC192C"/>
    <w:rsid w:val="00ED048F"/>
    <w:rsid w:val="00ED0BD9"/>
    <w:rsid w:val="00EE242E"/>
    <w:rsid w:val="00EF5931"/>
    <w:rsid w:val="00EF644D"/>
    <w:rsid w:val="00F0253D"/>
    <w:rsid w:val="00F04999"/>
    <w:rsid w:val="00F05C7B"/>
    <w:rsid w:val="00F05E89"/>
    <w:rsid w:val="00F23533"/>
    <w:rsid w:val="00F24F4D"/>
    <w:rsid w:val="00F345F1"/>
    <w:rsid w:val="00F34B4A"/>
    <w:rsid w:val="00F41647"/>
    <w:rsid w:val="00F44899"/>
    <w:rsid w:val="00F64DEA"/>
    <w:rsid w:val="00F9065C"/>
    <w:rsid w:val="00F9720D"/>
    <w:rsid w:val="00FA0B42"/>
    <w:rsid w:val="00FB2450"/>
    <w:rsid w:val="00FC1654"/>
    <w:rsid w:val="00FD00BE"/>
    <w:rsid w:val="00FE0082"/>
    <w:rsid w:val="00FE0FEE"/>
    <w:rsid w:val="00FF1E89"/>
    <w:rsid w:val="00FF2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951005"/>
  <w15:chartTrackingRefBased/>
  <w15:docId w15:val="{8613BFC1-83AB-4C8F-9304-853E0C527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08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5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5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5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5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5B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5B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5B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5B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5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B7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5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B7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5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B7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5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B7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5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5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9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2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1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3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3477</Words>
  <Characters>19819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da, Yilin</dc:creator>
  <cp:keywords/>
  <dc:description/>
  <cp:lastModifiedBy>Li, Danting</cp:lastModifiedBy>
  <cp:revision>99</cp:revision>
  <cp:lastPrinted>2024-05-10T15:01:00Z</cp:lastPrinted>
  <dcterms:created xsi:type="dcterms:W3CDTF">2024-05-10T14:15:00Z</dcterms:created>
  <dcterms:modified xsi:type="dcterms:W3CDTF">2024-07-22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46d61f3eb3309f3450fd9d2862e59be35fa5f7eeaf1928452088e18b7ba57b</vt:lpwstr>
  </property>
</Properties>
</file>